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84A13" w14:textId="77777777" w:rsidR="00042FC2" w:rsidRPr="00C715CD" w:rsidRDefault="00DA5DA6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C715CD">
        <w:rPr>
          <w:rFonts w:ascii="Times New Roman" w:hAnsi="Times New Roman"/>
          <w:b/>
          <w:bCs/>
          <w:sz w:val="24"/>
          <w:szCs w:val="24"/>
          <w:lang w:val="en-US"/>
        </w:rPr>
        <w:t>Supplementary Table 2. Details of statistical analysis.</w:t>
      </w:r>
    </w:p>
    <w:p w14:paraId="086E7EB7" w14:textId="77777777" w:rsidR="00042FC2" w:rsidRPr="001C2AB9" w:rsidRDefault="00042FC2">
      <w:pPr>
        <w:pStyle w:val="Body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963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48"/>
        <w:gridCol w:w="665"/>
        <w:gridCol w:w="2547"/>
        <w:gridCol w:w="1612"/>
        <w:gridCol w:w="945"/>
        <w:gridCol w:w="1248"/>
        <w:gridCol w:w="1867"/>
      </w:tblGrid>
      <w:tr w:rsidR="00042FC2" w14:paraId="4674B75B" w14:textId="77777777" w:rsidTr="00B04D90">
        <w:trPr>
          <w:trHeight w:val="295"/>
        </w:trPr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FF4B8" w14:textId="77777777" w:rsidR="00042FC2" w:rsidRDefault="00DA5DA6" w:rsidP="00CA4FED">
            <w:pPr>
              <w:pStyle w:val="TableStyle1"/>
              <w:jc w:val="center"/>
            </w:pPr>
            <w:r>
              <w:rPr>
                <w:rFonts w:ascii="Times New Roman" w:hAnsi="Times New Roman"/>
              </w:rPr>
              <w:t>Figure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C0033" w14:textId="77777777" w:rsidR="00042FC2" w:rsidRDefault="00DA5DA6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Panel</w:t>
            </w: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077B3" w14:textId="77777777" w:rsidR="00042FC2" w:rsidRDefault="00DA5DA6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mean± SEM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CD955" w14:textId="77777777" w:rsidR="00042FC2" w:rsidRDefault="00DA5DA6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Group size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A5A6A" w14:textId="77777777" w:rsidR="00042FC2" w:rsidRDefault="00DA5DA6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Statistics</w:t>
            </w: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B4164" w14:textId="77777777" w:rsidR="00042FC2" w:rsidRDefault="00DA5DA6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 xml:space="preserve">Comparison </w:t>
            </w:r>
          </w:p>
        </w:tc>
        <w:tc>
          <w:tcPr>
            <w:tcW w:w="1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86B99" w14:textId="77777777" w:rsidR="00042FC2" w:rsidRDefault="00DA5DA6">
            <w:pPr>
              <w:pStyle w:val="TableStyle2"/>
            </w:pPr>
            <w:r>
              <w:rPr>
                <w:rFonts w:ascii="Times New Roman" w:hAnsi="Times New Roman"/>
                <w:b/>
                <w:bCs/>
              </w:rPr>
              <w:t>P-value</w:t>
            </w:r>
          </w:p>
        </w:tc>
      </w:tr>
      <w:tr w:rsidR="00042FC2" w14:paraId="1EADBCDD" w14:textId="77777777" w:rsidTr="00B04D90">
        <w:trPr>
          <w:trHeight w:val="295"/>
        </w:trPr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AF1AF" w14:textId="77777777" w:rsidR="00042FC2" w:rsidRDefault="00DA5DA6" w:rsidP="00CA4FED">
            <w:pPr>
              <w:jc w:val="center"/>
            </w:pPr>
            <w:r>
              <w:rPr>
                <w:rFonts w:cs="Arial Unicode MS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66EF5" w14:textId="77777777" w:rsidR="00042FC2" w:rsidRDefault="00DA5DA6">
            <w:pPr>
              <w:pStyle w:val="TableStyle2"/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BA988" w14:textId="77777777" w:rsidR="00042FC2" w:rsidRDefault="00042FC2"/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3C244" w14:textId="77777777" w:rsidR="00042FC2" w:rsidRDefault="00042FC2"/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067EC" w14:textId="77777777" w:rsidR="00042FC2" w:rsidRDefault="00042FC2"/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F8B93" w14:textId="77777777" w:rsidR="00042FC2" w:rsidRDefault="00042FC2"/>
        </w:tc>
        <w:tc>
          <w:tcPr>
            <w:tcW w:w="1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A3AC7" w14:textId="77777777" w:rsidR="00042FC2" w:rsidRDefault="00042FC2"/>
        </w:tc>
      </w:tr>
      <w:tr w:rsidR="00042FC2" w:rsidRPr="009E32E7" w14:paraId="7E3E0C35" w14:textId="77777777" w:rsidTr="00B04D90">
        <w:trPr>
          <w:trHeight w:val="1097"/>
        </w:trPr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3293B" w14:textId="77777777" w:rsidR="00042FC2" w:rsidRDefault="00042FC2" w:rsidP="00CA4FED">
            <w:pPr>
              <w:jc w:val="center"/>
            </w:pPr>
          </w:p>
        </w:tc>
        <w:tc>
          <w:tcPr>
            <w:tcW w:w="66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15FB9" w14:textId="77777777" w:rsidR="00042FC2" w:rsidRDefault="00DA5DA6">
            <w:pPr>
              <w:pStyle w:val="TableStyle2"/>
            </w:pPr>
            <w:r>
              <w:rPr>
                <w:rFonts w:ascii="Times New Roman" w:hAnsi="Times New Roman"/>
              </w:rPr>
              <w:t>B</w:t>
            </w: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22B41" w14:textId="49C53A5B" w:rsidR="00042FC2" w:rsidRPr="0095412A" w:rsidRDefault="001C2AB9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653E3">
              <w:rPr>
                <w:rFonts w:ascii="Times New Roman" w:hAnsi="Times New Roman"/>
                <w:b/>
                <w:bCs/>
              </w:rPr>
              <w:t>Wild-type</w:t>
            </w:r>
            <w:r w:rsidR="00DA5DA6" w:rsidRPr="005653E3">
              <w:rPr>
                <w:rFonts w:ascii="Times New Roman" w:hAnsi="Times New Roman"/>
                <w:b/>
                <w:bCs/>
                <w:vertAlign w:val="superscript"/>
              </w:rPr>
              <w:t xml:space="preserve"> </w:t>
            </w:r>
            <w:r w:rsidR="00DA5DA6" w:rsidRPr="005653E3">
              <w:rPr>
                <w:rFonts w:ascii="Times New Roman" w:hAnsi="Times New Roman"/>
                <w:b/>
                <w:bCs/>
              </w:rPr>
              <w:t xml:space="preserve">Vs. </w:t>
            </w:r>
            <w:r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>
              <w:rPr>
                <w:rFonts w:ascii="Times New Roman" w:hAnsi="Times New Roman"/>
                <w:b/>
                <w:bCs/>
                <w:i/>
                <w:iCs/>
                <w:vertAlign w:val="superscript"/>
              </w:rPr>
              <w:t>Ki/Ki</w:t>
            </w:r>
          </w:p>
          <w:p w14:paraId="1CC2176F" w14:textId="77777777" w:rsidR="00042FC2" w:rsidRDefault="00DA5DA6">
            <w:pPr>
              <w:pStyle w:val="TableStyle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30 min= 26.9 Vs 10.6</w:t>
            </w:r>
          </w:p>
          <w:p w14:paraId="5D09C75A" w14:textId="77777777" w:rsidR="00042FC2" w:rsidRDefault="00DA5DA6">
            <w:pPr>
              <w:pStyle w:val="TableStyle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120 min= 29.1 Vs 5.6</w:t>
            </w:r>
          </w:p>
          <w:p w14:paraId="5B31BEB8" w14:textId="77777777" w:rsidR="00042FC2" w:rsidRDefault="00DA5DA6">
            <w:pPr>
              <w:pStyle w:val="TableStyle2"/>
            </w:pPr>
            <w:r>
              <w:rPr>
                <w:rFonts w:ascii="Times New Roman" w:hAnsi="Times New Roman"/>
              </w:rPr>
              <w:t>180 min= 28.9 Vs 3.4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E741C" w14:textId="2565A04A" w:rsidR="00042FC2" w:rsidRDefault="009E32E7">
            <w:pPr>
              <w:pStyle w:val="TableStyle2"/>
              <w:rPr>
                <w:rFonts w:ascii="Times New Roman" w:eastAsia="Times New Roman" w:hAnsi="Times New Roman" w:cs="Times New Roman"/>
              </w:rPr>
            </w:pPr>
            <w:r w:rsidRPr="009E32E7">
              <w:rPr>
                <w:rFonts w:ascii="Times New Roman" w:hAnsi="Times New Roman"/>
                <w:lang w:val="en-US"/>
              </w:rPr>
              <w:t>Wild-type</w:t>
            </w:r>
            <w:r w:rsidRPr="001C2AB9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 xml:space="preserve"> </w:t>
            </w:r>
            <w:r w:rsidR="00DA5DA6">
              <w:rPr>
                <w:rFonts w:ascii="Times New Roman" w:hAnsi="Times New Roman"/>
              </w:rPr>
              <w:t>= 10</w:t>
            </w:r>
          </w:p>
          <w:p w14:paraId="0E6912CB" w14:textId="23797E6A" w:rsidR="00042FC2" w:rsidRDefault="009E32E7">
            <w:pPr>
              <w:pStyle w:val="TableStyle2"/>
            </w:pPr>
            <w:r w:rsidRPr="009E32E7">
              <w:rPr>
                <w:rFonts w:ascii="Times New Roman" w:hAnsi="Times New Roman"/>
                <w:i/>
                <w:iCs/>
                <w:lang w:val="de-DE"/>
              </w:rPr>
              <w:t>Eif4e</w:t>
            </w:r>
            <w:r w:rsidRPr="009E32E7">
              <w:rPr>
                <w:rFonts w:ascii="Times New Roman" w:hAnsi="Times New Roman"/>
                <w:i/>
                <w:iCs/>
                <w:vertAlign w:val="superscript"/>
              </w:rPr>
              <w:t>Ki/Ki</w:t>
            </w:r>
            <w:r w:rsidR="00DA5DA6">
              <w:rPr>
                <w:rFonts w:ascii="Times New Roman" w:hAnsi="Times New Roman"/>
              </w:rPr>
              <w:t xml:space="preserve"> = 8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2A732" w14:textId="77777777" w:rsidR="00042FC2" w:rsidRDefault="00DA5DA6">
            <w:pPr>
              <w:pStyle w:val="TableStyle2"/>
            </w:pPr>
            <w:r>
              <w:rPr>
                <w:rFonts w:ascii="Times New Roman" w:hAnsi="Times New Roman"/>
              </w:rPr>
              <w:t xml:space="preserve">Student </w:t>
            </w:r>
          </w:p>
          <w:p w14:paraId="30D524DF" w14:textId="77777777" w:rsidR="00042FC2" w:rsidRDefault="00DA5DA6">
            <w:pPr>
              <w:pStyle w:val="TableStyle2"/>
            </w:pPr>
            <w:r>
              <w:rPr>
                <w:rFonts w:ascii="Times New Roman" w:hAnsi="Times New Roman"/>
              </w:rPr>
              <w:t>t-test.</w:t>
            </w: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454A7" w14:textId="77777777" w:rsidR="00042FC2" w:rsidRDefault="00042FC2"/>
        </w:tc>
        <w:tc>
          <w:tcPr>
            <w:tcW w:w="1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07C1B" w14:textId="409455ED" w:rsidR="00042FC2" w:rsidRDefault="009E32E7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 xml:space="preserve">Wild-type </w:t>
            </w:r>
            <w:r w:rsidR="00DA5DA6">
              <w:rPr>
                <w:rFonts w:ascii="Times New Roman" w:hAnsi="Times New Roman"/>
                <w:b/>
                <w:bCs/>
              </w:rPr>
              <w:t xml:space="preserve">Vs. 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95412A">
              <w:rPr>
                <w:rFonts w:ascii="Times New Roman" w:hAnsi="Times New Roman"/>
                <w:b/>
                <w:bCs/>
                <w:i/>
                <w:iCs/>
                <w:vertAlign w:val="superscript"/>
              </w:rPr>
              <w:t>Ki/Ki</w:t>
            </w:r>
          </w:p>
          <w:p w14:paraId="7B86184F" w14:textId="77777777" w:rsidR="00042FC2" w:rsidRDefault="00DA5DA6">
            <w:pPr>
              <w:pStyle w:val="TableStyle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30 min= 0.00037</w:t>
            </w:r>
          </w:p>
          <w:p w14:paraId="625F7C3E" w14:textId="77777777" w:rsidR="00042FC2" w:rsidRDefault="00DA5DA6">
            <w:pPr>
              <w:pStyle w:val="TableStyle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120 min= 0.00016</w:t>
            </w:r>
          </w:p>
          <w:p w14:paraId="042E45F2" w14:textId="77777777" w:rsidR="00042FC2" w:rsidRDefault="00DA5DA6">
            <w:pPr>
              <w:pStyle w:val="TableStyle2"/>
            </w:pPr>
            <w:r>
              <w:rPr>
                <w:rFonts w:ascii="Times New Roman" w:hAnsi="Times New Roman"/>
              </w:rPr>
              <w:t>180 min= 2.08</w:t>
            </w:r>
            <w:r>
              <w:rPr>
                <w:rFonts w:ascii="Times New Roman" w:hAnsi="Times New Roman"/>
                <w:vertAlign w:val="superscript"/>
              </w:rPr>
              <w:t>-05</w:t>
            </w:r>
          </w:p>
        </w:tc>
      </w:tr>
      <w:tr w:rsidR="00042FC2" w:rsidRPr="009E32E7" w14:paraId="0D96084B" w14:textId="77777777" w:rsidTr="00B04D90">
        <w:trPr>
          <w:trHeight w:val="877"/>
        </w:trPr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74F68" w14:textId="77777777" w:rsidR="00042FC2" w:rsidRPr="009E32E7" w:rsidRDefault="00042FC2" w:rsidP="00CA4FED">
            <w:pPr>
              <w:jc w:val="center"/>
              <w:rPr>
                <w:lang w:val="nb-NO"/>
              </w:rPr>
            </w:pPr>
          </w:p>
        </w:tc>
        <w:tc>
          <w:tcPr>
            <w:tcW w:w="66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E0FE3" w14:textId="77777777" w:rsidR="00042FC2" w:rsidRPr="009E32E7" w:rsidRDefault="00042FC2">
            <w:pPr>
              <w:rPr>
                <w:lang w:val="nb-NO"/>
              </w:rPr>
            </w:pP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45FC5" w14:textId="64593B03" w:rsidR="00042FC2" w:rsidRDefault="001C2AB9">
            <w:pPr>
              <w:pStyle w:val="TableStyle2"/>
              <w:rPr>
                <w:rFonts w:ascii="Times New Roman" w:eastAsia="Times New Roman" w:hAnsi="Times New Roman" w:cs="Times New Roman"/>
              </w:rPr>
            </w:pPr>
            <w:r w:rsidRPr="001C2AB9">
              <w:rPr>
                <w:rFonts w:ascii="Times New Roman" w:hAnsi="Times New Roman"/>
                <w:b/>
                <w:bCs/>
                <w:lang w:val="en-US"/>
              </w:rPr>
              <w:t>Wild-type</w:t>
            </w:r>
            <w:r w:rsidRPr="001C2AB9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 xml:space="preserve"> </w:t>
            </w:r>
            <w:r w:rsidR="00DA5DA6">
              <w:rPr>
                <w:rFonts w:ascii="Times New Roman" w:hAnsi="Times New Roman"/>
              </w:rPr>
              <w:t>= 26.</w:t>
            </w:r>
            <w:r w:rsidR="004A6E36">
              <w:rPr>
                <w:rFonts w:ascii="Times New Roman" w:hAnsi="Times New Roman"/>
              </w:rPr>
              <w:t>9</w:t>
            </w:r>
            <w:r w:rsidR="00DA5DA6">
              <w:rPr>
                <w:rFonts w:ascii="Times New Roman" w:hAnsi="Times New Roman"/>
                <w:rtl/>
              </w:rPr>
              <w:t>±</w:t>
            </w:r>
            <w:r w:rsidR="00E11DFC">
              <w:rPr>
                <w:rFonts w:ascii="Times New Roman" w:hAnsi="Times New Roman"/>
              </w:rPr>
              <w:t>10</w:t>
            </w:r>
            <w:r w:rsidR="00DA5DA6">
              <w:rPr>
                <w:rFonts w:ascii="Times New Roman" w:hAnsi="Times New Roman"/>
              </w:rPr>
              <w:t>.</w:t>
            </w:r>
            <w:r w:rsidR="00E11DFC">
              <w:rPr>
                <w:rFonts w:ascii="Times New Roman" w:hAnsi="Times New Roman"/>
              </w:rPr>
              <w:t>6</w:t>
            </w:r>
          </w:p>
          <w:p w14:paraId="052AB60D" w14:textId="26DE0B79" w:rsidR="00042FC2" w:rsidRDefault="00DA5DA6">
            <w:pPr>
              <w:pStyle w:val="TableStyle2"/>
            </w:pPr>
            <w:r w:rsidRPr="005C2F66">
              <w:rPr>
                <w:rFonts w:ascii="Times New Roman" w:hAnsi="Times New Roman"/>
                <w:i/>
                <w:iCs/>
                <w:lang w:val="de-DE"/>
              </w:rPr>
              <w:t>Eif4e</w:t>
            </w:r>
            <w:r w:rsidR="00FA324F" w:rsidRPr="005C2F66">
              <w:rPr>
                <w:rFonts w:ascii="Times New Roman" w:hAnsi="Times New Roman"/>
                <w:i/>
                <w:iCs/>
                <w:vertAlign w:val="superscript"/>
              </w:rPr>
              <w:t>Ki/</w:t>
            </w:r>
            <w:r w:rsidRPr="005C2F66">
              <w:rPr>
                <w:rFonts w:ascii="Times New Roman" w:hAnsi="Times New Roman"/>
                <w:i/>
                <w:iCs/>
                <w:vertAlign w:val="superscript"/>
              </w:rPr>
              <w:t>K</w:t>
            </w:r>
            <w:r w:rsidR="00FA324F" w:rsidRPr="005C2F66">
              <w:rPr>
                <w:rFonts w:ascii="Times New Roman" w:hAnsi="Times New Roman"/>
                <w:i/>
                <w:iCs/>
                <w:vertAlign w:val="superscript"/>
              </w:rPr>
              <w:t>i</w:t>
            </w:r>
            <w:r>
              <w:rPr>
                <w:rFonts w:ascii="Times New Roman" w:hAnsi="Times New Roman"/>
              </w:rPr>
              <w:t xml:space="preserve"> = 16.3</w:t>
            </w:r>
            <w:r>
              <w:rPr>
                <w:rFonts w:ascii="Times New Roman" w:hAnsi="Times New Roman"/>
                <w:rtl/>
              </w:rPr>
              <w:t>±</w:t>
            </w:r>
            <w:r>
              <w:rPr>
                <w:rFonts w:ascii="Times New Roman" w:hAnsi="Times New Roman"/>
              </w:rPr>
              <w:t>3.0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6CE03" w14:textId="6E9D970B" w:rsidR="00042FC2" w:rsidRDefault="0025498D">
            <w:pPr>
              <w:pStyle w:val="TableStyle2"/>
              <w:rPr>
                <w:rFonts w:ascii="Times New Roman" w:eastAsia="Times New Roman" w:hAnsi="Times New Roman" w:cs="Times New Roman"/>
              </w:rPr>
            </w:pPr>
            <w:r w:rsidRPr="009E32E7">
              <w:rPr>
                <w:rFonts w:ascii="Times New Roman" w:hAnsi="Times New Roman"/>
                <w:lang w:val="en-US"/>
              </w:rPr>
              <w:t>Wild-type</w:t>
            </w:r>
            <w:r w:rsidRPr="001C2AB9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 xml:space="preserve"> </w:t>
            </w:r>
            <w:r w:rsidR="00DA5DA6">
              <w:rPr>
                <w:rFonts w:ascii="Times New Roman" w:hAnsi="Times New Roman"/>
              </w:rPr>
              <w:t>=10</w:t>
            </w:r>
          </w:p>
          <w:p w14:paraId="7E6A3941" w14:textId="77777777" w:rsidR="00042FC2" w:rsidRDefault="00DA5DA6">
            <w:pPr>
              <w:pStyle w:val="TableStyle2"/>
            </w:pPr>
            <w:r w:rsidRPr="001C2AB9">
              <w:rPr>
                <w:rFonts w:ascii="Times New Roman" w:hAnsi="Times New Roman"/>
                <w:i/>
                <w:iCs/>
                <w:lang w:val="de-DE"/>
              </w:rPr>
              <w:t>Eif4e</w:t>
            </w:r>
            <w:r w:rsidRPr="001C2AB9">
              <w:rPr>
                <w:rFonts w:ascii="Times New Roman" w:hAnsi="Times New Roman"/>
                <w:i/>
                <w:iCs/>
                <w:vertAlign w:val="superscript"/>
              </w:rPr>
              <w:t>KI/+</w:t>
            </w:r>
            <w:r>
              <w:rPr>
                <w:rFonts w:ascii="Times New Roman" w:hAnsi="Times New Roman"/>
              </w:rPr>
              <w:t xml:space="preserve"> = 7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36F98" w14:textId="77777777" w:rsidR="00042FC2" w:rsidRDefault="00DA5DA6">
            <w:pPr>
              <w:pStyle w:val="TableStyle2"/>
            </w:pPr>
            <w:r>
              <w:rPr>
                <w:rFonts w:ascii="Times New Roman" w:hAnsi="Times New Roman"/>
              </w:rPr>
              <w:t xml:space="preserve">Student </w:t>
            </w:r>
          </w:p>
          <w:p w14:paraId="067CF32A" w14:textId="77777777" w:rsidR="00042FC2" w:rsidRDefault="00DA5DA6">
            <w:pPr>
              <w:pStyle w:val="TableStyle2"/>
            </w:pPr>
            <w:r>
              <w:rPr>
                <w:rFonts w:ascii="Times New Roman" w:hAnsi="Times New Roman"/>
              </w:rPr>
              <w:t>t-test.</w:t>
            </w: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936AD" w14:textId="77777777" w:rsidR="00042FC2" w:rsidRDefault="00042FC2"/>
        </w:tc>
        <w:tc>
          <w:tcPr>
            <w:tcW w:w="1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348F6" w14:textId="3572A516" w:rsidR="00042FC2" w:rsidRDefault="009E32E7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>Wild-type</w:t>
            </w:r>
            <w:r w:rsidR="00DA5DA6">
              <w:rPr>
                <w:rFonts w:ascii="Times New Roman" w:hAnsi="Times New Roman"/>
                <w:b/>
                <w:bCs/>
                <w:vertAlign w:val="superscript"/>
              </w:rPr>
              <w:t xml:space="preserve"> </w:t>
            </w:r>
            <w:r w:rsidR="00DA5DA6">
              <w:rPr>
                <w:rFonts w:ascii="Times New Roman" w:hAnsi="Times New Roman"/>
                <w:b/>
                <w:bCs/>
              </w:rPr>
              <w:t xml:space="preserve">Vs. </w:t>
            </w:r>
            <w:r w:rsidR="00DA5DA6" w:rsidRPr="009E32E7"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="00DA5DA6" w:rsidRPr="009E32E7">
              <w:rPr>
                <w:rFonts w:ascii="Times New Roman" w:hAnsi="Times New Roman"/>
                <w:b/>
                <w:bCs/>
                <w:i/>
                <w:iCs/>
                <w:vertAlign w:val="superscript"/>
              </w:rPr>
              <w:t>KI/+</w:t>
            </w:r>
          </w:p>
          <w:p w14:paraId="4A12F576" w14:textId="77777777" w:rsidR="00042FC2" w:rsidRDefault="00DA5DA6">
            <w:pPr>
              <w:pStyle w:val="TableStyle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30 min= 0.022</w:t>
            </w:r>
          </w:p>
          <w:p w14:paraId="545F9685" w14:textId="77777777" w:rsidR="00042FC2" w:rsidRDefault="00DA5DA6">
            <w:pPr>
              <w:pStyle w:val="TableStyle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120 min= 0.6393</w:t>
            </w:r>
          </w:p>
          <w:p w14:paraId="721E404F" w14:textId="77777777" w:rsidR="00042FC2" w:rsidRDefault="00DA5DA6">
            <w:pPr>
              <w:pStyle w:val="TableStyle2"/>
            </w:pPr>
            <w:r>
              <w:rPr>
                <w:rFonts w:ascii="Times New Roman" w:hAnsi="Times New Roman"/>
              </w:rPr>
              <w:t>180 min= 0.9089</w:t>
            </w:r>
          </w:p>
        </w:tc>
      </w:tr>
      <w:tr w:rsidR="007D6250" w:rsidRPr="00C715CD" w14:paraId="26482950" w14:textId="77777777" w:rsidTr="00B04D90">
        <w:trPr>
          <w:trHeight w:val="877"/>
        </w:trPr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98CBB" w14:textId="18FD50C4" w:rsidR="007D6250" w:rsidRDefault="007D6250" w:rsidP="00CA4FED">
            <w:pPr>
              <w:jc w:val="center"/>
              <w:rPr>
                <w:rFonts w:cs="Arial Unicode MS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cs="Arial Unicode MS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8CDAE" w14:textId="011DFDE8" w:rsidR="007D6250" w:rsidRDefault="007D6250" w:rsidP="007D6250">
            <w:pPr>
              <w:pStyle w:val="TableStyle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5DA42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 xml:space="preserve">Wild-type </w:t>
            </w:r>
            <w:r w:rsidRPr="001C2AB9">
              <w:rPr>
                <w:rFonts w:ascii="Times New Roman" w:hAnsi="Times New Roman"/>
                <w:b/>
                <w:bCs/>
                <w:lang w:val="en-US"/>
              </w:rPr>
              <w:t xml:space="preserve">Vs. </w:t>
            </w:r>
            <w:r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1C2AB9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</w:p>
          <w:p w14:paraId="7AA3041E" w14:textId="77777777" w:rsidR="007D6250" w:rsidRPr="005653E3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5653E3">
              <w:rPr>
                <w:rFonts w:ascii="Times New Roman" w:hAnsi="Times New Roman"/>
                <w:lang w:val="en-US"/>
              </w:rPr>
              <w:t>P-MNK1/2 = 0.5Vs 0.7</w:t>
            </w:r>
          </w:p>
          <w:p w14:paraId="5AE1F38D" w14:textId="77777777" w:rsidR="007D6250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T-MNK1/2 = 1.8 Vs 1.5</w:t>
            </w:r>
          </w:p>
          <w:p w14:paraId="06C76DD9" w14:textId="6D4524C0" w:rsidR="007D6250" w:rsidRPr="00FA324F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P-ERK1/2 = 2.9 Vs 2.3</w:t>
            </w:r>
            <w:r w:rsidR="00FA324F">
              <w:rPr>
                <w:rFonts w:ascii="Times New Roman" w:hAnsi="Times New Roman"/>
              </w:rPr>
              <w:t xml:space="preserve">       </w:t>
            </w:r>
            <w:r>
              <w:rPr>
                <w:rFonts w:ascii="Times New Roman" w:hAnsi="Times New Roman"/>
              </w:rPr>
              <w:t>T-ERK1/2 = 1.7 Vs 1.5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19637" w14:textId="77777777" w:rsidR="007D6250" w:rsidRDefault="007D6250" w:rsidP="007D6250">
            <w:pPr>
              <w:pStyle w:val="TableStyle2"/>
            </w:pPr>
          </w:p>
          <w:p w14:paraId="46EC996A" w14:textId="77777777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P-MNK1/2 = 7</w:t>
            </w:r>
          </w:p>
          <w:p w14:paraId="7DC664C0" w14:textId="77777777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T-MNK1/2 = 11</w:t>
            </w:r>
          </w:p>
          <w:p w14:paraId="3F141382" w14:textId="77777777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P-ERK1/2 = 6</w:t>
            </w:r>
          </w:p>
          <w:p w14:paraId="2BCDC4F2" w14:textId="003D4283" w:rsidR="007D6250" w:rsidRPr="00B04D90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</w:rPr>
              <w:t>T-ERK1/2 = 6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D5EBA" w14:textId="77777777" w:rsidR="007D6250" w:rsidRDefault="007D6250" w:rsidP="007D6250">
            <w:pPr>
              <w:pStyle w:val="TableStyle2"/>
            </w:pPr>
          </w:p>
          <w:p w14:paraId="10094AB7" w14:textId="6C97D5D1" w:rsidR="007D6250" w:rsidRDefault="007D6250" w:rsidP="007D6250">
            <w:pPr>
              <w:pStyle w:val="TableStyle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ple t-test.</w:t>
            </w: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2AFC2" w14:textId="77777777" w:rsidR="007D6250" w:rsidRDefault="007D6250" w:rsidP="007D6250">
            <w:pPr>
              <w:pStyle w:val="TableStyle2"/>
            </w:pPr>
          </w:p>
          <w:p w14:paraId="544D70A1" w14:textId="77777777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Holm-Sidak</w:t>
            </w:r>
          </w:p>
          <w:p w14:paraId="4F83F6F1" w14:textId="39E6B172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Method</w:t>
            </w:r>
          </w:p>
        </w:tc>
        <w:tc>
          <w:tcPr>
            <w:tcW w:w="1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23DE6" w14:textId="77777777" w:rsidR="007D6250" w:rsidRPr="007D6250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>Wild-type</w:t>
            </w:r>
            <w:r w:rsidRPr="007D6250">
              <w:rPr>
                <w:rFonts w:ascii="Times New Roman" w:hAnsi="Times New Roman"/>
                <w:b/>
                <w:bCs/>
                <w:lang w:val="en-US"/>
              </w:rPr>
              <w:t xml:space="preserve">Vs. 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7D6250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</w:p>
          <w:p w14:paraId="3C7D9871" w14:textId="77777777" w:rsidR="007D6250" w:rsidRPr="007D6250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7D6250">
              <w:rPr>
                <w:rFonts w:ascii="Times New Roman" w:hAnsi="Times New Roman"/>
                <w:lang w:val="en-US"/>
              </w:rPr>
              <w:t>P-MNK1/2= 0.4159</w:t>
            </w:r>
          </w:p>
          <w:p w14:paraId="394DF281" w14:textId="77777777" w:rsidR="007D6250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T-MNK1/2= 0.7122</w:t>
            </w:r>
          </w:p>
          <w:p w14:paraId="7E5D1554" w14:textId="77777777" w:rsidR="007D6250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de-DE"/>
              </w:rPr>
              <w:t xml:space="preserve">P-ERK1/2 = </w:t>
            </w:r>
            <w:r>
              <w:rPr>
                <w:rFonts w:ascii="Times New Roman" w:hAnsi="Times New Roman"/>
              </w:rPr>
              <w:t>0.3978</w:t>
            </w:r>
          </w:p>
          <w:p w14:paraId="14A558B1" w14:textId="540828E2" w:rsidR="007D6250" w:rsidRDefault="007D6250" w:rsidP="007D6250">
            <w:pPr>
              <w:pStyle w:val="TableStyle2"/>
              <w:rPr>
                <w:rFonts w:ascii="Times New Roman" w:hAnsi="Times New Roman"/>
                <w:b/>
                <w:bCs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 xml:space="preserve">T-ERK1/2 = </w:t>
            </w:r>
            <w:r>
              <w:rPr>
                <w:rFonts w:ascii="Times New Roman" w:hAnsi="Times New Roman"/>
              </w:rPr>
              <w:t>0.5933</w:t>
            </w:r>
          </w:p>
        </w:tc>
      </w:tr>
      <w:tr w:rsidR="007D6250" w14:paraId="70FD4B47" w14:textId="77777777" w:rsidTr="00E87031">
        <w:trPr>
          <w:trHeight w:val="877"/>
        </w:trPr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8E6CF" w14:textId="4DED8B49" w:rsidR="007D6250" w:rsidRPr="007D6250" w:rsidRDefault="007D6250" w:rsidP="00CA4FED">
            <w:pPr>
              <w:jc w:val="center"/>
              <w:rPr>
                <w:lang w:val="nb-NO"/>
              </w:rPr>
            </w:pPr>
          </w:p>
        </w:tc>
        <w:tc>
          <w:tcPr>
            <w:tcW w:w="66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B6A90" w14:textId="4D475115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49F05" w14:textId="77777777" w:rsidR="007D6250" w:rsidRPr="00B04D90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 xml:space="preserve">Wild-type </w:t>
            </w:r>
            <w:r w:rsidRPr="00B04D90">
              <w:rPr>
                <w:rFonts w:ascii="Times New Roman" w:hAnsi="Times New Roman"/>
                <w:b/>
                <w:bCs/>
                <w:lang w:val="en-US"/>
              </w:rPr>
              <w:t xml:space="preserve">Vs. </w:t>
            </w:r>
            <w:r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B04D90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</w:p>
          <w:p w14:paraId="2365426F" w14:textId="77777777" w:rsidR="007D6250" w:rsidRPr="00B04D90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B04D90">
              <w:rPr>
                <w:rFonts w:ascii="Times New Roman" w:hAnsi="Times New Roman"/>
                <w:lang w:val="en-US"/>
              </w:rPr>
              <w:t>eIF4G = 0.61 Vs 0.59</w:t>
            </w:r>
          </w:p>
          <w:p w14:paraId="7EB257F7" w14:textId="77777777" w:rsidR="007D6250" w:rsidRPr="00B04D90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B04D90">
              <w:rPr>
                <w:rFonts w:ascii="Times New Roman" w:hAnsi="Times New Roman"/>
                <w:lang w:val="en-US"/>
              </w:rPr>
              <w:t>CYFIP1= 0.50 Vs 0.53</w:t>
            </w:r>
          </w:p>
          <w:p w14:paraId="1AE58F0D" w14:textId="77777777" w:rsidR="007D6250" w:rsidRPr="00B04D90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B04D90">
              <w:rPr>
                <w:rFonts w:ascii="Times New Roman" w:hAnsi="Times New Roman"/>
                <w:lang w:val="en-US"/>
              </w:rPr>
              <w:t>FMRP= 0.82 Vs 0.74</w:t>
            </w:r>
          </w:p>
          <w:p w14:paraId="3C3DD61B" w14:textId="73ADA3FC" w:rsidR="007D6250" w:rsidRPr="007D6250" w:rsidRDefault="007D6250" w:rsidP="007D6250">
            <w:pPr>
              <w:pStyle w:val="TableStyle2"/>
              <w:rPr>
                <w:lang w:val="en-US"/>
              </w:rPr>
            </w:pPr>
            <w:r w:rsidRPr="00B04D90">
              <w:rPr>
                <w:rFonts w:ascii="Times New Roman" w:hAnsi="Times New Roman"/>
                <w:lang w:val="en-US"/>
              </w:rPr>
              <w:t>T-BP2= 1.05 Vs 1.39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8F893" w14:textId="77777777" w:rsidR="007D6250" w:rsidRPr="001C2AB9" w:rsidRDefault="007D6250" w:rsidP="007D6250">
            <w:pPr>
              <w:pStyle w:val="TableStyle2"/>
              <w:rPr>
                <w:lang w:val="en-US"/>
              </w:rPr>
            </w:pPr>
          </w:p>
          <w:p w14:paraId="26E50D53" w14:textId="77777777" w:rsidR="007D6250" w:rsidRPr="001C2AB9" w:rsidRDefault="007D6250" w:rsidP="007D6250">
            <w:pPr>
              <w:pStyle w:val="TableStyle2"/>
              <w:rPr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eIF4G = 13</w:t>
            </w:r>
          </w:p>
          <w:p w14:paraId="3C3CEE89" w14:textId="77777777" w:rsidR="007D6250" w:rsidRPr="001C2AB9" w:rsidRDefault="007D6250" w:rsidP="007D6250">
            <w:pPr>
              <w:pStyle w:val="TableStyle2"/>
              <w:rPr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CYFIP1= 11 FMRP = 8</w:t>
            </w:r>
          </w:p>
          <w:p w14:paraId="7D4E091F" w14:textId="0897DF41" w:rsidR="007D6250" w:rsidRPr="007D6250" w:rsidRDefault="007D6250" w:rsidP="007D6250">
            <w:pPr>
              <w:pStyle w:val="TableStyle2"/>
              <w:rPr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T-BP2 = 11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0EAC4" w14:textId="455C8027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Multiple t-test.</w:t>
            </w: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D3336" w14:textId="77777777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Holm-Sidak</w:t>
            </w:r>
          </w:p>
          <w:p w14:paraId="69AB72A0" w14:textId="77924653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Method</w:t>
            </w:r>
          </w:p>
        </w:tc>
        <w:tc>
          <w:tcPr>
            <w:tcW w:w="1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0E8B2" w14:textId="77777777" w:rsidR="007D6250" w:rsidRPr="009E32E7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 xml:space="preserve">Wild-type </w:t>
            </w:r>
            <w:r w:rsidRPr="009E32E7">
              <w:rPr>
                <w:rFonts w:ascii="Times New Roman" w:hAnsi="Times New Roman"/>
                <w:b/>
                <w:bCs/>
                <w:lang w:val="en-US"/>
              </w:rPr>
              <w:t xml:space="preserve">Vs. 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</w:p>
          <w:p w14:paraId="550BC8F5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eIF4G = 0.8907</w:t>
            </w:r>
          </w:p>
          <w:p w14:paraId="4029461B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CYFIP1= 0.8650</w:t>
            </w:r>
          </w:p>
          <w:p w14:paraId="0A735141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FMRP= 0.7343</w:t>
            </w:r>
          </w:p>
          <w:p w14:paraId="09432C0B" w14:textId="0500DD1E" w:rsidR="007D6250" w:rsidRPr="004E2F65" w:rsidRDefault="007D6250" w:rsidP="007D6250">
            <w:pPr>
              <w:pStyle w:val="TableStyle2"/>
              <w:rPr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T-BP2= 0.1518</w:t>
            </w:r>
          </w:p>
        </w:tc>
      </w:tr>
      <w:tr w:rsidR="007D6250" w14:paraId="68354620" w14:textId="77777777" w:rsidTr="00E87031">
        <w:trPr>
          <w:trHeight w:val="877"/>
        </w:trPr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DE638" w14:textId="77777777" w:rsidR="007D6250" w:rsidRDefault="007D6250" w:rsidP="00CA4FED">
            <w:pPr>
              <w:jc w:val="center"/>
            </w:pPr>
          </w:p>
        </w:tc>
        <w:tc>
          <w:tcPr>
            <w:tcW w:w="66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5BCE6" w14:textId="12C20733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D</w:t>
            </w: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58F34" w14:textId="77777777" w:rsidR="007D6250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>Wild-type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 xml:space="preserve">Vs. </w:t>
            </w:r>
            <w:r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>
              <w:rPr>
                <w:rFonts w:ascii="Times New Roman" w:hAnsi="Times New Roman"/>
                <w:b/>
                <w:bCs/>
                <w:i/>
                <w:iCs/>
                <w:vertAlign w:val="superscript"/>
              </w:rPr>
              <w:t>Ki/Ki</w:t>
            </w:r>
          </w:p>
          <w:p w14:paraId="26236ED2" w14:textId="77777777" w:rsidR="007D6250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de-DE"/>
              </w:rPr>
              <w:t>P-/T-ERK1/2 = 86.8</w:t>
            </w:r>
          </w:p>
          <w:p w14:paraId="081B4ACC" w14:textId="385F3938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  <w:lang w:val="de-DE"/>
              </w:rPr>
              <w:t>P-/T-ERK1/2 = 64.93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2E566" w14:textId="77777777" w:rsidR="007D6250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</w:rPr>
            </w:pPr>
          </w:p>
          <w:p w14:paraId="2DC73B8B" w14:textId="77777777" w:rsidR="007D6250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</w:rPr>
            </w:pPr>
            <w:r w:rsidRPr="009E32E7">
              <w:rPr>
                <w:rFonts w:ascii="Times New Roman" w:hAnsi="Times New Roman"/>
                <w:lang w:val="en-US"/>
              </w:rPr>
              <w:t>Wild-type</w:t>
            </w:r>
            <w:r w:rsidRPr="001C2AB9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/>
              </w:rPr>
              <w:t>= 6</w:t>
            </w:r>
          </w:p>
          <w:p w14:paraId="205C0954" w14:textId="4F4413E5" w:rsidR="007D6250" w:rsidRDefault="007D6250" w:rsidP="007D6250">
            <w:pPr>
              <w:pStyle w:val="TableStyle2"/>
            </w:pPr>
            <w:r w:rsidRPr="009E32E7">
              <w:rPr>
                <w:rFonts w:ascii="Times New Roman" w:hAnsi="Times New Roman"/>
                <w:i/>
                <w:iCs/>
                <w:lang w:val="de-DE"/>
              </w:rPr>
              <w:t>Eif4e</w:t>
            </w:r>
            <w:r w:rsidRPr="009E32E7">
              <w:rPr>
                <w:rFonts w:ascii="Times New Roman" w:hAnsi="Times New Roman"/>
                <w:i/>
                <w:iCs/>
                <w:vertAlign w:val="superscript"/>
              </w:rPr>
              <w:t>Ki/Ki</w:t>
            </w:r>
            <w:r>
              <w:rPr>
                <w:rFonts w:ascii="Times New Roman" w:hAnsi="Times New Roman"/>
              </w:rPr>
              <w:t xml:space="preserve"> = 6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B0FF8" w14:textId="77777777" w:rsidR="00F36E80" w:rsidRDefault="00F36E80" w:rsidP="00F36E80">
            <w:pPr>
              <w:pStyle w:val="TableStyle2"/>
            </w:pPr>
            <w:r>
              <w:rPr>
                <w:rFonts w:ascii="Times New Roman" w:hAnsi="Times New Roman"/>
              </w:rPr>
              <w:t xml:space="preserve">Student </w:t>
            </w:r>
          </w:p>
          <w:p w14:paraId="05DEA1F4" w14:textId="51008AA3" w:rsidR="007D6250" w:rsidRDefault="00F36E80" w:rsidP="00F36E80">
            <w:pPr>
              <w:pStyle w:val="TableStyle2"/>
            </w:pPr>
            <w:r>
              <w:rPr>
                <w:rFonts w:ascii="Times New Roman" w:hAnsi="Times New Roman"/>
              </w:rPr>
              <w:t>t-test.</w:t>
            </w: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79F52D" w14:textId="77777777" w:rsidR="007D6250" w:rsidRDefault="007D6250" w:rsidP="007D6250">
            <w:pPr>
              <w:pStyle w:val="TableStyle2"/>
            </w:pPr>
          </w:p>
          <w:p w14:paraId="2FBF84BC" w14:textId="77777777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Holm-Sidak</w:t>
            </w:r>
          </w:p>
          <w:p w14:paraId="623CFEA4" w14:textId="6153F26B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Method</w:t>
            </w:r>
          </w:p>
        </w:tc>
        <w:tc>
          <w:tcPr>
            <w:tcW w:w="1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7CFB4" w14:textId="77777777" w:rsidR="007D6250" w:rsidRPr="009E32E7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 xml:space="preserve">Wild-type </w:t>
            </w:r>
            <w:r w:rsidRPr="009E32E7">
              <w:rPr>
                <w:rFonts w:ascii="Times New Roman" w:hAnsi="Times New Roman"/>
                <w:b/>
                <w:bCs/>
                <w:lang w:val="en-US"/>
              </w:rPr>
              <w:t xml:space="preserve">Vs. 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</w:p>
          <w:p w14:paraId="791CFD7B" w14:textId="31382E9E" w:rsidR="007D6250" w:rsidRPr="001C2AB9" w:rsidRDefault="007D6250" w:rsidP="007D6250">
            <w:pPr>
              <w:pStyle w:val="TableStyle2"/>
              <w:rPr>
                <w:lang w:val="en-US"/>
              </w:rPr>
            </w:pPr>
            <w:r>
              <w:rPr>
                <w:rFonts w:ascii="Times New Roman" w:hAnsi="Times New Roman"/>
              </w:rPr>
              <w:t>P-/T-ERK1/2= 0.7507</w:t>
            </w:r>
          </w:p>
        </w:tc>
      </w:tr>
      <w:tr w:rsidR="007D6250" w14:paraId="262317A6" w14:textId="77777777" w:rsidTr="00E87031">
        <w:trPr>
          <w:trHeight w:val="1317"/>
        </w:trPr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02FEF" w14:textId="77777777" w:rsidR="007D6250" w:rsidRDefault="007D6250" w:rsidP="00CA4FED">
            <w:pPr>
              <w:jc w:val="center"/>
            </w:pPr>
          </w:p>
        </w:tc>
        <w:tc>
          <w:tcPr>
            <w:tcW w:w="66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0DEC2" w14:textId="5F82AE9A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E</w:t>
            </w: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1318C" w14:textId="77777777" w:rsidR="007D6250" w:rsidRPr="00B04D90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>Wild-type</w:t>
            </w:r>
            <w:r w:rsidRPr="00B04D90">
              <w:rPr>
                <w:rFonts w:ascii="Times New Roman" w:hAnsi="Times New Roman"/>
                <w:b/>
                <w:bCs/>
                <w:lang w:val="en-US"/>
              </w:rPr>
              <w:t xml:space="preserve">Vs. </w:t>
            </w:r>
            <w:r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B04D90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</w:p>
          <w:p w14:paraId="52B6B302" w14:textId="77777777" w:rsidR="007D6250" w:rsidRPr="00B04D90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  <w:p w14:paraId="45FE23D3" w14:textId="1E7B5DA6" w:rsidR="007D6250" w:rsidRPr="00B04D90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B04D90">
              <w:rPr>
                <w:rFonts w:ascii="Times New Roman" w:hAnsi="Times New Roman"/>
                <w:lang w:val="en-US"/>
              </w:rPr>
              <w:t>P-</w:t>
            </w:r>
            <w:r w:rsidR="00B7310D">
              <w:rPr>
                <w:rFonts w:ascii="Times New Roman" w:hAnsi="Times New Roman"/>
                <w:lang w:val="en-US"/>
              </w:rPr>
              <w:t>/T-</w:t>
            </w:r>
            <w:r w:rsidRPr="00B04D90">
              <w:rPr>
                <w:rFonts w:ascii="Times New Roman" w:hAnsi="Times New Roman"/>
                <w:lang w:val="en-US"/>
              </w:rPr>
              <w:t xml:space="preserve">MNK1 = </w:t>
            </w:r>
            <w:r w:rsidR="00FA29C3">
              <w:rPr>
                <w:rFonts w:ascii="Times New Roman" w:hAnsi="Times New Roman"/>
                <w:lang w:val="en-US"/>
              </w:rPr>
              <w:t>26</w:t>
            </w:r>
            <w:r w:rsidRPr="00B04D90">
              <w:rPr>
                <w:rFonts w:ascii="Times New Roman" w:hAnsi="Times New Roman"/>
                <w:lang w:val="en-US"/>
              </w:rPr>
              <w:t>.</w:t>
            </w:r>
            <w:r w:rsidR="00FA29C3">
              <w:rPr>
                <w:rFonts w:ascii="Times New Roman" w:hAnsi="Times New Roman"/>
                <w:lang w:val="en-US"/>
              </w:rPr>
              <w:t>2</w:t>
            </w:r>
          </w:p>
          <w:p w14:paraId="16B55585" w14:textId="28A4D115" w:rsidR="007D6250" w:rsidRPr="00B7310D" w:rsidRDefault="00B7310D" w:rsidP="007D6250">
            <w:pPr>
              <w:pStyle w:val="TableStyle2"/>
              <w:rPr>
                <w:lang w:val="en-US"/>
              </w:rPr>
            </w:pPr>
            <w:r w:rsidRPr="00B7310D">
              <w:rPr>
                <w:rFonts w:ascii="Times New Roman" w:hAnsi="Times New Roman"/>
                <w:lang w:val="en-US"/>
              </w:rPr>
              <w:t>P-/</w:t>
            </w:r>
            <w:r w:rsidR="007D6250" w:rsidRPr="00B7310D">
              <w:rPr>
                <w:rFonts w:ascii="Times New Roman" w:hAnsi="Times New Roman"/>
                <w:lang w:val="en-US"/>
              </w:rPr>
              <w:t xml:space="preserve">T-MNK1 = </w:t>
            </w:r>
            <w:r w:rsidR="003056C9">
              <w:rPr>
                <w:rFonts w:ascii="Times New Roman" w:hAnsi="Times New Roman"/>
                <w:lang w:val="en-US"/>
              </w:rPr>
              <w:t>2</w:t>
            </w:r>
            <w:r w:rsidR="007D6250" w:rsidRPr="00B7310D">
              <w:rPr>
                <w:rFonts w:ascii="Times New Roman" w:hAnsi="Times New Roman"/>
                <w:lang w:val="en-US"/>
              </w:rPr>
              <w:t>4.</w:t>
            </w:r>
            <w:r w:rsidR="003056C9">
              <w:rPr>
                <w:rFonts w:ascii="Times New Roman" w:hAnsi="Times New Roman"/>
                <w:lang w:val="en-US"/>
              </w:rPr>
              <w:t>1</w:t>
            </w:r>
            <w:r w:rsidR="007D6250" w:rsidRPr="00B7310D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3ED56" w14:textId="77777777" w:rsidR="004E6CEA" w:rsidRPr="00B7310D" w:rsidRDefault="004E6CEA" w:rsidP="007D6250">
            <w:pPr>
              <w:pStyle w:val="TableStyle2"/>
              <w:rPr>
                <w:rFonts w:ascii="Times New Roman" w:hAnsi="Times New Roman"/>
                <w:lang w:val="en-US"/>
              </w:rPr>
            </w:pPr>
          </w:p>
          <w:p w14:paraId="243155E5" w14:textId="77777777" w:rsidR="004E6CEA" w:rsidRPr="00B7310D" w:rsidRDefault="004E6CEA" w:rsidP="007D6250">
            <w:pPr>
              <w:pStyle w:val="TableStyle2"/>
              <w:rPr>
                <w:rFonts w:ascii="Times New Roman" w:hAnsi="Times New Roman"/>
                <w:lang w:val="en-US"/>
              </w:rPr>
            </w:pPr>
          </w:p>
          <w:p w14:paraId="46779AEF" w14:textId="172DFB81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P-MNK1 = 1</w:t>
            </w:r>
            <w:r w:rsidR="00B7310D">
              <w:rPr>
                <w:rFonts w:ascii="Times New Roman" w:hAnsi="Times New Roman"/>
              </w:rPr>
              <w:t>2</w:t>
            </w:r>
          </w:p>
          <w:p w14:paraId="52D64FE8" w14:textId="0FC0C457" w:rsidR="007D6250" w:rsidRPr="001C2AB9" w:rsidRDefault="007D6250" w:rsidP="007D6250">
            <w:pPr>
              <w:pStyle w:val="TableStyle2"/>
              <w:rPr>
                <w:lang w:val="en-US"/>
              </w:rPr>
            </w:pPr>
            <w:r>
              <w:rPr>
                <w:rFonts w:ascii="Times New Roman" w:hAnsi="Times New Roman"/>
              </w:rPr>
              <w:t>T-MNK1 = 1</w:t>
            </w:r>
            <w:r w:rsidR="00B7310D">
              <w:rPr>
                <w:rFonts w:ascii="Times New Roman" w:hAnsi="Times New Roman"/>
              </w:rPr>
              <w:t>0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F99C2" w14:textId="77777777" w:rsidR="005653E3" w:rsidRDefault="005653E3" w:rsidP="005653E3">
            <w:pPr>
              <w:pStyle w:val="TableStyle2"/>
            </w:pPr>
            <w:r>
              <w:rPr>
                <w:rFonts w:ascii="Times New Roman" w:hAnsi="Times New Roman"/>
              </w:rPr>
              <w:t xml:space="preserve">Student </w:t>
            </w:r>
          </w:p>
          <w:p w14:paraId="02C45FBC" w14:textId="377A5E1A" w:rsidR="007D6250" w:rsidRDefault="005653E3" w:rsidP="005653E3">
            <w:pPr>
              <w:pStyle w:val="TableStyle2"/>
            </w:pPr>
            <w:r>
              <w:rPr>
                <w:rFonts w:ascii="Times New Roman" w:hAnsi="Times New Roman"/>
              </w:rPr>
              <w:t>t-test.</w:t>
            </w: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C2A67B" w14:textId="77777777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Holm-Sidak</w:t>
            </w:r>
          </w:p>
          <w:p w14:paraId="129FC9E6" w14:textId="3E799733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Method</w:t>
            </w:r>
          </w:p>
        </w:tc>
        <w:tc>
          <w:tcPr>
            <w:tcW w:w="1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A4330" w14:textId="77777777" w:rsidR="007D6250" w:rsidRPr="009E32E7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 xml:space="preserve">Wild-type </w:t>
            </w:r>
            <w:r w:rsidRPr="009E32E7">
              <w:rPr>
                <w:rFonts w:ascii="Times New Roman" w:hAnsi="Times New Roman"/>
                <w:b/>
                <w:bCs/>
                <w:lang w:val="en-US"/>
              </w:rPr>
              <w:t xml:space="preserve">Vs. 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</w:p>
          <w:p w14:paraId="73E06319" w14:textId="24C34A28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P-</w:t>
            </w:r>
            <w:r w:rsidR="00B323E3">
              <w:rPr>
                <w:rFonts w:ascii="Times New Roman" w:hAnsi="Times New Roman"/>
                <w:lang w:val="en-US"/>
              </w:rPr>
              <w:t>/T-</w:t>
            </w:r>
            <w:r w:rsidRPr="001C2AB9">
              <w:rPr>
                <w:rFonts w:ascii="Times New Roman" w:hAnsi="Times New Roman"/>
                <w:lang w:val="en-US"/>
              </w:rPr>
              <w:t>MNK1 = 0.5026</w:t>
            </w:r>
          </w:p>
          <w:p w14:paraId="4F66644F" w14:textId="730097FA" w:rsidR="007D6250" w:rsidRPr="001C2AB9" w:rsidRDefault="007D6250" w:rsidP="007D6250">
            <w:pPr>
              <w:pStyle w:val="TableStyle2"/>
              <w:rPr>
                <w:lang w:val="en-US"/>
              </w:rPr>
            </w:pPr>
          </w:p>
        </w:tc>
      </w:tr>
      <w:tr w:rsidR="007D6250" w14:paraId="582E8DEA" w14:textId="77777777" w:rsidTr="00E87031">
        <w:trPr>
          <w:trHeight w:val="1317"/>
        </w:trPr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EFE4B" w14:textId="77777777" w:rsidR="007D6250" w:rsidRDefault="007D6250" w:rsidP="00CA4FED">
            <w:pPr>
              <w:jc w:val="center"/>
            </w:pPr>
          </w:p>
        </w:tc>
        <w:tc>
          <w:tcPr>
            <w:tcW w:w="66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E4590" w14:textId="1648A9C3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FAE7D" w14:textId="77777777" w:rsidR="007D6250" w:rsidRPr="00FE66A3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>Wild-type</w:t>
            </w:r>
            <w:r w:rsidRPr="00FE66A3">
              <w:rPr>
                <w:rFonts w:ascii="Times New Roman" w:hAnsi="Times New Roman"/>
                <w:b/>
                <w:bCs/>
                <w:lang w:val="en-US"/>
              </w:rPr>
              <w:t xml:space="preserve">Vs. </w:t>
            </w:r>
            <w:r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FE66A3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</w:p>
          <w:p w14:paraId="5F25F117" w14:textId="77777777" w:rsidR="007D6250" w:rsidRPr="00FE66A3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FE66A3">
              <w:rPr>
                <w:rFonts w:ascii="Times New Roman" w:hAnsi="Times New Roman"/>
                <w:lang w:val="en-US"/>
              </w:rPr>
              <w:t>eIF4G = 54.5 Vs -21.5</w:t>
            </w:r>
          </w:p>
          <w:p w14:paraId="4D9EDDB1" w14:textId="77777777" w:rsidR="007D6250" w:rsidRPr="00FE66A3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FE66A3">
              <w:rPr>
                <w:rFonts w:ascii="Times New Roman" w:hAnsi="Times New Roman"/>
                <w:lang w:val="en-US"/>
              </w:rPr>
              <w:t>CYFIP1= -43.1 Vs 29.4</w:t>
            </w:r>
          </w:p>
          <w:p w14:paraId="62AB9D13" w14:textId="77777777" w:rsidR="007D6250" w:rsidRPr="00FE66A3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FE66A3">
              <w:rPr>
                <w:rFonts w:ascii="Times New Roman" w:hAnsi="Times New Roman"/>
                <w:lang w:val="en-US"/>
              </w:rPr>
              <w:t>FMRP= -27.6 Vs 23.0</w:t>
            </w:r>
          </w:p>
          <w:p w14:paraId="7C3A39BF" w14:textId="6CB5D092" w:rsidR="007D6250" w:rsidRPr="00FE66A3" w:rsidRDefault="007D6250" w:rsidP="007D6250">
            <w:pPr>
              <w:pStyle w:val="TableStyle2"/>
              <w:rPr>
                <w:lang w:val="en-US"/>
              </w:rPr>
            </w:pPr>
            <w:r w:rsidRPr="00FE66A3">
              <w:rPr>
                <w:rFonts w:ascii="Times New Roman" w:hAnsi="Times New Roman"/>
                <w:lang w:val="en-US"/>
              </w:rPr>
              <w:t>T-BP2= -14.7 Vs 31.4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F55BF" w14:textId="77777777" w:rsidR="007D6250" w:rsidRPr="001C2AB9" w:rsidRDefault="007D6250" w:rsidP="007D6250">
            <w:pPr>
              <w:pStyle w:val="TableStyle2"/>
              <w:rPr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eIF4G = 13</w:t>
            </w:r>
          </w:p>
          <w:p w14:paraId="655938A8" w14:textId="77777777" w:rsidR="007D6250" w:rsidRPr="001C2AB9" w:rsidRDefault="007D6250" w:rsidP="007D6250">
            <w:pPr>
              <w:pStyle w:val="TableStyle2"/>
              <w:rPr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 xml:space="preserve">CYFIP1= 12 FMRP= 7 </w:t>
            </w:r>
          </w:p>
          <w:p w14:paraId="10C4E29E" w14:textId="2ADF6EAF" w:rsidR="007D6250" w:rsidRPr="001C2AB9" w:rsidRDefault="007D6250" w:rsidP="007D6250">
            <w:pPr>
              <w:pStyle w:val="TableStyle2"/>
              <w:rPr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T-BP2= 11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367507" w14:textId="58A5E765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Multiple t-test.</w:t>
            </w: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AF3E4" w14:textId="77777777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Holm-Sidak</w:t>
            </w:r>
          </w:p>
          <w:p w14:paraId="78FE2346" w14:textId="0C5B68BE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Method</w:t>
            </w:r>
          </w:p>
        </w:tc>
        <w:tc>
          <w:tcPr>
            <w:tcW w:w="1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DFEB1" w14:textId="77777777" w:rsidR="007D6250" w:rsidRPr="009E32E7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 xml:space="preserve">Wild-type </w:t>
            </w:r>
            <w:r w:rsidRPr="009E32E7">
              <w:rPr>
                <w:rFonts w:ascii="Times New Roman" w:hAnsi="Times New Roman"/>
                <w:b/>
                <w:bCs/>
                <w:lang w:val="en-US"/>
              </w:rPr>
              <w:t xml:space="preserve">Vs. 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</w:p>
          <w:p w14:paraId="5EB09295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eIF4G = 0.00017</w:t>
            </w:r>
          </w:p>
          <w:p w14:paraId="36F44681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CYFIP1= 0.00004</w:t>
            </w:r>
          </w:p>
          <w:p w14:paraId="54419DAD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FMRP= 0.008</w:t>
            </w:r>
          </w:p>
          <w:p w14:paraId="74C8D8B5" w14:textId="744AD561" w:rsidR="007D6250" w:rsidRPr="001C2AB9" w:rsidRDefault="007D6250" w:rsidP="007D6250">
            <w:pPr>
              <w:pStyle w:val="TableStyle2"/>
              <w:rPr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T-BP2= 0.0005</w:t>
            </w:r>
          </w:p>
        </w:tc>
      </w:tr>
      <w:tr w:rsidR="007D6250" w14:paraId="59FB2670" w14:textId="77777777" w:rsidTr="00E87031">
        <w:trPr>
          <w:trHeight w:val="1977"/>
        </w:trPr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73515" w14:textId="14E84C23" w:rsidR="007D6250" w:rsidRDefault="007D6250" w:rsidP="00CA4FED">
            <w:pPr>
              <w:jc w:val="center"/>
            </w:pPr>
            <w:r>
              <w:rPr>
                <w:rFonts w:cs="Arial Unicode MS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C2FC2" w14:textId="713DF347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F5563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 xml:space="preserve">Wild-type </w:t>
            </w:r>
            <w:r w:rsidRPr="001C2AB9">
              <w:rPr>
                <w:rFonts w:ascii="Times New Roman" w:hAnsi="Times New Roman"/>
                <w:b/>
                <w:bCs/>
                <w:lang w:val="en-US"/>
              </w:rPr>
              <w:t xml:space="preserve">Vs. </w:t>
            </w:r>
            <w:r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E16BF1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</w:p>
          <w:p w14:paraId="5D0BB72A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P-</w:t>
            </w:r>
            <w:r w:rsidRPr="001C2AB9">
              <w:rPr>
                <w:rFonts w:ascii="Times New Roman" w:hAnsi="Times New Roman"/>
                <w:vertAlign w:val="superscript"/>
                <w:lang w:val="en-US"/>
              </w:rPr>
              <w:t>S552</w:t>
            </w:r>
            <w:r w:rsidRPr="001C2AB9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</w:rPr>
              <w:t>β</w:t>
            </w:r>
            <w:r w:rsidRPr="001C2AB9">
              <w:rPr>
                <w:rFonts w:ascii="Times New Roman" w:hAnsi="Times New Roman"/>
                <w:lang w:val="en-US"/>
              </w:rPr>
              <w:t>-cat = 0.46</w:t>
            </w:r>
            <w:r>
              <w:rPr>
                <w:rFonts w:ascii="Times New Roman" w:hAnsi="Times New Roman"/>
                <w:lang w:val="pt-PT"/>
              </w:rPr>
              <w:t xml:space="preserve"> Vs 0.4</w:t>
            </w:r>
            <w:r w:rsidRPr="001C2AB9">
              <w:rPr>
                <w:rFonts w:ascii="Times New Roman" w:hAnsi="Times New Roman"/>
                <w:lang w:val="en-US"/>
              </w:rPr>
              <w:t xml:space="preserve">5 Total- </w:t>
            </w:r>
            <w:r>
              <w:rPr>
                <w:rFonts w:ascii="Times New Roman" w:hAnsi="Times New Roman"/>
              </w:rPr>
              <w:t>β</w:t>
            </w:r>
            <w:r>
              <w:rPr>
                <w:rFonts w:ascii="Times New Roman" w:hAnsi="Times New Roman"/>
                <w:lang w:val="en-US"/>
              </w:rPr>
              <w:t>-cat</w:t>
            </w:r>
            <w:r w:rsidRPr="001C2AB9">
              <w:rPr>
                <w:rFonts w:ascii="Times New Roman" w:hAnsi="Times New Roman"/>
                <w:lang w:val="en-US"/>
              </w:rPr>
              <w:t xml:space="preserve"> = 1.0 Vs 0.93</w:t>
            </w:r>
          </w:p>
          <w:p w14:paraId="257EBE5F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P-</w:t>
            </w:r>
            <w:r w:rsidRPr="001C2AB9">
              <w:rPr>
                <w:rFonts w:ascii="Times New Roman" w:hAnsi="Times New Roman"/>
                <w:strike/>
                <w:vertAlign w:val="superscript"/>
                <w:lang w:val="en-US"/>
              </w:rPr>
              <w:t>S33/T41</w:t>
            </w:r>
            <w:r>
              <w:rPr>
                <w:rFonts w:ascii="Times New Roman" w:hAnsi="Times New Roman"/>
              </w:rPr>
              <w:t>β</w:t>
            </w:r>
            <w:r w:rsidRPr="001C2AB9">
              <w:rPr>
                <w:rFonts w:ascii="Times New Roman" w:hAnsi="Times New Roman"/>
                <w:lang w:val="en-US"/>
              </w:rPr>
              <w:t>-cat = 0.26 Vs 0.43</w:t>
            </w:r>
          </w:p>
          <w:p w14:paraId="3D7062FA" w14:textId="0A59FC83" w:rsidR="007D6250" w:rsidRPr="00FE66A3" w:rsidRDefault="007D6250" w:rsidP="007D6250">
            <w:pPr>
              <w:pStyle w:val="TableStyle2"/>
              <w:rPr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P-</w:t>
            </w:r>
            <w:r w:rsidRPr="001C2AB9">
              <w:rPr>
                <w:rFonts w:ascii="Times New Roman" w:hAnsi="Times New Roman"/>
                <w:vertAlign w:val="superscript"/>
                <w:lang w:val="en-US"/>
              </w:rPr>
              <w:t>S33/T41</w:t>
            </w:r>
            <w:r>
              <w:rPr>
                <w:rFonts w:ascii="Times New Roman" w:hAnsi="Times New Roman"/>
              </w:rPr>
              <w:t>β</w:t>
            </w:r>
            <w:r w:rsidRPr="001C2AB9">
              <w:rPr>
                <w:rFonts w:ascii="Times New Roman" w:hAnsi="Times New Roman"/>
                <w:lang w:val="en-US"/>
              </w:rPr>
              <w:t>-cat = 0.49 Vs 0.48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8D155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53C37601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P-</w:t>
            </w:r>
            <w:r w:rsidRPr="001C2AB9">
              <w:rPr>
                <w:rFonts w:ascii="Times New Roman" w:hAnsi="Times New Roman"/>
                <w:vertAlign w:val="superscript"/>
                <w:lang w:val="en-US"/>
              </w:rPr>
              <w:t>S552</w:t>
            </w:r>
            <w:r>
              <w:rPr>
                <w:rFonts w:ascii="Times New Roman" w:hAnsi="Times New Roman"/>
              </w:rPr>
              <w:t>β</w:t>
            </w:r>
            <w:r w:rsidRPr="001C2AB9">
              <w:rPr>
                <w:rFonts w:ascii="Times New Roman" w:hAnsi="Times New Roman"/>
                <w:lang w:val="en-US"/>
              </w:rPr>
              <w:t>-cat = 12</w:t>
            </w:r>
          </w:p>
          <w:p w14:paraId="0C92F330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Total-</w:t>
            </w:r>
            <w:r>
              <w:rPr>
                <w:rFonts w:ascii="Times New Roman" w:hAnsi="Times New Roman"/>
              </w:rPr>
              <w:t>β</w:t>
            </w:r>
            <w:r w:rsidRPr="001C2AB9">
              <w:rPr>
                <w:rFonts w:ascii="Times New Roman" w:hAnsi="Times New Roman"/>
                <w:lang w:val="en-US"/>
              </w:rPr>
              <w:t>-cat = 9</w:t>
            </w:r>
          </w:p>
          <w:p w14:paraId="7C881E59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P-</w:t>
            </w:r>
            <w:r w:rsidRPr="001C2AB9">
              <w:rPr>
                <w:rFonts w:ascii="Times New Roman" w:hAnsi="Times New Roman"/>
                <w:strike/>
                <w:vertAlign w:val="superscript"/>
                <w:lang w:val="en-US"/>
              </w:rPr>
              <w:t>S33/T41</w:t>
            </w:r>
            <w:r>
              <w:rPr>
                <w:rFonts w:ascii="Times New Roman" w:hAnsi="Times New Roman"/>
              </w:rPr>
              <w:t>β</w:t>
            </w:r>
            <w:r w:rsidRPr="001C2AB9">
              <w:rPr>
                <w:rFonts w:ascii="Times New Roman" w:hAnsi="Times New Roman"/>
                <w:lang w:val="en-US"/>
              </w:rPr>
              <w:t>-cat =10</w:t>
            </w:r>
          </w:p>
          <w:p w14:paraId="50AB5057" w14:textId="0D013917" w:rsidR="007D6250" w:rsidRPr="00FE66A3" w:rsidRDefault="007D6250" w:rsidP="007D6250">
            <w:pPr>
              <w:pStyle w:val="TableStyle2"/>
              <w:rPr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P-</w:t>
            </w:r>
            <w:r w:rsidRPr="001C2AB9">
              <w:rPr>
                <w:rFonts w:ascii="Times New Roman" w:hAnsi="Times New Roman"/>
                <w:vertAlign w:val="superscript"/>
                <w:lang w:val="en-US"/>
              </w:rPr>
              <w:t>S33/T41</w:t>
            </w:r>
            <w:r>
              <w:rPr>
                <w:rFonts w:ascii="Times New Roman" w:hAnsi="Times New Roman"/>
              </w:rPr>
              <w:t>β</w:t>
            </w:r>
            <w:r w:rsidRPr="001C2AB9">
              <w:rPr>
                <w:rFonts w:ascii="Times New Roman" w:hAnsi="Times New Roman"/>
                <w:lang w:val="en-US"/>
              </w:rPr>
              <w:t>-cat = 9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60580" w14:textId="02F7EB78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Multiple t-test.</w:t>
            </w: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111256" w14:textId="77777777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Holm-Sidak</w:t>
            </w:r>
          </w:p>
          <w:p w14:paraId="50438B08" w14:textId="35F972D8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Method</w:t>
            </w:r>
          </w:p>
        </w:tc>
        <w:tc>
          <w:tcPr>
            <w:tcW w:w="1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78DC7" w14:textId="77777777" w:rsidR="007D6250" w:rsidRPr="009E32E7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 xml:space="preserve">Wild-type </w:t>
            </w:r>
            <w:r w:rsidRPr="009E32E7">
              <w:rPr>
                <w:rFonts w:ascii="Times New Roman" w:hAnsi="Times New Roman"/>
                <w:b/>
                <w:bCs/>
                <w:lang w:val="en-US"/>
              </w:rPr>
              <w:t xml:space="preserve">Vs. 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</w:p>
          <w:p w14:paraId="45C6E5CE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P-</w:t>
            </w:r>
            <w:r w:rsidRPr="001C2AB9">
              <w:rPr>
                <w:rFonts w:ascii="Times New Roman" w:hAnsi="Times New Roman"/>
                <w:vertAlign w:val="superscript"/>
                <w:lang w:val="en-US"/>
              </w:rPr>
              <w:t>S552</w:t>
            </w:r>
            <w:r w:rsidRPr="001C2AB9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</w:rPr>
              <w:t>β</w:t>
            </w:r>
            <w:r w:rsidRPr="001C2AB9">
              <w:rPr>
                <w:rFonts w:ascii="Times New Roman" w:hAnsi="Times New Roman"/>
                <w:lang w:val="en-US"/>
              </w:rPr>
              <w:t>-cat = 0.9503</w:t>
            </w:r>
          </w:p>
          <w:p w14:paraId="7A6AF9DB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 xml:space="preserve">Total- </w:t>
            </w:r>
            <w:r>
              <w:rPr>
                <w:rFonts w:ascii="Times New Roman" w:hAnsi="Times New Roman"/>
              </w:rPr>
              <w:t>β</w:t>
            </w:r>
            <w:r w:rsidRPr="001C2AB9">
              <w:rPr>
                <w:rFonts w:ascii="Times New Roman" w:hAnsi="Times New Roman"/>
                <w:lang w:val="en-US"/>
              </w:rPr>
              <w:t>-cat = 0.7482</w:t>
            </w:r>
          </w:p>
          <w:p w14:paraId="75004795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P-</w:t>
            </w:r>
            <w:r w:rsidRPr="001C2AB9">
              <w:rPr>
                <w:rFonts w:ascii="Times New Roman" w:hAnsi="Times New Roman"/>
                <w:strike/>
                <w:vertAlign w:val="superscript"/>
                <w:lang w:val="en-US"/>
              </w:rPr>
              <w:t>S33/T4</w:t>
            </w:r>
            <w:r w:rsidRPr="001C2AB9">
              <w:rPr>
                <w:rFonts w:ascii="Times New Roman" w:hAnsi="Times New Roman"/>
                <w:vertAlign w:val="superscript"/>
                <w:lang w:val="en-US"/>
              </w:rPr>
              <w:t>1</w:t>
            </w:r>
            <w:r w:rsidRPr="001C2AB9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</w:rPr>
              <w:t>β</w:t>
            </w:r>
            <w:r w:rsidRPr="001C2AB9">
              <w:rPr>
                <w:rFonts w:ascii="Times New Roman" w:hAnsi="Times New Roman"/>
                <w:lang w:val="en-US"/>
              </w:rPr>
              <w:t>-cat = 0.2510</w:t>
            </w:r>
          </w:p>
          <w:p w14:paraId="48E02513" w14:textId="633B43F1" w:rsidR="007D6250" w:rsidRPr="00E16BF1" w:rsidRDefault="007D6250" w:rsidP="007D6250">
            <w:pPr>
              <w:pStyle w:val="TableStyle2"/>
              <w:rPr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P-</w:t>
            </w:r>
            <w:r w:rsidRPr="001C2AB9">
              <w:rPr>
                <w:rFonts w:ascii="Times New Roman" w:hAnsi="Times New Roman"/>
                <w:vertAlign w:val="superscript"/>
                <w:lang w:val="en-US"/>
              </w:rPr>
              <w:t>S33/T41</w:t>
            </w:r>
            <w:r w:rsidRPr="001C2AB9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</w:rPr>
              <w:t>β</w:t>
            </w:r>
            <w:r w:rsidRPr="001C2AB9">
              <w:rPr>
                <w:rFonts w:ascii="Times New Roman" w:hAnsi="Times New Roman"/>
                <w:lang w:val="en-US"/>
              </w:rPr>
              <w:t>-cat =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1C2AB9">
              <w:rPr>
                <w:rFonts w:ascii="Times New Roman" w:hAnsi="Times New Roman"/>
                <w:lang w:val="en-US"/>
              </w:rPr>
              <w:t>9.9314</w:t>
            </w:r>
          </w:p>
        </w:tc>
      </w:tr>
      <w:tr w:rsidR="007D6250" w14:paraId="1266D197" w14:textId="77777777" w:rsidTr="00E87031">
        <w:trPr>
          <w:trHeight w:val="1097"/>
        </w:trPr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E7D0B" w14:textId="2938A8A9" w:rsidR="007D6250" w:rsidRDefault="007D6250" w:rsidP="00CA4FED">
            <w:pPr>
              <w:jc w:val="center"/>
            </w:pPr>
          </w:p>
        </w:tc>
        <w:tc>
          <w:tcPr>
            <w:tcW w:w="66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F2F5F" w14:textId="6C67EC21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B</w:t>
            </w:r>
          </w:p>
          <w:p w14:paraId="2056A59D" w14:textId="60C65D55" w:rsidR="007D6250" w:rsidRDefault="007D6250" w:rsidP="007D6250">
            <w:pPr>
              <w:pStyle w:val="TableStyle2"/>
            </w:pP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35F98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 xml:space="preserve">Wild-type </w:t>
            </w:r>
            <w:r w:rsidRPr="001C2AB9">
              <w:rPr>
                <w:rFonts w:ascii="Times New Roman" w:hAnsi="Times New Roman"/>
                <w:b/>
                <w:bCs/>
                <w:lang w:val="en-US"/>
              </w:rPr>
              <w:t xml:space="preserve">Vs. </w:t>
            </w:r>
            <w:r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B04D90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</w:p>
          <w:p w14:paraId="4E071B4A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P-</w:t>
            </w:r>
            <w:r w:rsidRPr="001C2AB9">
              <w:rPr>
                <w:rFonts w:ascii="Times New Roman" w:hAnsi="Times New Roman"/>
                <w:vertAlign w:val="superscript"/>
                <w:lang w:val="en-US"/>
              </w:rPr>
              <w:t>S552</w:t>
            </w:r>
            <w:r w:rsidRPr="001C2AB9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</w:rPr>
              <w:t>β</w:t>
            </w:r>
            <w:r w:rsidRPr="001C2AB9">
              <w:rPr>
                <w:rFonts w:ascii="Times New Roman" w:hAnsi="Times New Roman"/>
                <w:lang w:val="en-US"/>
              </w:rPr>
              <w:t>-cat = 0.37 Vs 0.40</w:t>
            </w:r>
          </w:p>
          <w:p w14:paraId="16C60F3A" w14:textId="01AED442" w:rsidR="007D6250" w:rsidRPr="001C2AB9" w:rsidRDefault="007D6250" w:rsidP="007D6250">
            <w:pPr>
              <w:pStyle w:val="TableStyle2"/>
              <w:rPr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 xml:space="preserve">Total- </w:t>
            </w:r>
            <w:r>
              <w:rPr>
                <w:rFonts w:ascii="Times New Roman" w:hAnsi="Times New Roman"/>
              </w:rPr>
              <w:t>β</w:t>
            </w:r>
            <w:r>
              <w:rPr>
                <w:rFonts w:ascii="Times New Roman" w:hAnsi="Times New Roman"/>
                <w:lang w:val="en-US"/>
              </w:rPr>
              <w:t>-cat</w:t>
            </w:r>
            <w:r w:rsidRPr="001C2AB9">
              <w:rPr>
                <w:rFonts w:ascii="Times New Roman" w:hAnsi="Times New Roman"/>
                <w:lang w:val="en-US"/>
              </w:rPr>
              <w:t xml:space="preserve"> = 0.56 Vs 0.47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18A72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5AF9002C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P-</w:t>
            </w:r>
            <w:r w:rsidRPr="001C2AB9">
              <w:rPr>
                <w:rFonts w:ascii="Times New Roman" w:hAnsi="Times New Roman"/>
                <w:vertAlign w:val="superscript"/>
                <w:lang w:val="en-US"/>
              </w:rPr>
              <w:t>S552</w:t>
            </w:r>
            <w:r>
              <w:rPr>
                <w:rFonts w:ascii="Times New Roman" w:hAnsi="Times New Roman"/>
              </w:rPr>
              <w:t>β</w:t>
            </w:r>
            <w:r w:rsidRPr="001C2AB9">
              <w:rPr>
                <w:rFonts w:ascii="Times New Roman" w:hAnsi="Times New Roman"/>
                <w:lang w:val="en-US"/>
              </w:rPr>
              <w:t>-cat = 12</w:t>
            </w:r>
          </w:p>
          <w:p w14:paraId="0F76A750" w14:textId="1D8870C7" w:rsidR="007D6250" w:rsidRPr="00E16BF1" w:rsidRDefault="007D6250" w:rsidP="007D6250">
            <w:pPr>
              <w:pStyle w:val="TableStyle2"/>
              <w:rPr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Total-</w:t>
            </w:r>
            <w:r>
              <w:rPr>
                <w:rFonts w:ascii="Times New Roman" w:hAnsi="Times New Roman"/>
              </w:rPr>
              <w:t>β</w:t>
            </w:r>
            <w:r w:rsidRPr="001C2AB9">
              <w:rPr>
                <w:rFonts w:ascii="Times New Roman" w:hAnsi="Times New Roman"/>
                <w:lang w:val="en-US"/>
              </w:rPr>
              <w:t>-cat = 12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D57B7" w14:textId="165B3F23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Multiple t-test.</w:t>
            </w: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1E813" w14:textId="77777777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Holm-Sidak</w:t>
            </w:r>
          </w:p>
          <w:p w14:paraId="6C4535CD" w14:textId="0980E9E3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Method</w:t>
            </w:r>
          </w:p>
        </w:tc>
        <w:tc>
          <w:tcPr>
            <w:tcW w:w="1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959CB" w14:textId="77777777" w:rsidR="007D6250" w:rsidRPr="009E32E7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 xml:space="preserve">Wild-type </w:t>
            </w:r>
            <w:r w:rsidRPr="009E32E7">
              <w:rPr>
                <w:rFonts w:ascii="Times New Roman" w:hAnsi="Times New Roman"/>
                <w:b/>
                <w:bCs/>
                <w:lang w:val="en-US"/>
              </w:rPr>
              <w:t xml:space="preserve">Vs. 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</w:p>
          <w:p w14:paraId="6316A0A7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P-</w:t>
            </w:r>
            <w:r w:rsidRPr="001C2AB9">
              <w:rPr>
                <w:rFonts w:ascii="Times New Roman" w:hAnsi="Times New Roman"/>
                <w:vertAlign w:val="superscript"/>
                <w:lang w:val="en-US"/>
              </w:rPr>
              <w:t>S552</w:t>
            </w:r>
            <w:r w:rsidRPr="001C2AB9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</w:rPr>
              <w:t>β</w:t>
            </w:r>
            <w:r w:rsidRPr="001C2AB9">
              <w:rPr>
                <w:rFonts w:ascii="Times New Roman" w:hAnsi="Times New Roman"/>
                <w:lang w:val="en-US"/>
              </w:rPr>
              <w:t>-cat = 0.8053</w:t>
            </w:r>
          </w:p>
          <w:p w14:paraId="625FDB24" w14:textId="761E13B0" w:rsidR="007D6250" w:rsidRPr="001C2AB9" w:rsidRDefault="007D6250" w:rsidP="007D6250">
            <w:pPr>
              <w:pStyle w:val="TableStyle2"/>
              <w:rPr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 xml:space="preserve">Total- </w:t>
            </w:r>
            <w:r>
              <w:rPr>
                <w:rFonts w:ascii="Times New Roman" w:hAnsi="Times New Roman"/>
              </w:rPr>
              <w:t>β</w:t>
            </w:r>
            <w:r w:rsidRPr="001C2AB9">
              <w:rPr>
                <w:rFonts w:ascii="Times New Roman" w:hAnsi="Times New Roman"/>
                <w:lang w:val="en-US"/>
              </w:rPr>
              <w:t>-cat = 0.6198</w:t>
            </w:r>
          </w:p>
        </w:tc>
      </w:tr>
      <w:tr w:rsidR="007D6250" w14:paraId="60CAC18E" w14:textId="77777777" w:rsidTr="00E87031">
        <w:trPr>
          <w:trHeight w:val="877"/>
        </w:trPr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35BB6" w14:textId="77777777" w:rsidR="007D6250" w:rsidRDefault="007D6250" w:rsidP="00CA4FED">
            <w:pPr>
              <w:jc w:val="center"/>
            </w:pPr>
          </w:p>
        </w:tc>
        <w:tc>
          <w:tcPr>
            <w:tcW w:w="66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1FE08" w14:textId="606D1BDE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D</w:t>
            </w: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62BCA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 xml:space="preserve">Wild-type </w:t>
            </w:r>
            <w:r w:rsidRPr="001C2AB9">
              <w:rPr>
                <w:rFonts w:ascii="Times New Roman" w:hAnsi="Times New Roman"/>
                <w:b/>
                <w:bCs/>
                <w:lang w:val="en-US"/>
              </w:rPr>
              <w:t xml:space="preserve">Vs. </w:t>
            </w:r>
            <w:r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1C2AB9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</w:p>
          <w:p w14:paraId="6B2AD11A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P-</w:t>
            </w:r>
            <w:r w:rsidRPr="001C2AB9">
              <w:rPr>
                <w:rFonts w:ascii="Times New Roman" w:hAnsi="Times New Roman"/>
                <w:vertAlign w:val="superscript"/>
                <w:lang w:val="en-US"/>
              </w:rPr>
              <w:t>S552</w:t>
            </w:r>
            <w:r w:rsidRPr="001C2AB9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</w:rPr>
              <w:t>β</w:t>
            </w:r>
            <w:r w:rsidRPr="001C2AB9">
              <w:rPr>
                <w:rFonts w:ascii="Times New Roman" w:hAnsi="Times New Roman"/>
                <w:lang w:val="en-US"/>
              </w:rPr>
              <w:t>-cat = 26.0 Vs 20.9</w:t>
            </w:r>
          </w:p>
          <w:p w14:paraId="64A4C1DD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 xml:space="preserve">Total- </w:t>
            </w:r>
            <w:r>
              <w:rPr>
                <w:rFonts w:ascii="Times New Roman" w:hAnsi="Times New Roman"/>
              </w:rPr>
              <w:t>β</w:t>
            </w:r>
            <w:r>
              <w:rPr>
                <w:rFonts w:ascii="Times New Roman" w:hAnsi="Times New Roman"/>
                <w:lang w:val="en-US"/>
              </w:rPr>
              <w:t>-cat</w:t>
            </w:r>
            <w:r w:rsidRPr="001C2AB9">
              <w:rPr>
                <w:rFonts w:ascii="Times New Roman" w:hAnsi="Times New Roman"/>
                <w:lang w:val="en-US"/>
              </w:rPr>
              <w:t xml:space="preserve"> = 23.4 Vs 6.5</w:t>
            </w:r>
          </w:p>
          <w:p w14:paraId="1FAE1906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P-</w:t>
            </w:r>
            <w:r w:rsidRPr="001C2AB9">
              <w:rPr>
                <w:rFonts w:ascii="Times New Roman" w:hAnsi="Times New Roman"/>
                <w:strike/>
                <w:vertAlign w:val="superscript"/>
                <w:lang w:val="en-US"/>
              </w:rPr>
              <w:t>S33/T41</w:t>
            </w:r>
            <w:r>
              <w:rPr>
                <w:rFonts w:ascii="Times New Roman" w:hAnsi="Times New Roman"/>
              </w:rPr>
              <w:t>β</w:t>
            </w:r>
            <w:r w:rsidRPr="001C2AB9">
              <w:rPr>
                <w:rFonts w:ascii="Times New Roman" w:hAnsi="Times New Roman"/>
                <w:lang w:val="en-US"/>
              </w:rPr>
              <w:t>-cat = 47.0 Vs 27.8</w:t>
            </w:r>
          </w:p>
          <w:p w14:paraId="620DF9FA" w14:textId="7502B792" w:rsidR="007D6250" w:rsidRPr="001C2AB9" w:rsidRDefault="007D6250" w:rsidP="007D6250">
            <w:pPr>
              <w:pStyle w:val="TableStyle2"/>
              <w:rPr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P-</w:t>
            </w:r>
            <w:r w:rsidRPr="001C2AB9">
              <w:rPr>
                <w:rFonts w:ascii="Times New Roman" w:hAnsi="Times New Roman"/>
                <w:vertAlign w:val="superscript"/>
                <w:lang w:val="en-US"/>
              </w:rPr>
              <w:t>S33/T41</w:t>
            </w:r>
            <w:r>
              <w:rPr>
                <w:rFonts w:ascii="Times New Roman" w:hAnsi="Times New Roman"/>
              </w:rPr>
              <w:t>β</w:t>
            </w:r>
            <w:r w:rsidRPr="001C2AB9">
              <w:rPr>
                <w:rFonts w:ascii="Times New Roman" w:hAnsi="Times New Roman"/>
                <w:lang w:val="en-US"/>
              </w:rPr>
              <w:t>-cat = 17.4 Vs 6.1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94551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09F4EFD9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P-</w:t>
            </w:r>
            <w:r w:rsidRPr="001C2AB9">
              <w:rPr>
                <w:rFonts w:ascii="Times New Roman" w:hAnsi="Times New Roman"/>
                <w:vertAlign w:val="superscript"/>
                <w:lang w:val="en-US"/>
              </w:rPr>
              <w:t>S552</w:t>
            </w:r>
            <w:r w:rsidRPr="001C2AB9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</w:rPr>
              <w:t>β</w:t>
            </w:r>
            <w:r w:rsidRPr="001C2AB9">
              <w:rPr>
                <w:rFonts w:ascii="Times New Roman" w:hAnsi="Times New Roman"/>
                <w:lang w:val="en-US"/>
              </w:rPr>
              <w:t>-cat = 12</w:t>
            </w:r>
          </w:p>
          <w:p w14:paraId="14A20CE2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 xml:space="preserve">Total- </w:t>
            </w:r>
            <w:r>
              <w:rPr>
                <w:rFonts w:ascii="Times New Roman" w:hAnsi="Times New Roman"/>
              </w:rPr>
              <w:t>β</w:t>
            </w:r>
            <w:r w:rsidRPr="001C2AB9">
              <w:rPr>
                <w:rFonts w:ascii="Times New Roman" w:hAnsi="Times New Roman"/>
                <w:lang w:val="en-US"/>
              </w:rPr>
              <w:t>-cat = 9</w:t>
            </w:r>
          </w:p>
          <w:p w14:paraId="27D504A8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P-</w:t>
            </w:r>
            <w:r w:rsidRPr="001C2AB9">
              <w:rPr>
                <w:rFonts w:ascii="Times New Roman" w:hAnsi="Times New Roman"/>
                <w:strike/>
                <w:vertAlign w:val="superscript"/>
                <w:lang w:val="en-US"/>
              </w:rPr>
              <w:t>S33/T41</w:t>
            </w:r>
            <w:r>
              <w:rPr>
                <w:rFonts w:ascii="Times New Roman" w:hAnsi="Times New Roman"/>
              </w:rPr>
              <w:t>β</w:t>
            </w:r>
            <w:r w:rsidRPr="001C2AB9">
              <w:rPr>
                <w:rFonts w:ascii="Times New Roman" w:hAnsi="Times New Roman"/>
                <w:lang w:val="en-US"/>
              </w:rPr>
              <w:t>-cat =10</w:t>
            </w:r>
          </w:p>
          <w:p w14:paraId="775E019B" w14:textId="3220709B" w:rsidR="007D6250" w:rsidRPr="00E16BF1" w:rsidRDefault="007D6250" w:rsidP="007D6250">
            <w:pPr>
              <w:pStyle w:val="TableStyle2"/>
              <w:rPr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P-</w:t>
            </w:r>
            <w:r w:rsidRPr="001C2AB9">
              <w:rPr>
                <w:rFonts w:ascii="Times New Roman" w:hAnsi="Times New Roman"/>
                <w:vertAlign w:val="superscript"/>
                <w:lang w:val="en-US"/>
              </w:rPr>
              <w:t>S33/T41</w:t>
            </w:r>
            <w:r>
              <w:rPr>
                <w:rFonts w:ascii="Times New Roman" w:hAnsi="Times New Roman"/>
              </w:rPr>
              <w:t>β</w:t>
            </w:r>
            <w:r w:rsidRPr="001C2AB9">
              <w:rPr>
                <w:rFonts w:ascii="Times New Roman" w:hAnsi="Times New Roman"/>
                <w:lang w:val="en-US"/>
              </w:rPr>
              <w:t>-cat = 9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08826" w14:textId="218CC067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Multiple t-test.</w:t>
            </w: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BDFDF2" w14:textId="77777777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Holm-Sidak</w:t>
            </w:r>
          </w:p>
          <w:p w14:paraId="65772DF5" w14:textId="26C3EE2E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Method</w:t>
            </w:r>
          </w:p>
        </w:tc>
        <w:tc>
          <w:tcPr>
            <w:tcW w:w="1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51634" w14:textId="77777777" w:rsidR="007D6250" w:rsidRPr="009E32E7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 xml:space="preserve">Wild-type </w:t>
            </w:r>
            <w:r w:rsidRPr="009E32E7">
              <w:rPr>
                <w:rFonts w:ascii="Times New Roman" w:hAnsi="Times New Roman"/>
                <w:b/>
                <w:bCs/>
                <w:lang w:val="en-US"/>
              </w:rPr>
              <w:t xml:space="preserve">Vs. 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</w:p>
          <w:p w14:paraId="0381AB47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P-</w:t>
            </w:r>
            <w:r w:rsidRPr="001C2AB9">
              <w:rPr>
                <w:rFonts w:ascii="Times New Roman" w:hAnsi="Times New Roman"/>
                <w:vertAlign w:val="superscript"/>
                <w:lang w:val="en-US"/>
              </w:rPr>
              <w:t>S552</w:t>
            </w:r>
            <w:r w:rsidRPr="001C2AB9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</w:rPr>
              <w:t>β</w:t>
            </w:r>
            <w:r w:rsidRPr="001C2AB9">
              <w:rPr>
                <w:rFonts w:ascii="Times New Roman" w:hAnsi="Times New Roman"/>
                <w:lang w:val="en-US"/>
              </w:rPr>
              <w:t>-cat = 0.8230</w:t>
            </w:r>
          </w:p>
          <w:p w14:paraId="209462DD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 xml:space="preserve">Total- </w:t>
            </w:r>
            <w:r>
              <w:rPr>
                <w:rFonts w:ascii="Times New Roman" w:hAnsi="Times New Roman"/>
              </w:rPr>
              <w:t>β</w:t>
            </w:r>
            <w:r w:rsidRPr="001C2AB9">
              <w:rPr>
                <w:rFonts w:ascii="Times New Roman" w:hAnsi="Times New Roman"/>
                <w:lang w:val="en-US"/>
              </w:rPr>
              <w:t>-cat = 0.4362</w:t>
            </w:r>
          </w:p>
          <w:p w14:paraId="77A1883B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P-</w:t>
            </w:r>
            <w:r w:rsidRPr="001C2AB9">
              <w:rPr>
                <w:rFonts w:ascii="Times New Roman" w:hAnsi="Times New Roman"/>
                <w:strike/>
                <w:vertAlign w:val="superscript"/>
                <w:lang w:val="en-US"/>
              </w:rPr>
              <w:t>S33/T4</w:t>
            </w:r>
            <w:r w:rsidRPr="001C2AB9">
              <w:rPr>
                <w:rFonts w:ascii="Times New Roman" w:hAnsi="Times New Roman"/>
                <w:vertAlign w:val="superscript"/>
                <w:lang w:val="en-US"/>
              </w:rPr>
              <w:t>1</w:t>
            </w:r>
            <w:r w:rsidRPr="001C2AB9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</w:rPr>
              <w:t>β</w:t>
            </w:r>
            <w:r w:rsidRPr="001C2AB9">
              <w:rPr>
                <w:rFonts w:ascii="Times New Roman" w:hAnsi="Times New Roman"/>
                <w:lang w:val="en-US"/>
              </w:rPr>
              <w:t>-cat = 0.3847</w:t>
            </w:r>
          </w:p>
          <w:p w14:paraId="4590D867" w14:textId="0AF4385F" w:rsidR="007D6250" w:rsidRPr="001C2AB9" w:rsidRDefault="007D6250" w:rsidP="007D6250">
            <w:pPr>
              <w:pStyle w:val="TableStyle2"/>
              <w:rPr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P-</w:t>
            </w:r>
            <w:r w:rsidRPr="001C2AB9">
              <w:rPr>
                <w:rFonts w:ascii="Times New Roman" w:hAnsi="Times New Roman"/>
                <w:vertAlign w:val="superscript"/>
                <w:lang w:val="en-US"/>
              </w:rPr>
              <w:t>S33/T41</w:t>
            </w:r>
            <w:r w:rsidRPr="001C2AB9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</w:rPr>
              <w:t>β</w:t>
            </w:r>
            <w:r w:rsidRPr="001C2AB9">
              <w:rPr>
                <w:rFonts w:ascii="Times New Roman" w:hAnsi="Times New Roman"/>
                <w:lang w:val="en-US"/>
              </w:rPr>
              <w:t>-cat = 0.5730</w:t>
            </w:r>
          </w:p>
        </w:tc>
      </w:tr>
      <w:tr w:rsidR="007D6250" w14:paraId="3681444B" w14:textId="77777777" w:rsidTr="00E87031">
        <w:trPr>
          <w:trHeight w:val="1097"/>
        </w:trPr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05221" w14:textId="77777777" w:rsidR="007D6250" w:rsidRDefault="007D6250" w:rsidP="00CA4FED">
            <w:pPr>
              <w:jc w:val="center"/>
            </w:pPr>
          </w:p>
        </w:tc>
        <w:tc>
          <w:tcPr>
            <w:tcW w:w="66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BAB42" w14:textId="3CBF5122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E</w:t>
            </w: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34E95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 xml:space="preserve">Wild-type </w:t>
            </w:r>
            <w:r w:rsidRPr="001C2AB9">
              <w:rPr>
                <w:rFonts w:ascii="Times New Roman" w:hAnsi="Times New Roman"/>
                <w:b/>
                <w:bCs/>
                <w:lang w:val="en-US"/>
              </w:rPr>
              <w:t xml:space="preserve">Vs. </w:t>
            </w:r>
            <w:r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1C2AB9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</w:p>
          <w:p w14:paraId="43A6AE81" w14:textId="7E4F9E3F" w:rsidR="007D6250" w:rsidRDefault="007D6250" w:rsidP="007D6250">
            <w:pPr>
              <w:pStyle w:val="TableStyle2"/>
              <w:rPr>
                <w:rFonts w:ascii="Times New Roman" w:hAnsi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 xml:space="preserve">Total- </w:t>
            </w:r>
            <w:r>
              <w:rPr>
                <w:rFonts w:ascii="Times New Roman" w:hAnsi="Times New Roman"/>
              </w:rPr>
              <w:t>β</w:t>
            </w:r>
            <w:r>
              <w:rPr>
                <w:rFonts w:ascii="Times New Roman" w:hAnsi="Times New Roman"/>
                <w:lang w:val="en-US"/>
              </w:rPr>
              <w:t>-cat</w:t>
            </w:r>
            <w:r w:rsidRPr="001C2AB9">
              <w:rPr>
                <w:rFonts w:ascii="Times New Roman" w:hAnsi="Times New Roman"/>
                <w:lang w:val="en-US"/>
              </w:rPr>
              <w:t xml:space="preserve"> = </w:t>
            </w:r>
            <w:r w:rsidR="001139C0">
              <w:rPr>
                <w:rFonts w:ascii="Times New Roman" w:hAnsi="Times New Roman"/>
                <w:lang w:val="en-US"/>
              </w:rPr>
              <w:t>78</w:t>
            </w:r>
            <w:r w:rsidR="001139C0" w:rsidRPr="001C2AB9">
              <w:rPr>
                <w:rFonts w:ascii="Times New Roman" w:hAnsi="Times New Roman"/>
                <w:lang w:val="en-US"/>
              </w:rPr>
              <w:t>.</w:t>
            </w:r>
            <w:r w:rsidR="001139C0">
              <w:rPr>
                <w:rFonts w:ascii="Times New Roman" w:hAnsi="Times New Roman"/>
                <w:lang w:val="en-US"/>
              </w:rPr>
              <w:t>3</w:t>
            </w:r>
            <w:r w:rsidR="001139C0" w:rsidRPr="001C2AB9">
              <w:rPr>
                <w:rFonts w:ascii="Times New Roman" w:hAnsi="Times New Roman"/>
                <w:lang w:val="en-US"/>
              </w:rPr>
              <w:t xml:space="preserve"> Vs </w:t>
            </w:r>
            <w:r w:rsidR="0009214A">
              <w:rPr>
                <w:rFonts w:ascii="Times New Roman" w:hAnsi="Times New Roman"/>
                <w:lang w:val="en-US"/>
              </w:rPr>
              <w:t>-</w:t>
            </w:r>
            <w:r w:rsidR="001139C0">
              <w:rPr>
                <w:rFonts w:ascii="Times New Roman" w:hAnsi="Times New Roman"/>
                <w:lang w:val="en-US"/>
              </w:rPr>
              <w:t>13</w:t>
            </w:r>
            <w:r w:rsidR="001139C0" w:rsidRPr="001C2AB9">
              <w:rPr>
                <w:rFonts w:ascii="Times New Roman" w:hAnsi="Times New Roman"/>
                <w:lang w:val="en-US"/>
              </w:rPr>
              <w:t>.</w:t>
            </w:r>
            <w:r w:rsidR="001139C0">
              <w:rPr>
                <w:rFonts w:ascii="Times New Roman" w:hAnsi="Times New Roman"/>
                <w:lang w:val="en-US"/>
              </w:rPr>
              <w:t>3</w:t>
            </w:r>
          </w:p>
          <w:p w14:paraId="38C39322" w14:textId="77777777" w:rsidR="001139C0" w:rsidRPr="001C2AB9" w:rsidRDefault="001139C0" w:rsidP="001139C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P-</w:t>
            </w:r>
            <w:r w:rsidRPr="001C2AB9">
              <w:rPr>
                <w:rFonts w:ascii="Times New Roman" w:hAnsi="Times New Roman"/>
                <w:vertAlign w:val="superscript"/>
                <w:lang w:val="en-US"/>
              </w:rPr>
              <w:t>S552</w:t>
            </w:r>
            <w:r w:rsidRPr="001C2AB9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</w:rPr>
              <w:t>β</w:t>
            </w:r>
            <w:r w:rsidRPr="001C2AB9">
              <w:rPr>
                <w:rFonts w:ascii="Times New Roman" w:hAnsi="Times New Roman"/>
                <w:lang w:val="en-US"/>
              </w:rPr>
              <w:t xml:space="preserve">-cat = </w:t>
            </w:r>
            <w:r>
              <w:rPr>
                <w:rFonts w:ascii="Times New Roman" w:hAnsi="Times New Roman"/>
                <w:lang w:val="en-US"/>
              </w:rPr>
              <w:t>81</w:t>
            </w:r>
            <w:r w:rsidRPr="001C2AB9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2</w:t>
            </w:r>
            <w:r w:rsidRPr="001C2AB9">
              <w:rPr>
                <w:rFonts w:ascii="Times New Roman" w:hAnsi="Times New Roman"/>
                <w:lang w:val="en-US"/>
              </w:rPr>
              <w:t xml:space="preserve"> Vs </w:t>
            </w:r>
            <w:r>
              <w:rPr>
                <w:rFonts w:ascii="Times New Roman" w:hAnsi="Times New Roman"/>
                <w:lang w:val="en-US"/>
              </w:rPr>
              <w:t>11</w:t>
            </w:r>
            <w:r w:rsidRPr="001C2AB9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8</w:t>
            </w:r>
          </w:p>
          <w:p w14:paraId="3BDB953C" w14:textId="77777777" w:rsidR="005F4996" w:rsidRDefault="005F4996" w:rsidP="007D6250">
            <w:pPr>
              <w:pStyle w:val="TableStyle2"/>
              <w:rPr>
                <w:rFonts w:ascii="Times New Roman" w:hAnsi="Times New Roman"/>
                <w:lang w:val="en-US"/>
              </w:rPr>
            </w:pPr>
          </w:p>
          <w:p w14:paraId="4842884F" w14:textId="74283605" w:rsidR="005F4996" w:rsidRPr="001C2AB9" w:rsidRDefault="005F4996" w:rsidP="007D6250">
            <w:pPr>
              <w:pStyle w:val="TableStyle2"/>
              <w:rPr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P-</w:t>
            </w:r>
            <w:r w:rsidRPr="001C2AB9">
              <w:rPr>
                <w:rFonts w:ascii="Times New Roman" w:hAnsi="Times New Roman"/>
                <w:vertAlign w:val="superscript"/>
                <w:lang w:val="en-US"/>
              </w:rPr>
              <w:t>S552</w:t>
            </w:r>
            <w:r w:rsidRPr="001C2AB9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/</w:t>
            </w:r>
            <w:r w:rsidRPr="001C2AB9">
              <w:rPr>
                <w:rFonts w:ascii="Times New Roman" w:hAnsi="Times New Roman"/>
                <w:lang w:val="en-US"/>
              </w:rPr>
              <w:t xml:space="preserve">Total- </w:t>
            </w:r>
            <w:r>
              <w:rPr>
                <w:rFonts w:ascii="Times New Roman" w:hAnsi="Times New Roman"/>
              </w:rPr>
              <w:t>β</w:t>
            </w:r>
            <w:r>
              <w:rPr>
                <w:rFonts w:ascii="Times New Roman" w:hAnsi="Times New Roman"/>
                <w:lang w:val="en-US"/>
              </w:rPr>
              <w:t>-cat=</w:t>
            </w:r>
            <w:r w:rsidR="00631EEB">
              <w:rPr>
                <w:rFonts w:ascii="Times New Roman" w:hAnsi="Times New Roman"/>
                <w:lang w:val="en-US"/>
              </w:rPr>
              <w:t>101.8</w:t>
            </w:r>
            <w:r>
              <w:rPr>
                <w:rFonts w:ascii="Times New Roman" w:hAnsi="Times New Roman"/>
                <w:lang w:val="en-US"/>
              </w:rPr>
              <w:t xml:space="preserve">Vs </w:t>
            </w:r>
            <w:r w:rsidR="00631EEB">
              <w:rPr>
                <w:rFonts w:ascii="Times New Roman" w:hAnsi="Times New Roman"/>
                <w:lang w:val="en-US"/>
              </w:rPr>
              <w:t>114</w:t>
            </w:r>
            <w:r>
              <w:rPr>
                <w:rFonts w:ascii="Times New Roman" w:hAnsi="Times New Roman"/>
                <w:lang w:val="en-US"/>
              </w:rPr>
              <w:t>.4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DDD62" w14:textId="77777777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0C3FDAC1" w14:textId="77777777" w:rsidR="007D6250" w:rsidRDefault="007D6250" w:rsidP="007D6250">
            <w:pPr>
              <w:pStyle w:val="TableStyle2"/>
              <w:rPr>
                <w:rFonts w:ascii="Times New Roman" w:hAnsi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 xml:space="preserve">Total- </w:t>
            </w:r>
            <w:r>
              <w:rPr>
                <w:rFonts w:ascii="Times New Roman" w:hAnsi="Times New Roman"/>
              </w:rPr>
              <w:t>β</w:t>
            </w:r>
            <w:r w:rsidRPr="001C2AB9">
              <w:rPr>
                <w:rFonts w:ascii="Times New Roman" w:hAnsi="Times New Roman"/>
                <w:lang w:val="en-US"/>
              </w:rPr>
              <w:t>-cat = 12</w:t>
            </w:r>
          </w:p>
          <w:p w14:paraId="3B69CC2F" w14:textId="77777777" w:rsidR="001139C0" w:rsidRPr="001C2AB9" w:rsidRDefault="001139C0" w:rsidP="001139C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P-</w:t>
            </w:r>
            <w:r w:rsidRPr="001C2AB9">
              <w:rPr>
                <w:rFonts w:ascii="Times New Roman" w:hAnsi="Times New Roman"/>
                <w:vertAlign w:val="superscript"/>
                <w:lang w:val="en-US"/>
              </w:rPr>
              <w:t>S552</w:t>
            </w:r>
            <w:r w:rsidRPr="001C2AB9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</w:rPr>
              <w:t>β</w:t>
            </w:r>
            <w:r w:rsidRPr="001C2AB9">
              <w:rPr>
                <w:rFonts w:ascii="Times New Roman" w:hAnsi="Times New Roman"/>
                <w:lang w:val="en-US"/>
              </w:rPr>
              <w:t>-cat = 12</w:t>
            </w:r>
          </w:p>
          <w:p w14:paraId="0F57DAE0" w14:textId="77777777" w:rsidR="00C45F88" w:rsidRDefault="00C45F88" w:rsidP="007D6250">
            <w:pPr>
              <w:pStyle w:val="TableStyle2"/>
              <w:rPr>
                <w:rFonts w:ascii="Times New Roman" w:hAnsi="Times New Roman"/>
                <w:lang w:val="en-US"/>
              </w:rPr>
            </w:pPr>
          </w:p>
          <w:p w14:paraId="0F3B9916" w14:textId="6B06649E" w:rsidR="00C45F88" w:rsidRPr="00E16BF1" w:rsidRDefault="00C45F88" w:rsidP="007D6250">
            <w:pPr>
              <w:pStyle w:val="TableStyle2"/>
              <w:rPr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=</w:t>
            </w:r>
            <w:r w:rsidR="0095412A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C8CE6" w14:textId="1155AD8C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Multiple t-test.</w:t>
            </w: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F9965" w14:textId="77777777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Holm-Sidak</w:t>
            </w:r>
          </w:p>
          <w:p w14:paraId="4C71F036" w14:textId="68DC80BF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Method</w:t>
            </w:r>
          </w:p>
        </w:tc>
        <w:tc>
          <w:tcPr>
            <w:tcW w:w="1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3FD0B" w14:textId="77777777" w:rsidR="007D6250" w:rsidRPr="009E32E7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 xml:space="preserve">Wild-type </w:t>
            </w:r>
            <w:r w:rsidRPr="009E32E7">
              <w:rPr>
                <w:rFonts w:ascii="Times New Roman" w:hAnsi="Times New Roman"/>
                <w:b/>
                <w:bCs/>
                <w:lang w:val="en-US"/>
              </w:rPr>
              <w:t xml:space="preserve">Vs. 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</w:p>
          <w:p w14:paraId="4176A997" w14:textId="16903043" w:rsidR="001139C0" w:rsidRDefault="001139C0" w:rsidP="007D6250">
            <w:pPr>
              <w:pStyle w:val="TableStyle2"/>
              <w:rPr>
                <w:rFonts w:ascii="Times New Roman" w:hAnsi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 xml:space="preserve">Total- </w:t>
            </w:r>
            <w:r>
              <w:rPr>
                <w:rFonts w:ascii="Times New Roman" w:hAnsi="Times New Roman"/>
              </w:rPr>
              <w:t>β</w:t>
            </w:r>
            <w:r w:rsidRPr="001C2AB9">
              <w:rPr>
                <w:rFonts w:ascii="Times New Roman" w:hAnsi="Times New Roman"/>
                <w:lang w:val="en-US"/>
              </w:rPr>
              <w:t>-cat = 0.</w:t>
            </w:r>
            <w:r w:rsidR="00631EEB">
              <w:rPr>
                <w:rFonts w:ascii="Times New Roman" w:hAnsi="Times New Roman"/>
                <w:lang w:val="en-US"/>
              </w:rPr>
              <w:t>0013</w:t>
            </w:r>
          </w:p>
          <w:p w14:paraId="414F9126" w14:textId="56019884" w:rsidR="007D6250" w:rsidRPr="001C2AB9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P-</w:t>
            </w:r>
            <w:r w:rsidRPr="001C2AB9">
              <w:rPr>
                <w:rFonts w:ascii="Times New Roman" w:hAnsi="Times New Roman"/>
                <w:vertAlign w:val="superscript"/>
                <w:lang w:val="en-US"/>
              </w:rPr>
              <w:t>S552</w:t>
            </w:r>
            <w:r w:rsidRPr="001C2AB9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</w:rPr>
              <w:t>β</w:t>
            </w:r>
            <w:r w:rsidRPr="001C2AB9">
              <w:rPr>
                <w:rFonts w:ascii="Times New Roman" w:hAnsi="Times New Roman"/>
                <w:lang w:val="en-US"/>
              </w:rPr>
              <w:t>-cat = 0.0</w:t>
            </w:r>
            <w:r w:rsidR="00631EEB">
              <w:rPr>
                <w:rFonts w:ascii="Times New Roman" w:hAnsi="Times New Roman"/>
                <w:lang w:val="en-US"/>
              </w:rPr>
              <w:t>074</w:t>
            </w:r>
          </w:p>
          <w:p w14:paraId="48245FF0" w14:textId="037715AC" w:rsidR="005F4996" w:rsidRPr="001C2AB9" w:rsidRDefault="005F4996" w:rsidP="007D6250">
            <w:pPr>
              <w:pStyle w:val="TableStyle2"/>
              <w:rPr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P-</w:t>
            </w:r>
            <w:r w:rsidRPr="001C2AB9">
              <w:rPr>
                <w:rFonts w:ascii="Times New Roman" w:hAnsi="Times New Roman"/>
                <w:vertAlign w:val="superscript"/>
                <w:lang w:val="en-US"/>
              </w:rPr>
              <w:t>S552</w:t>
            </w:r>
            <w:r w:rsidRPr="001C2AB9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/</w:t>
            </w:r>
            <w:r w:rsidRPr="001C2AB9">
              <w:rPr>
                <w:rFonts w:ascii="Times New Roman" w:hAnsi="Times New Roman"/>
                <w:lang w:val="en-US"/>
              </w:rPr>
              <w:t>Total-</w:t>
            </w:r>
            <w:r>
              <w:rPr>
                <w:rFonts w:ascii="Times New Roman" w:hAnsi="Times New Roman"/>
              </w:rPr>
              <w:t>β</w:t>
            </w:r>
            <w:r>
              <w:rPr>
                <w:rFonts w:ascii="Times New Roman" w:hAnsi="Times New Roman"/>
                <w:lang w:val="en-US"/>
              </w:rPr>
              <w:t>-cat</w:t>
            </w:r>
            <w:r w:rsidR="007F3157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=0.</w:t>
            </w:r>
            <w:r w:rsidR="00631EEB">
              <w:rPr>
                <w:rFonts w:ascii="Times New Roman" w:hAnsi="Times New Roman"/>
                <w:lang w:val="en-US"/>
              </w:rPr>
              <w:t>7040</w:t>
            </w:r>
          </w:p>
        </w:tc>
      </w:tr>
      <w:tr w:rsidR="007D6250" w14:paraId="25DFD64E" w14:textId="77777777" w:rsidTr="00092912">
        <w:trPr>
          <w:trHeight w:val="2335"/>
        </w:trPr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5BD60" w14:textId="3A6EC43A" w:rsidR="007D6250" w:rsidRDefault="007D6250" w:rsidP="00CA4FED">
            <w:pPr>
              <w:jc w:val="center"/>
            </w:pPr>
            <w:r>
              <w:rPr>
                <w:rFonts w:cs="Arial Unicode MS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1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ED454" w14:textId="1C229C2F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D8537" w14:textId="26F844EA" w:rsidR="001A79EB" w:rsidRPr="001A79EB" w:rsidRDefault="001A79EB" w:rsidP="007D6250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 xml:space="preserve">Wild-type </w:t>
            </w:r>
            <w:r w:rsidRPr="009E32E7">
              <w:rPr>
                <w:rFonts w:ascii="Times New Roman" w:hAnsi="Times New Roman"/>
                <w:b/>
                <w:bCs/>
                <w:lang w:val="en-US"/>
              </w:rPr>
              <w:t xml:space="preserve">Vs. 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</w:p>
          <w:tbl>
            <w:tblPr>
              <w:tblW w:w="26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  <w:gridCol w:w="1300"/>
            </w:tblGrid>
            <w:tr w:rsidR="001A79EB" w14:paraId="4F5AD130" w14:textId="77777777" w:rsidTr="001A79E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AC5A23" w14:textId="08BA952E" w:rsidR="001A79EB" w:rsidRPr="00092912" w:rsidRDefault="001A79EB" w:rsidP="001A79EB">
                  <w:pPr>
                    <w:rPr>
                      <w:sz w:val="20"/>
                      <w:szCs w:val="20"/>
                      <w:lang w:eastAsia="en-GB"/>
                    </w:rPr>
                  </w:pPr>
                  <w:r w:rsidRPr="00092912">
                    <w:rPr>
                      <w:sz w:val="20"/>
                      <w:szCs w:val="20"/>
                    </w:rPr>
                    <w:t xml:space="preserve">1. 1.889   </w:t>
                  </w:r>
                  <w:r w:rsidR="00A464DC">
                    <w:rPr>
                      <w:sz w:val="20"/>
                      <w:szCs w:val="20"/>
                    </w:rPr>
                    <w:t>V</w:t>
                  </w:r>
                  <w:r w:rsidRPr="00092912">
                    <w:rPr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0AAB4F" w14:textId="77777777" w:rsidR="001A79EB" w:rsidRPr="00092912" w:rsidRDefault="001A79EB" w:rsidP="001A79EB">
                  <w:pPr>
                    <w:rPr>
                      <w:sz w:val="20"/>
                      <w:szCs w:val="20"/>
                    </w:rPr>
                  </w:pPr>
                  <w:r w:rsidRPr="00092912">
                    <w:rPr>
                      <w:sz w:val="20"/>
                      <w:szCs w:val="20"/>
                    </w:rPr>
                    <w:t>1.484</w:t>
                  </w:r>
                </w:p>
              </w:tc>
            </w:tr>
            <w:tr w:rsidR="001A79EB" w14:paraId="2463FDC2" w14:textId="77777777" w:rsidTr="001A79E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17EFF5" w14:textId="1F78D5A8" w:rsidR="001A79EB" w:rsidRPr="00092912" w:rsidRDefault="001A79EB" w:rsidP="001A79EB">
                  <w:pPr>
                    <w:rPr>
                      <w:sz w:val="20"/>
                      <w:szCs w:val="20"/>
                    </w:rPr>
                  </w:pPr>
                  <w:r w:rsidRPr="00092912">
                    <w:rPr>
                      <w:sz w:val="20"/>
                      <w:szCs w:val="20"/>
                    </w:rPr>
                    <w:t xml:space="preserve">2. 2.344   </w:t>
                  </w:r>
                  <w:r w:rsidR="00A464DC">
                    <w:rPr>
                      <w:sz w:val="20"/>
                      <w:szCs w:val="20"/>
                    </w:rPr>
                    <w:t>V</w:t>
                  </w:r>
                  <w:r w:rsidRPr="00092912">
                    <w:rPr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5D7BD2" w14:textId="77777777" w:rsidR="001A79EB" w:rsidRPr="00092912" w:rsidRDefault="001A79EB" w:rsidP="001A79EB">
                  <w:pPr>
                    <w:rPr>
                      <w:sz w:val="20"/>
                      <w:szCs w:val="20"/>
                    </w:rPr>
                  </w:pPr>
                  <w:r w:rsidRPr="00092912">
                    <w:rPr>
                      <w:sz w:val="20"/>
                      <w:szCs w:val="20"/>
                    </w:rPr>
                    <w:t>2.152</w:t>
                  </w:r>
                </w:p>
              </w:tc>
            </w:tr>
            <w:tr w:rsidR="001A79EB" w14:paraId="12CBF020" w14:textId="77777777" w:rsidTr="001A79E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0AC67B" w14:textId="6CF82D42" w:rsidR="001A79EB" w:rsidRPr="00092912" w:rsidRDefault="001A79EB" w:rsidP="001A79EB">
                  <w:pPr>
                    <w:rPr>
                      <w:sz w:val="20"/>
                      <w:szCs w:val="20"/>
                    </w:rPr>
                  </w:pPr>
                  <w:r w:rsidRPr="00092912">
                    <w:rPr>
                      <w:sz w:val="20"/>
                      <w:szCs w:val="20"/>
                    </w:rPr>
                    <w:t xml:space="preserve">3. 3.842   </w:t>
                  </w:r>
                  <w:r w:rsidR="00A464DC">
                    <w:rPr>
                      <w:sz w:val="20"/>
                      <w:szCs w:val="20"/>
                    </w:rPr>
                    <w:t>V</w:t>
                  </w:r>
                  <w:r w:rsidRPr="00092912">
                    <w:rPr>
                      <w:sz w:val="20"/>
                      <w:szCs w:val="20"/>
                    </w:rPr>
                    <w:t xml:space="preserve">s    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D2FB4" w14:textId="77777777" w:rsidR="001A79EB" w:rsidRPr="00092912" w:rsidRDefault="001A79EB" w:rsidP="001A79EB">
                  <w:pPr>
                    <w:rPr>
                      <w:sz w:val="20"/>
                      <w:szCs w:val="20"/>
                    </w:rPr>
                  </w:pPr>
                  <w:r w:rsidRPr="00092912">
                    <w:rPr>
                      <w:sz w:val="20"/>
                      <w:szCs w:val="20"/>
                    </w:rPr>
                    <w:t>3.759</w:t>
                  </w:r>
                </w:p>
              </w:tc>
            </w:tr>
            <w:tr w:rsidR="001A79EB" w14:paraId="3A012D85" w14:textId="77777777" w:rsidTr="001A79E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C7A609" w14:textId="320EEDF2" w:rsidR="001A79EB" w:rsidRPr="00092912" w:rsidRDefault="001A79EB" w:rsidP="001A79EB">
                  <w:pPr>
                    <w:rPr>
                      <w:sz w:val="20"/>
                      <w:szCs w:val="20"/>
                    </w:rPr>
                  </w:pPr>
                  <w:r w:rsidRPr="00092912">
                    <w:rPr>
                      <w:sz w:val="20"/>
                      <w:szCs w:val="20"/>
                    </w:rPr>
                    <w:t xml:space="preserve">4. 4.707   </w:t>
                  </w:r>
                  <w:r w:rsidR="00A464DC">
                    <w:rPr>
                      <w:sz w:val="20"/>
                      <w:szCs w:val="20"/>
                    </w:rPr>
                    <w:t>V</w:t>
                  </w:r>
                  <w:r w:rsidRPr="00092912">
                    <w:rPr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3979C3" w14:textId="77777777" w:rsidR="001A79EB" w:rsidRPr="00092912" w:rsidRDefault="001A79EB" w:rsidP="001A79EB">
                  <w:pPr>
                    <w:rPr>
                      <w:sz w:val="20"/>
                      <w:szCs w:val="20"/>
                    </w:rPr>
                  </w:pPr>
                  <w:r w:rsidRPr="00092912">
                    <w:rPr>
                      <w:sz w:val="20"/>
                      <w:szCs w:val="20"/>
                    </w:rPr>
                    <w:t>4.589</w:t>
                  </w:r>
                </w:p>
              </w:tc>
            </w:tr>
            <w:tr w:rsidR="001A79EB" w14:paraId="44268865" w14:textId="77777777" w:rsidTr="001A79E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C0E92" w14:textId="6768B0AD" w:rsidR="001A79EB" w:rsidRPr="00092912" w:rsidRDefault="001A79EB" w:rsidP="001A79EB">
                  <w:pPr>
                    <w:rPr>
                      <w:sz w:val="20"/>
                      <w:szCs w:val="20"/>
                    </w:rPr>
                  </w:pPr>
                  <w:r w:rsidRPr="00092912">
                    <w:rPr>
                      <w:sz w:val="20"/>
                      <w:szCs w:val="20"/>
                    </w:rPr>
                    <w:t xml:space="preserve">5. 5.332   </w:t>
                  </w:r>
                  <w:r w:rsidR="00A464DC">
                    <w:rPr>
                      <w:sz w:val="20"/>
                      <w:szCs w:val="20"/>
                    </w:rPr>
                    <w:t>V</w:t>
                  </w:r>
                  <w:r w:rsidRPr="00092912">
                    <w:rPr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07ED47" w14:textId="77777777" w:rsidR="001A79EB" w:rsidRPr="00092912" w:rsidRDefault="001A79EB" w:rsidP="001A79EB">
                  <w:pPr>
                    <w:rPr>
                      <w:sz w:val="20"/>
                      <w:szCs w:val="20"/>
                    </w:rPr>
                  </w:pPr>
                  <w:r w:rsidRPr="00092912">
                    <w:rPr>
                      <w:sz w:val="20"/>
                      <w:szCs w:val="20"/>
                    </w:rPr>
                    <w:t>5.127</w:t>
                  </w:r>
                </w:p>
              </w:tc>
            </w:tr>
            <w:tr w:rsidR="001A79EB" w14:paraId="1D7F363E" w14:textId="77777777" w:rsidTr="001A79E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4B6F19" w14:textId="0A130972" w:rsidR="001A79EB" w:rsidRPr="00092912" w:rsidRDefault="001A79EB" w:rsidP="001A79EB">
                  <w:pPr>
                    <w:rPr>
                      <w:sz w:val="20"/>
                      <w:szCs w:val="20"/>
                    </w:rPr>
                  </w:pPr>
                  <w:r w:rsidRPr="00092912">
                    <w:rPr>
                      <w:sz w:val="20"/>
                      <w:szCs w:val="20"/>
                    </w:rPr>
                    <w:t xml:space="preserve">6. 5.634   </w:t>
                  </w:r>
                  <w:r w:rsidR="00A464DC">
                    <w:rPr>
                      <w:sz w:val="20"/>
                      <w:szCs w:val="20"/>
                    </w:rPr>
                    <w:t>V</w:t>
                  </w:r>
                  <w:r w:rsidRPr="00092912">
                    <w:rPr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1D4D9" w14:textId="77777777" w:rsidR="001A79EB" w:rsidRPr="00092912" w:rsidRDefault="001A79EB" w:rsidP="001A79EB">
                  <w:pPr>
                    <w:rPr>
                      <w:sz w:val="20"/>
                      <w:szCs w:val="20"/>
                    </w:rPr>
                  </w:pPr>
                  <w:r w:rsidRPr="00092912">
                    <w:rPr>
                      <w:sz w:val="20"/>
                      <w:szCs w:val="20"/>
                    </w:rPr>
                    <w:t>5.588</w:t>
                  </w:r>
                </w:p>
              </w:tc>
            </w:tr>
            <w:tr w:rsidR="001A79EB" w14:paraId="2EBEC0B8" w14:textId="77777777" w:rsidTr="001A79EB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509ED9" w14:textId="0DF17962" w:rsidR="001A79EB" w:rsidRPr="00092912" w:rsidRDefault="001A79EB" w:rsidP="001A79EB">
                  <w:pPr>
                    <w:rPr>
                      <w:sz w:val="20"/>
                      <w:szCs w:val="20"/>
                    </w:rPr>
                  </w:pPr>
                  <w:r w:rsidRPr="00092912">
                    <w:rPr>
                      <w:sz w:val="20"/>
                      <w:szCs w:val="20"/>
                    </w:rPr>
                    <w:t xml:space="preserve">7. 5.863   </w:t>
                  </w:r>
                  <w:r w:rsidR="00A464DC">
                    <w:rPr>
                      <w:sz w:val="20"/>
                      <w:szCs w:val="20"/>
                    </w:rPr>
                    <w:t>V</w:t>
                  </w:r>
                  <w:r w:rsidRPr="00092912">
                    <w:rPr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AB8C3" w14:textId="77777777" w:rsidR="001A79EB" w:rsidRPr="00092912" w:rsidRDefault="001A79EB" w:rsidP="001A79EB">
                  <w:pPr>
                    <w:rPr>
                      <w:sz w:val="20"/>
                      <w:szCs w:val="20"/>
                    </w:rPr>
                  </w:pPr>
                  <w:r w:rsidRPr="00092912">
                    <w:rPr>
                      <w:sz w:val="20"/>
                      <w:szCs w:val="20"/>
                    </w:rPr>
                    <w:t>6.088</w:t>
                  </w:r>
                </w:p>
              </w:tc>
            </w:tr>
          </w:tbl>
          <w:p w14:paraId="4CB0C0E0" w14:textId="2EC21931" w:rsidR="001A79EB" w:rsidRPr="001C2AB9" w:rsidRDefault="001A79EB" w:rsidP="007D6250">
            <w:pPr>
              <w:pStyle w:val="TableStyle2"/>
              <w:rPr>
                <w:lang w:val="en-US"/>
              </w:rPr>
            </w:pP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B0EBD" w14:textId="77777777" w:rsidR="001E34DC" w:rsidRDefault="001E34DC" w:rsidP="007D6250">
            <w:pPr>
              <w:pStyle w:val="TableStyle2"/>
              <w:rPr>
                <w:rFonts w:ascii="Times New Roman" w:hAnsi="Times New Roman"/>
                <w:lang w:val="de-DE"/>
              </w:rPr>
            </w:pPr>
          </w:p>
          <w:p w14:paraId="3884B1B2" w14:textId="77777777" w:rsidR="001E34DC" w:rsidRDefault="001E34DC" w:rsidP="007D6250">
            <w:pPr>
              <w:pStyle w:val="TableStyle2"/>
              <w:rPr>
                <w:rFonts w:ascii="Times New Roman" w:hAnsi="Times New Roman"/>
                <w:lang w:val="de-DE"/>
              </w:rPr>
            </w:pPr>
          </w:p>
          <w:p w14:paraId="38959791" w14:textId="77777777" w:rsidR="001E34DC" w:rsidRDefault="001E34DC" w:rsidP="007D6250">
            <w:pPr>
              <w:pStyle w:val="TableStyle2"/>
              <w:rPr>
                <w:rFonts w:ascii="Times New Roman" w:hAnsi="Times New Roman"/>
                <w:lang w:val="de-DE"/>
              </w:rPr>
            </w:pPr>
          </w:p>
          <w:p w14:paraId="76CE6F6B" w14:textId="55A1BB27" w:rsidR="007D6250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de-DE"/>
              </w:rPr>
              <w:t>Wild-type</w:t>
            </w:r>
            <w:r>
              <w:rPr>
                <w:rFonts w:ascii="Times New Roman" w:hAnsi="Times New Roman"/>
              </w:rPr>
              <w:t>= 4</w:t>
            </w:r>
          </w:p>
          <w:p w14:paraId="74C2B205" w14:textId="102C7569" w:rsidR="007D6250" w:rsidRPr="007D6250" w:rsidRDefault="007D6250" w:rsidP="007D6250">
            <w:pPr>
              <w:pStyle w:val="TableStyle2"/>
              <w:rPr>
                <w:lang w:val="en-US"/>
              </w:rPr>
            </w:pPr>
            <w:r w:rsidRPr="009E32E7">
              <w:rPr>
                <w:rFonts w:ascii="Times New Roman" w:hAnsi="Times New Roman"/>
                <w:i/>
                <w:iCs/>
                <w:lang w:val="de-DE"/>
              </w:rPr>
              <w:t>Eif4e</w:t>
            </w:r>
            <w:r w:rsidRPr="009E32E7">
              <w:rPr>
                <w:rFonts w:ascii="Times New Roman" w:hAnsi="Times New Roman"/>
                <w:i/>
                <w:iCs/>
                <w:vertAlign w:val="superscript"/>
              </w:rPr>
              <w:t>KI/</w:t>
            </w:r>
            <w:r w:rsidR="00973152">
              <w:rPr>
                <w:rFonts w:ascii="Times New Roman" w:hAnsi="Times New Roman"/>
                <w:i/>
                <w:iCs/>
                <w:vertAlign w:val="superscript"/>
              </w:rPr>
              <w:t>Ki</w:t>
            </w:r>
            <w:r>
              <w:rPr>
                <w:rFonts w:ascii="Times New Roman" w:hAnsi="Times New Roman"/>
              </w:rPr>
              <w:t xml:space="preserve"> = 4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4318D" w14:textId="77777777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Two-way</w:t>
            </w:r>
          </w:p>
          <w:p w14:paraId="6C344E11" w14:textId="300DB568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ANOVA</w:t>
            </w: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9F267" w14:textId="5C3D5BB1" w:rsidR="007D6250" w:rsidRDefault="007D6250" w:rsidP="007D6250">
            <w:pPr>
              <w:pStyle w:val="TableStyle2"/>
            </w:pPr>
          </w:p>
        </w:tc>
        <w:tc>
          <w:tcPr>
            <w:tcW w:w="1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51FB0" w14:textId="77777777" w:rsidR="007D6250" w:rsidRPr="009E32E7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 xml:space="preserve">Wild-type </w:t>
            </w:r>
            <w:r w:rsidRPr="009E32E7">
              <w:rPr>
                <w:rFonts w:ascii="Times New Roman" w:hAnsi="Times New Roman"/>
                <w:b/>
                <w:bCs/>
                <w:lang w:val="en-US"/>
              </w:rPr>
              <w:t xml:space="preserve">Vs. 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</w:p>
          <w:p w14:paraId="6FB24A78" w14:textId="0ECD72AA" w:rsidR="007D6250" w:rsidRPr="001C2AB9" w:rsidRDefault="007D6250" w:rsidP="007D6250">
            <w:pPr>
              <w:pStyle w:val="TableStyle2"/>
              <w:rPr>
                <w:lang w:val="en-US"/>
              </w:rPr>
            </w:pPr>
            <w:r w:rsidRPr="009E32E7">
              <w:rPr>
                <w:rFonts w:ascii="Times New Roman" w:hAnsi="Times New Roman"/>
                <w:lang w:val="en-US"/>
              </w:rPr>
              <w:t>0.9994</w:t>
            </w:r>
          </w:p>
        </w:tc>
      </w:tr>
      <w:tr w:rsidR="007D6250" w14:paraId="5A21B195" w14:textId="77777777" w:rsidTr="00E87031">
        <w:trPr>
          <w:trHeight w:val="877"/>
        </w:trPr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D39CB" w14:textId="48EEBA4D" w:rsidR="007D6250" w:rsidRDefault="007D6250" w:rsidP="00CA4FED">
            <w:pPr>
              <w:jc w:val="center"/>
            </w:pPr>
          </w:p>
        </w:tc>
        <w:tc>
          <w:tcPr>
            <w:tcW w:w="66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ED0DA" w14:textId="7AB4A16C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B</w:t>
            </w: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674AC" w14:textId="77777777" w:rsidR="001A79EB" w:rsidRPr="009E32E7" w:rsidRDefault="001A79EB" w:rsidP="001A79EB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 xml:space="preserve">Wild-type </w:t>
            </w:r>
            <w:r w:rsidRPr="009E32E7">
              <w:rPr>
                <w:rFonts w:ascii="Times New Roman" w:hAnsi="Times New Roman"/>
                <w:b/>
                <w:bCs/>
                <w:lang w:val="en-US"/>
              </w:rPr>
              <w:t xml:space="preserve">Vs. 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</w:p>
          <w:tbl>
            <w:tblPr>
              <w:tblW w:w="26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  <w:gridCol w:w="1300"/>
            </w:tblGrid>
            <w:tr w:rsidR="00BD46BA" w:rsidRPr="00092912" w14:paraId="6C17412F" w14:textId="77777777" w:rsidTr="007645C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C4A97D" w14:textId="05D83AF9" w:rsidR="00BD46BA" w:rsidRPr="00BD46BA" w:rsidRDefault="00BD46BA" w:rsidP="00BD46BA">
                  <w:pPr>
                    <w:rPr>
                      <w:sz w:val="20"/>
                      <w:szCs w:val="20"/>
                      <w:lang w:eastAsia="en-GB"/>
                    </w:rPr>
                  </w:pPr>
                  <w:r w:rsidRPr="00BD46BA">
                    <w:rPr>
                      <w:sz w:val="20"/>
                      <w:szCs w:val="20"/>
                    </w:rPr>
                    <w:t xml:space="preserve">1. 0.7027 </w:t>
                  </w:r>
                  <w:r w:rsidR="00A464DC">
                    <w:rPr>
                      <w:sz w:val="20"/>
                      <w:szCs w:val="20"/>
                    </w:rPr>
                    <w:t>V</w:t>
                  </w:r>
                  <w:r w:rsidRPr="00BD46BA">
                    <w:rPr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A70929" w14:textId="2BA8160B" w:rsidR="00BD46BA" w:rsidRPr="00BD46BA" w:rsidRDefault="00BD46BA" w:rsidP="00BD46BA">
                  <w:pPr>
                    <w:rPr>
                      <w:sz w:val="20"/>
                      <w:szCs w:val="20"/>
                    </w:rPr>
                  </w:pPr>
                  <w:r w:rsidRPr="00BD46BA">
                    <w:rPr>
                      <w:sz w:val="20"/>
                      <w:szCs w:val="20"/>
                    </w:rPr>
                    <w:t>0.2753</w:t>
                  </w:r>
                </w:p>
              </w:tc>
            </w:tr>
            <w:tr w:rsidR="00BD46BA" w:rsidRPr="00092912" w14:paraId="535DC761" w14:textId="77777777" w:rsidTr="007645C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2C995D" w14:textId="6A9E69E3" w:rsidR="00BD46BA" w:rsidRPr="00BD46BA" w:rsidRDefault="00BD46BA" w:rsidP="00BD46BA">
                  <w:pPr>
                    <w:rPr>
                      <w:sz w:val="20"/>
                      <w:szCs w:val="20"/>
                    </w:rPr>
                  </w:pPr>
                  <w:r w:rsidRPr="00BD46BA">
                    <w:rPr>
                      <w:sz w:val="20"/>
                      <w:szCs w:val="20"/>
                    </w:rPr>
                    <w:t xml:space="preserve">2. 1.482   </w:t>
                  </w:r>
                  <w:r w:rsidR="00A464DC">
                    <w:rPr>
                      <w:sz w:val="20"/>
                      <w:szCs w:val="20"/>
                    </w:rPr>
                    <w:t>V</w:t>
                  </w:r>
                  <w:r w:rsidRPr="00BD46BA">
                    <w:rPr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047733" w14:textId="2FEB3353" w:rsidR="00BD46BA" w:rsidRPr="00BD46BA" w:rsidRDefault="00BD46BA" w:rsidP="00BD46BA">
                  <w:pPr>
                    <w:rPr>
                      <w:sz w:val="20"/>
                      <w:szCs w:val="20"/>
                    </w:rPr>
                  </w:pPr>
                  <w:r w:rsidRPr="00BD46BA">
                    <w:rPr>
                      <w:sz w:val="20"/>
                      <w:szCs w:val="20"/>
                    </w:rPr>
                    <w:t>0.8794</w:t>
                  </w:r>
                </w:p>
              </w:tc>
            </w:tr>
            <w:tr w:rsidR="00BD46BA" w:rsidRPr="00092912" w14:paraId="2598B423" w14:textId="77777777" w:rsidTr="007645C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B6A4C9" w14:textId="751A696A" w:rsidR="00BD46BA" w:rsidRPr="00BD46BA" w:rsidRDefault="00BD46BA" w:rsidP="00BD46BA">
                  <w:pPr>
                    <w:rPr>
                      <w:sz w:val="20"/>
                      <w:szCs w:val="20"/>
                    </w:rPr>
                  </w:pPr>
                  <w:r w:rsidRPr="00BD46BA">
                    <w:rPr>
                      <w:sz w:val="20"/>
                      <w:szCs w:val="20"/>
                    </w:rPr>
                    <w:t xml:space="preserve">3. 4.642   </w:t>
                  </w:r>
                  <w:r w:rsidR="00A464DC">
                    <w:rPr>
                      <w:sz w:val="20"/>
                      <w:szCs w:val="20"/>
                    </w:rPr>
                    <w:t>V</w:t>
                  </w:r>
                  <w:r w:rsidRPr="00BD46BA">
                    <w:rPr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DC96FA" w14:textId="28758156" w:rsidR="00BD46BA" w:rsidRPr="00BD46BA" w:rsidRDefault="00BD46BA" w:rsidP="00BD46BA">
                  <w:pPr>
                    <w:rPr>
                      <w:sz w:val="20"/>
                      <w:szCs w:val="20"/>
                    </w:rPr>
                  </w:pPr>
                  <w:r w:rsidRPr="00BD46BA">
                    <w:rPr>
                      <w:sz w:val="20"/>
                      <w:szCs w:val="20"/>
                    </w:rPr>
                    <w:t>5.533</w:t>
                  </w:r>
                </w:p>
              </w:tc>
            </w:tr>
            <w:tr w:rsidR="00BD46BA" w:rsidRPr="00092912" w14:paraId="25616533" w14:textId="77777777" w:rsidTr="007645C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4368D8" w14:textId="035486D2" w:rsidR="00BD46BA" w:rsidRPr="00BD46BA" w:rsidRDefault="00BD46BA" w:rsidP="00BD46BA">
                  <w:pPr>
                    <w:rPr>
                      <w:sz w:val="20"/>
                      <w:szCs w:val="20"/>
                    </w:rPr>
                  </w:pPr>
                  <w:r w:rsidRPr="00BD46BA">
                    <w:rPr>
                      <w:sz w:val="20"/>
                      <w:szCs w:val="20"/>
                    </w:rPr>
                    <w:t xml:space="preserve">4. 10.59   </w:t>
                  </w:r>
                  <w:r w:rsidR="00A464DC">
                    <w:rPr>
                      <w:sz w:val="20"/>
                      <w:szCs w:val="20"/>
                    </w:rPr>
                    <w:t>V</w:t>
                  </w:r>
                  <w:r w:rsidRPr="00BD46BA">
                    <w:rPr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1A2746" w14:textId="375DAE16" w:rsidR="00BD46BA" w:rsidRPr="00BD46BA" w:rsidRDefault="00BD46BA" w:rsidP="00BD46BA">
                  <w:pPr>
                    <w:rPr>
                      <w:sz w:val="20"/>
                      <w:szCs w:val="20"/>
                    </w:rPr>
                  </w:pPr>
                  <w:r w:rsidRPr="00BD46BA">
                    <w:rPr>
                      <w:sz w:val="20"/>
                      <w:szCs w:val="20"/>
                    </w:rPr>
                    <w:t>12.95</w:t>
                  </w:r>
                </w:p>
              </w:tc>
            </w:tr>
            <w:tr w:rsidR="00BD46BA" w:rsidRPr="00092912" w14:paraId="5A102046" w14:textId="77777777" w:rsidTr="007645C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7414EB" w14:textId="0713E3AF" w:rsidR="00BD46BA" w:rsidRPr="00BD46BA" w:rsidRDefault="00BD46BA" w:rsidP="00BD46BA">
                  <w:pPr>
                    <w:rPr>
                      <w:sz w:val="20"/>
                      <w:szCs w:val="20"/>
                    </w:rPr>
                  </w:pPr>
                  <w:r w:rsidRPr="00BD46BA">
                    <w:rPr>
                      <w:sz w:val="20"/>
                      <w:szCs w:val="20"/>
                    </w:rPr>
                    <w:t xml:space="preserve">5. 12.89   </w:t>
                  </w:r>
                  <w:r w:rsidR="00A464DC">
                    <w:rPr>
                      <w:sz w:val="20"/>
                      <w:szCs w:val="20"/>
                    </w:rPr>
                    <w:t>V</w:t>
                  </w:r>
                  <w:r w:rsidRPr="00BD46BA">
                    <w:rPr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53487A" w14:textId="426A9734" w:rsidR="00BD46BA" w:rsidRPr="00BD46BA" w:rsidRDefault="00BD46BA" w:rsidP="00BD46BA">
                  <w:pPr>
                    <w:rPr>
                      <w:sz w:val="20"/>
                      <w:szCs w:val="20"/>
                    </w:rPr>
                  </w:pPr>
                  <w:r w:rsidRPr="00BD46BA">
                    <w:rPr>
                      <w:sz w:val="20"/>
                      <w:szCs w:val="20"/>
                    </w:rPr>
                    <w:t>17.78</w:t>
                  </w:r>
                </w:p>
              </w:tc>
            </w:tr>
            <w:tr w:rsidR="00BD46BA" w:rsidRPr="00092912" w14:paraId="2A96950E" w14:textId="77777777" w:rsidTr="007645C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B300DC" w14:textId="5836682C" w:rsidR="00BD46BA" w:rsidRPr="00BD46BA" w:rsidRDefault="00BD46BA" w:rsidP="00BD46BA">
                  <w:pPr>
                    <w:rPr>
                      <w:sz w:val="20"/>
                      <w:szCs w:val="20"/>
                    </w:rPr>
                  </w:pPr>
                  <w:r w:rsidRPr="00BD46BA">
                    <w:rPr>
                      <w:sz w:val="20"/>
                      <w:szCs w:val="20"/>
                    </w:rPr>
                    <w:t xml:space="preserve">6. 15.03   </w:t>
                  </w:r>
                  <w:r w:rsidR="00A464DC">
                    <w:rPr>
                      <w:sz w:val="20"/>
                      <w:szCs w:val="20"/>
                    </w:rPr>
                    <w:t>V</w:t>
                  </w:r>
                  <w:r w:rsidRPr="00BD46BA">
                    <w:rPr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4D32F" w14:textId="19635BF4" w:rsidR="00BD46BA" w:rsidRPr="00BD46BA" w:rsidRDefault="00BD46BA" w:rsidP="00BD46BA">
                  <w:pPr>
                    <w:rPr>
                      <w:sz w:val="20"/>
                      <w:szCs w:val="20"/>
                    </w:rPr>
                  </w:pPr>
                  <w:r w:rsidRPr="00BD46BA">
                    <w:rPr>
                      <w:sz w:val="20"/>
                      <w:szCs w:val="20"/>
                    </w:rPr>
                    <w:t>19.74</w:t>
                  </w:r>
                </w:p>
              </w:tc>
            </w:tr>
            <w:tr w:rsidR="00BD46BA" w:rsidRPr="00092912" w14:paraId="24A8FFFC" w14:textId="77777777" w:rsidTr="007645C4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E111E6" w14:textId="5A0C1F1E" w:rsidR="00BD46BA" w:rsidRPr="00BD46BA" w:rsidRDefault="00BD46BA" w:rsidP="00BD46BA">
                  <w:pPr>
                    <w:rPr>
                      <w:sz w:val="20"/>
                      <w:szCs w:val="20"/>
                    </w:rPr>
                  </w:pPr>
                  <w:r w:rsidRPr="00BD46BA">
                    <w:rPr>
                      <w:sz w:val="20"/>
                      <w:szCs w:val="20"/>
                    </w:rPr>
                    <w:t xml:space="preserve">7. 16.33   </w:t>
                  </w:r>
                  <w:r w:rsidR="00A464DC">
                    <w:rPr>
                      <w:sz w:val="20"/>
                      <w:szCs w:val="20"/>
                    </w:rPr>
                    <w:t>V</w:t>
                  </w:r>
                  <w:r w:rsidRPr="00BD46BA">
                    <w:rPr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8A042" w14:textId="6EEE2670" w:rsidR="00BD46BA" w:rsidRPr="00BD46BA" w:rsidRDefault="00BD46BA" w:rsidP="00BD46BA">
                  <w:pPr>
                    <w:rPr>
                      <w:sz w:val="20"/>
                      <w:szCs w:val="20"/>
                    </w:rPr>
                  </w:pPr>
                  <w:r w:rsidRPr="00BD46BA">
                    <w:rPr>
                      <w:sz w:val="20"/>
                      <w:szCs w:val="20"/>
                    </w:rPr>
                    <w:t>20.61</w:t>
                  </w:r>
                </w:p>
              </w:tc>
            </w:tr>
          </w:tbl>
          <w:p w14:paraId="1FD4CF97" w14:textId="6DDA66B4" w:rsidR="007D6250" w:rsidRPr="001C2AB9" w:rsidRDefault="007D6250" w:rsidP="007D6250">
            <w:pPr>
              <w:pStyle w:val="TableStyle2"/>
              <w:rPr>
                <w:lang w:val="en-US"/>
              </w:rPr>
            </w:pP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3CDD3" w14:textId="77777777" w:rsidR="001E34DC" w:rsidRDefault="001E34DC" w:rsidP="007D6250">
            <w:pPr>
              <w:pStyle w:val="TableStyle2"/>
              <w:rPr>
                <w:rFonts w:ascii="Times New Roman" w:hAnsi="Times New Roman"/>
                <w:lang w:val="de-DE"/>
              </w:rPr>
            </w:pPr>
          </w:p>
          <w:p w14:paraId="30369142" w14:textId="77777777" w:rsidR="001E34DC" w:rsidRDefault="001E34DC" w:rsidP="007D6250">
            <w:pPr>
              <w:pStyle w:val="TableStyle2"/>
              <w:rPr>
                <w:rFonts w:ascii="Times New Roman" w:hAnsi="Times New Roman"/>
                <w:lang w:val="de-DE"/>
              </w:rPr>
            </w:pPr>
          </w:p>
          <w:p w14:paraId="251CA8B4" w14:textId="77777777" w:rsidR="001E34DC" w:rsidRDefault="001E34DC" w:rsidP="007D6250">
            <w:pPr>
              <w:pStyle w:val="TableStyle2"/>
              <w:rPr>
                <w:rFonts w:ascii="Times New Roman" w:hAnsi="Times New Roman"/>
                <w:lang w:val="de-DE"/>
              </w:rPr>
            </w:pPr>
          </w:p>
          <w:p w14:paraId="02E914D2" w14:textId="77777777" w:rsidR="001E34DC" w:rsidRDefault="001E34DC" w:rsidP="007D6250">
            <w:pPr>
              <w:pStyle w:val="TableStyle2"/>
              <w:rPr>
                <w:rFonts w:ascii="Times New Roman" w:hAnsi="Times New Roman"/>
                <w:lang w:val="de-DE"/>
              </w:rPr>
            </w:pPr>
          </w:p>
          <w:p w14:paraId="7EA198E0" w14:textId="5780CA98" w:rsidR="007D6250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de-DE"/>
              </w:rPr>
              <w:t>Wild-type</w:t>
            </w:r>
            <w:r>
              <w:rPr>
                <w:rFonts w:ascii="Times New Roman" w:hAnsi="Times New Roman"/>
              </w:rPr>
              <w:t>= 4</w:t>
            </w:r>
          </w:p>
          <w:p w14:paraId="39AB4ADD" w14:textId="1D1C94A6" w:rsidR="007D6250" w:rsidRPr="001C2AB9" w:rsidRDefault="007D6250" w:rsidP="007D6250">
            <w:pPr>
              <w:pStyle w:val="TableStyle2"/>
              <w:rPr>
                <w:lang w:val="en-US"/>
              </w:rPr>
            </w:pPr>
            <w:r w:rsidRPr="009E32E7">
              <w:rPr>
                <w:rFonts w:ascii="Times New Roman" w:hAnsi="Times New Roman"/>
                <w:i/>
                <w:iCs/>
                <w:lang w:val="de-DE"/>
              </w:rPr>
              <w:t>Eif4e</w:t>
            </w:r>
            <w:r w:rsidRPr="009E32E7">
              <w:rPr>
                <w:rFonts w:ascii="Times New Roman" w:hAnsi="Times New Roman"/>
                <w:i/>
                <w:iCs/>
                <w:vertAlign w:val="superscript"/>
              </w:rPr>
              <w:t>KI/</w:t>
            </w:r>
            <w:r w:rsidR="00973152">
              <w:rPr>
                <w:rFonts w:ascii="Times New Roman" w:hAnsi="Times New Roman"/>
                <w:i/>
                <w:iCs/>
                <w:vertAlign w:val="superscript"/>
              </w:rPr>
              <w:t>Ki</w:t>
            </w:r>
            <w:r>
              <w:rPr>
                <w:rFonts w:ascii="Times New Roman" w:hAnsi="Times New Roman"/>
              </w:rPr>
              <w:t xml:space="preserve"> = 4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DF6B2B" w14:textId="77777777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Two-way</w:t>
            </w:r>
          </w:p>
          <w:p w14:paraId="7B63C78A" w14:textId="7E1F0884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ANOVA</w:t>
            </w: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DDB43" w14:textId="220A16D0" w:rsidR="007D6250" w:rsidRDefault="007D6250" w:rsidP="007D6250">
            <w:pPr>
              <w:pStyle w:val="TableStyle2"/>
            </w:pPr>
          </w:p>
        </w:tc>
        <w:tc>
          <w:tcPr>
            <w:tcW w:w="1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69D21" w14:textId="77777777" w:rsidR="007D6250" w:rsidRPr="009E32E7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 xml:space="preserve">Wild-type </w:t>
            </w:r>
            <w:r w:rsidRPr="009E32E7">
              <w:rPr>
                <w:rFonts w:ascii="Times New Roman" w:hAnsi="Times New Roman"/>
                <w:b/>
                <w:bCs/>
                <w:lang w:val="en-US"/>
              </w:rPr>
              <w:t xml:space="preserve">Vs. 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</w:p>
          <w:p w14:paraId="3249F3FB" w14:textId="3816A121" w:rsidR="007D6250" w:rsidRPr="001C2AB9" w:rsidRDefault="007D6250" w:rsidP="007D6250">
            <w:pPr>
              <w:pStyle w:val="TableStyle2"/>
              <w:rPr>
                <w:lang w:val="en-US"/>
              </w:rPr>
            </w:pPr>
            <w:r>
              <w:rPr>
                <w:rFonts w:ascii="Times New Roman" w:hAnsi="Times New Roman"/>
                <w:lang w:val="ru-RU"/>
              </w:rPr>
              <w:t xml:space="preserve"> 0</w:t>
            </w:r>
            <w:r w:rsidRPr="009E32E7">
              <w:rPr>
                <w:rFonts w:ascii="Times New Roman" w:hAnsi="Times New Roman"/>
                <w:lang w:val="en-US"/>
              </w:rPr>
              <w:t>.5977</w:t>
            </w:r>
          </w:p>
        </w:tc>
      </w:tr>
      <w:tr w:rsidR="007D6250" w14:paraId="01FCADA8" w14:textId="77777777" w:rsidTr="00E87031">
        <w:trPr>
          <w:trHeight w:val="1757"/>
        </w:trPr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69352" w14:textId="77777777" w:rsidR="007D6250" w:rsidRDefault="007D6250" w:rsidP="00CA4FED">
            <w:pPr>
              <w:jc w:val="center"/>
            </w:pPr>
          </w:p>
        </w:tc>
        <w:tc>
          <w:tcPr>
            <w:tcW w:w="66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E83BC" w14:textId="573033EC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6C693" w14:textId="77777777" w:rsidR="001A79EB" w:rsidRPr="009E32E7" w:rsidRDefault="001A79EB" w:rsidP="001A79EB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 xml:space="preserve">Wild-type </w:t>
            </w:r>
            <w:r w:rsidRPr="009E32E7">
              <w:rPr>
                <w:rFonts w:ascii="Times New Roman" w:hAnsi="Times New Roman"/>
                <w:b/>
                <w:bCs/>
                <w:lang w:val="en-US"/>
              </w:rPr>
              <w:t xml:space="preserve">Vs. 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</w:p>
          <w:p w14:paraId="152CDD32" w14:textId="1D583B91" w:rsidR="007D6250" w:rsidRPr="001C2AB9" w:rsidRDefault="007D6250" w:rsidP="007D6250">
            <w:pPr>
              <w:pStyle w:val="TableStyle2"/>
              <w:rPr>
                <w:lang w:val="en-US"/>
              </w:rPr>
            </w:pP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4C2C4" w14:textId="77777777" w:rsidR="007D6250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de-DE"/>
              </w:rPr>
              <w:t>Wild-type</w:t>
            </w:r>
            <w:r>
              <w:rPr>
                <w:rFonts w:ascii="Times New Roman" w:hAnsi="Times New Roman"/>
              </w:rPr>
              <w:t>= 4</w:t>
            </w:r>
          </w:p>
          <w:p w14:paraId="265B8B72" w14:textId="3544E9C6" w:rsidR="007D6250" w:rsidRPr="001C2AB9" w:rsidRDefault="007D6250" w:rsidP="007D6250">
            <w:pPr>
              <w:pStyle w:val="TableStyle2"/>
              <w:rPr>
                <w:lang w:val="en-US"/>
              </w:rPr>
            </w:pPr>
            <w:r w:rsidRPr="009E32E7">
              <w:rPr>
                <w:rFonts w:ascii="Times New Roman" w:hAnsi="Times New Roman"/>
                <w:i/>
                <w:iCs/>
                <w:lang w:val="de-DE"/>
              </w:rPr>
              <w:t>Eif4e</w:t>
            </w:r>
            <w:r w:rsidRPr="009E32E7">
              <w:rPr>
                <w:rFonts w:ascii="Times New Roman" w:hAnsi="Times New Roman"/>
                <w:i/>
                <w:iCs/>
                <w:vertAlign w:val="superscript"/>
              </w:rPr>
              <w:t>KI</w:t>
            </w:r>
            <w:r w:rsidR="00973152">
              <w:rPr>
                <w:rFonts w:ascii="Times New Roman" w:hAnsi="Times New Roman"/>
                <w:i/>
                <w:iCs/>
                <w:vertAlign w:val="superscript"/>
              </w:rPr>
              <w:t>Ki</w:t>
            </w:r>
            <w:r>
              <w:rPr>
                <w:rFonts w:ascii="Times New Roman" w:hAnsi="Times New Roman"/>
              </w:rPr>
              <w:t xml:space="preserve"> = 4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4DF52" w14:textId="77777777" w:rsidR="007D6250" w:rsidRDefault="007D6250" w:rsidP="007D6250">
            <w:pPr>
              <w:pStyle w:val="TableStyle2"/>
            </w:pPr>
            <w:r>
              <w:rPr>
                <w:rFonts w:ascii="Times New Roman" w:hAnsi="Times New Roman"/>
              </w:rPr>
              <w:t>Three-way</w:t>
            </w:r>
          </w:p>
          <w:p w14:paraId="21014D83" w14:textId="67481791" w:rsidR="007D6250" w:rsidRDefault="007D6250" w:rsidP="007D6250">
            <w:pPr>
              <w:pStyle w:val="TableStyle2"/>
              <w:jc w:val="center"/>
            </w:pPr>
            <w:r>
              <w:rPr>
                <w:rFonts w:ascii="Times New Roman" w:hAnsi="Times New Roman"/>
              </w:rPr>
              <w:t>ANOVA</w:t>
            </w: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658B1" w14:textId="029AAE61" w:rsidR="007D6250" w:rsidRDefault="007D6250" w:rsidP="007D6250">
            <w:pPr>
              <w:pStyle w:val="TableStyle2"/>
            </w:pPr>
          </w:p>
        </w:tc>
        <w:tc>
          <w:tcPr>
            <w:tcW w:w="1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CFA27" w14:textId="77777777" w:rsidR="007D6250" w:rsidRPr="009E32E7" w:rsidRDefault="007D6250" w:rsidP="007D6250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 xml:space="preserve">Wild-type </w:t>
            </w:r>
            <w:r w:rsidRPr="009E32E7">
              <w:rPr>
                <w:rFonts w:ascii="Times New Roman" w:hAnsi="Times New Roman"/>
                <w:b/>
                <w:bCs/>
                <w:lang w:val="en-US"/>
              </w:rPr>
              <w:t xml:space="preserve">Vs. 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</w:p>
          <w:p w14:paraId="67D21857" w14:textId="13D59A44" w:rsidR="007D6250" w:rsidRPr="001C2AB9" w:rsidRDefault="007D6250" w:rsidP="007D6250">
            <w:pPr>
              <w:pStyle w:val="TableStyle2"/>
              <w:rPr>
                <w:lang w:val="en-US"/>
              </w:rPr>
            </w:pPr>
            <w:r>
              <w:rPr>
                <w:rFonts w:ascii="Times New Roman" w:hAnsi="Times New Roman"/>
                <w:lang w:val="ru-RU"/>
              </w:rPr>
              <w:t xml:space="preserve"> 0</w:t>
            </w:r>
            <w:r w:rsidRPr="009E32E7">
              <w:rPr>
                <w:rFonts w:ascii="Times New Roman" w:hAnsi="Times New Roman"/>
                <w:lang w:val="en-US"/>
              </w:rPr>
              <w:t>.7631</w:t>
            </w:r>
          </w:p>
        </w:tc>
      </w:tr>
      <w:tr w:rsidR="00CA4FED" w14:paraId="0431DEB7" w14:textId="77777777" w:rsidTr="00E87031">
        <w:trPr>
          <w:trHeight w:val="877"/>
        </w:trPr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EB6A9" w14:textId="04625B35" w:rsidR="00CA4FED" w:rsidRDefault="00CA4FED" w:rsidP="00CA4FED">
            <w:pPr>
              <w:jc w:val="center"/>
            </w:pPr>
            <w:r>
              <w:t>S2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246D1" w14:textId="55435209" w:rsidR="00CA4FED" w:rsidRDefault="00CA4FED" w:rsidP="00CA4FED">
            <w:pPr>
              <w:pStyle w:val="TableStyle2"/>
            </w:pPr>
            <w:r>
              <w:rPr>
                <w:rFonts w:ascii="Times New Roman" w:hAnsi="Times New Roman"/>
              </w:rPr>
              <w:t>B</w:t>
            </w: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8FB74" w14:textId="77777777" w:rsidR="00CA4FED" w:rsidRPr="00CA4FED" w:rsidRDefault="00CA4FED" w:rsidP="00CA4FED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4FED">
              <w:rPr>
                <w:rFonts w:ascii="Times New Roman" w:hAnsi="Times New Roman"/>
                <w:b/>
                <w:bCs/>
              </w:rPr>
              <w:t xml:space="preserve">Wild-type Vs. </w:t>
            </w:r>
            <w:r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CA4FED">
              <w:rPr>
                <w:rFonts w:ascii="Times New Roman" w:hAnsi="Times New Roman"/>
                <w:b/>
                <w:bCs/>
                <w:i/>
                <w:iCs/>
                <w:vertAlign w:val="superscript"/>
              </w:rPr>
              <w:t>Ki/Ki</w:t>
            </w:r>
          </w:p>
          <w:p w14:paraId="48435EEA" w14:textId="77777777" w:rsidR="00CA4FED" w:rsidRDefault="00CA4FED" w:rsidP="00CA4FED">
            <w:pPr>
              <w:pStyle w:val="TableStyle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30 min= 198.6 Vs 114.1</w:t>
            </w:r>
          </w:p>
          <w:p w14:paraId="5B9D25AD" w14:textId="77777777" w:rsidR="00CA4FED" w:rsidRDefault="00CA4FED" w:rsidP="00CA4FED">
            <w:pPr>
              <w:pStyle w:val="TableStyle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120 min= 194.2 Vs 108.6</w:t>
            </w:r>
          </w:p>
          <w:p w14:paraId="475E143E" w14:textId="36BB428D" w:rsidR="00CA4FED" w:rsidRPr="004E2F65" w:rsidRDefault="00CA4FED" w:rsidP="00CA4FED">
            <w:pPr>
              <w:pStyle w:val="TableStyle2"/>
            </w:pPr>
            <w:r>
              <w:rPr>
                <w:rFonts w:ascii="Times New Roman" w:hAnsi="Times New Roman"/>
              </w:rPr>
              <w:t>180 min= 223.0 Vs 96.0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4F9DB" w14:textId="77777777" w:rsidR="00CA4FED" w:rsidRDefault="00CA4FED" w:rsidP="00CA4FED">
            <w:pPr>
              <w:pStyle w:val="TableStyle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de-DE"/>
              </w:rPr>
              <w:t>Wild-type</w:t>
            </w:r>
            <w:r>
              <w:rPr>
                <w:rFonts w:ascii="Times New Roman" w:hAnsi="Times New Roman"/>
              </w:rPr>
              <w:t>= 6</w:t>
            </w:r>
          </w:p>
          <w:p w14:paraId="1C83146C" w14:textId="79223034" w:rsidR="00CA4FED" w:rsidRPr="001C2AB9" w:rsidRDefault="00CA4FED" w:rsidP="00CA4FED">
            <w:pPr>
              <w:pStyle w:val="TableStyle2"/>
              <w:rPr>
                <w:lang w:val="en-US"/>
              </w:rPr>
            </w:pPr>
            <w:r w:rsidRPr="009E32E7">
              <w:rPr>
                <w:rFonts w:ascii="Times New Roman" w:hAnsi="Times New Roman"/>
                <w:i/>
                <w:iCs/>
                <w:lang w:val="de-DE"/>
              </w:rPr>
              <w:t>Eif4e</w:t>
            </w:r>
            <w:r w:rsidRPr="009E32E7">
              <w:rPr>
                <w:rFonts w:ascii="Times New Roman" w:hAnsi="Times New Roman"/>
                <w:i/>
                <w:iCs/>
                <w:vertAlign w:val="superscript"/>
              </w:rPr>
              <w:t>Ki/Ki</w:t>
            </w:r>
            <w:r>
              <w:rPr>
                <w:rFonts w:ascii="Times New Roman" w:hAnsi="Times New Roman"/>
              </w:rPr>
              <w:t xml:space="preserve"> = 6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03F71" w14:textId="77777777" w:rsidR="00CA4FED" w:rsidRDefault="00CA4FED" w:rsidP="00CA4FED">
            <w:pPr>
              <w:pStyle w:val="TableStyle2"/>
            </w:pPr>
            <w:r>
              <w:rPr>
                <w:rFonts w:ascii="Times New Roman" w:hAnsi="Times New Roman"/>
              </w:rPr>
              <w:t xml:space="preserve">Student </w:t>
            </w:r>
          </w:p>
          <w:p w14:paraId="6BB33206" w14:textId="31AE91F7" w:rsidR="00CA4FED" w:rsidRDefault="00CA4FED" w:rsidP="00CA4FED">
            <w:pPr>
              <w:pStyle w:val="TableStyle2"/>
            </w:pPr>
            <w:r>
              <w:rPr>
                <w:rFonts w:ascii="Times New Roman" w:hAnsi="Times New Roman"/>
              </w:rPr>
              <w:t>t-test.</w:t>
            </w: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4C557" w14:textId="1884C54B" w:rsidR="00CA4FED" w:rsidRDefault="00CA4FED" w:rsidP="00CA4FED">
            <w:pPr>
              <w:pStyle w:val="TableStyle2"/>
            </w:pPr>
          </w:p>
        </w:tc>
        <w:tc>
          <w:tcPr>
            <w:tcW w:w="1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28840" w14:textId="77777777" w:rsidR="00CA4FED" w:rsidRPr="009E32E7" w:rsidRDefault="00CA4FED" w:rsidP="00CA4FED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 xml:space="preserve">Wild-type </w:t>
            </w:r>
            <w:r w:rsidRPr="009E32E7">
              <w:rPr>
                <w:rFonts w:ascii="Times New Roman" w:hAnsi="Times New Roman"/>
                <w:b/>
                <w:bCs/>
              </w:rPr>
              <w:t xml:space="preserve">Vs. 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vertAlign w:val="superscript"/>
              </w:rPr>
              <w:t>Ki/Ki</w:t>
            </w:r>
          </w:p>
          <w:p w14:paraId="74D1B8B8" w14:textId="77777777" w:rsidR="00CA4FED" w:rsidRDefault="00CA4FED" w:rsidP="00CA4FED">
            <w:pPr>
              <w:pStyle w:val="TableStyle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30 min= 0.062</w:t>
            </w:r>
          </w:p>
          <w:p w14:paraId="2CA850E6" w14:textId="77777777" w:rsidR="00CA4FED" w:rsidRDefault="00CA4FED" w:rsidP="00CA4FED">
            <w:pPr>
              <w:pStyle w:val="TableStyle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120 min= 0.091</w:t>
            </w:r>
          </w:p>
          <w:p w14:paraId="5FF63A92" w14:textId="50344A51" w:rsidR="00CA4FED" w:rsidRPr="001C2AB9" w:rsidRDefault="00CA4FED" w:rsidP="00CA4FED">
            <w:pPr>
              <w:pStyle w:val="TableStyle2"/>
              <w:rPr>
                <w:lang w:val="en-US"/>
              </w:rPr>
            </w:pPr>
            <w:r>
              <w:rPr>
                <w:rFonts w:ascii="Times New Roman" w:hAnsi="Times New Roman"/>
              </w:rPr>
              <w:t>180 min= 0.063</w:t>
            </w:r>
          </w:p>
        </w:tc>
      </w:tr>
      <w:tr w:rsidR="00CA4FED" w14:paraId="76A25598" w14:textId="77777777" w:rsidTr="00E87031">
        <w:trPr>
          <w:trHeight w:val="1757"/>
        </w:trPr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9C6A2" w14:textId="623E9E28" w:rsidR="00CA4FED" w:rsidRDefault="00CA4FED" w:rsidP="00CA4FED">
            <w:pPr>
              <w:jc w:val="center"/>
            </w:pPr>
            <w:r>
              <w:lastRenderedPageBreak/>
              <w:t>S3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5F883" w14:textId="4A5CBC3C" w:rsidR="00CA4FED" w:rsidRDefault="00CA4FED" w:rsidP="00CA4FED">
            <w:pPr>
              <w:pStyle w:val="TableStyle2"/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4D5DC" w14:textId="77777777" w:rsidR="00CA4FED" w:rsidRPr="00FE66A3" w:rsidRDefault="00CA4FED" w:rsidP="00CA4FED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 xml:space="preserve">Wild-type </w:t>
            </w:r>
            <w:r w:rsidRPr="001C2AB9">
              <w:rPr>
                <w:rFonts w:ascii="Times New Roman" w:hAnsi="Times New Roman"/>
                <w:b/>
                <w:bCs/>
                <w:lang w:val="en-US"/>
              </w:rPr>
              <w:t xml:space="preserve">Vs. </w:t>
            </w:r>
            <w:r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FE66A3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  <w:r w:rsidRPr="00FE66A3">
              <w:rPr>
                <w:rFonts w:ascii="Times New Roman" w:hAnsi="Times New Roman"/>
                <w:lang w:val="en-US"/>
              </w:rPr>
              <w:t xml:space="preserve"> eIF4G = 0.97 Vs 1.32</w:t>
            </w:r>
          </w:p>
          <w:p w14:paraId="6FBD46D7" w14:textId="77777777" w:rsidR="00CA4FED" w:rsidRPr="00FE66A3" w:rsidRDefault="00CA4FED" w:rsidP="00CA4FED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FE66A3">
              <w:rPr>
                <w:rFonts w:ascii="Times New Roman" w:hAnsi="Times New Roman"/>
                <w:lang w:val="en-US"/>
              </w:rPr>
              <w:t>CYFIP1= 0.78 Vs 1.2</w:t>
            </w:r>
          </w:p>
          <w:p w14:paraId="4B5391ED" w14:textId="77777777" w:rsidR="00CA4FED" w:rsidRPr="00FE66A3" w:rsidRDefault="00CA4FED" w:rsidP="00CA4FED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FE66A3">
              <w:rPr>
                <w:rFonts w:ascii="Times New Roman" w:hAnsi="Times New Roman"/>
                <w:lang w:val="en-US"/>
              </w:rPr>
              <w:t>FMRP= 1.43 Vs 0.82</w:t>
            </w:r>
          </w:p>
          <w:p w14:paraId="6012199F" w14:textId="77777777" w:rsidR="00CA4FED" w:rsidRPr="00FE66A3" w:rsidRDefault="00CA4FED" w:rsidP="00CA4FED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FE66A3">
              <w:rPr>
                <w:rFonts w:ascii="Times New Roman" w:hAnsi="Times New Roman"/>
                <w:lang w:val="en-US"/>
              </w:rPr>
              <w:t>T-eIF4E= 1.25 Vs 1.7</w:t>
            </w:r>
          </w:p>
          <w:p w14:paraId="316DD183" w14:textId="77777777" w:rsidR="00CA4FED" w:rsidRDefault="00CA4FED" w:rsidP="00CA4FED">
            <w:pPr>
              <w:pStyle w:val="TableStyle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T-BP2= 1.55 Vs 2.1</w:t>
            </w:r>
          </w:p>
          <w:p w14:paraId="52522E90" w14:textId="5D0B65E1" w:rsidR="00CA4FED" w:rsidRPr="001C2AB9" w:rsidRDefault="00CA4FED" w:rsidP="00CA4FED">
            <w:pPr>
              <w:pStyle w:val="TableStyle2"/>
              <w:rPr>
                <w:lang w:val="en-US"/>
              </w:rPr>
            </w:pPr>
            <w:r>
              <w:rPr>
                <w:rFonts w:ascii="Times New Roman" w:hAnsi="Times New Roman"/>
              </w:rPr>
              <w:t>Arc = 0.94 Vs 0.56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05A08" w14:textId="77777777" w:rsidR="00CA4FED" w:rsidRPr="001C2AB9" w:rsidRDefault="00CA4FED" w:rsidP="00CA4FED">
            <w:pPr>
              <w:pStyle w:val="TableStyle2"/>
              <w:rPr>
                <w:lang w:val="en-US"/>
              </w:rPr>
            </w:pPr>
          </w:p>
          <w:p w14:paraId="3A9AB0F6" w14:textId="77777777" w:rsidR="00CA4FED" w:rsidRPr="001C2AB9" w:rsidRDefault="00CA4FED" w:rsidP="00CA4FED">
            <w:pPr>
              <w:pStyle w:val="TableStyle2"/>
              <w:rPr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eIF4G = 10</w:t>
            </w:r>
          </w:p>
          <w:p w14:paraId="5B838EDA" w14:textId="77777777" w:rsidR="00CA4FED" w:rsidRPr="001C2AB9" w:rsidRDefault="00CA4FED" w:rsidP="00CA4FED">
            <w:pPr>
              <w:pStyle w:val="TableStyle2"/>
              <w:rPr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CYFIP1= 12 FMRP = 6</w:t>
            </w:r>
          </w:p>
          <w:p w14:paraId="610C37F4" w14:textId="77777777" w:rsidR="00CA4FED" w:rsidRPr="001C2AB9" w:rsidRDefault="00CA4FED" w:rsidP="00CA4FED">
            <w:pPr>
              <w:pStyle w:val="TableStyle2"/>
              <w:rPr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T-eIF4E =13</w:t>
            </w:r>
          </w:p>
          <w:p w14:paraId="2CCB8806" w14:textId="77777777" w:rsidR="00CA4FED" w:rsidRDefault="00CA4FED" w:rsidP="00CA4FED">
            <w:pPr>
              <w:pStyle w:val="TableStyle2"/>
            </w:pPr>
            <w:r>
              <w:rPr>
                <w:rFonts w:ascii="Times New Roman" w:hAnsi="Times New Roman"/>
              </w:rPr>
              <w:t>T-BP2 = 12</w:t>
            </w:r>
          </w:p>
          <w:p w14:paraId="562CB0E6" w14:textId="172E15BD" w:rsidR="00CA4FED" w:rsidRPr="001C2AB9" w:rsidRDefault="00CA4FED" w:rsidP="00CA4FED">
            <w:pPr>
              <w:pStyle w:val="TableStyle2"/>
              <w:rPr>
                <w:lang w:val="en-US"/>
              </w:rPr>
            </w:pPr>
            <w:r>
              <w:rPr>
                <w:rFonts w:ascii="Times New Roman" w:hAnsi="Times New Roman"/>
              </w:rPr>
              <w:t>Arc = 13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B3C4D" w14:textId="5E04B90B" w:rsidR="00CA4FED" w:rsidRDefault="00CA4FED" w:rsidP="00CA4FED">
            <w:pPr>
              <w:pStyle w:val="TableStyle2"/>
              <w:jc w:val="center"/>
            </w:pPr>
            <w:r>
              <w:rPr>
                <w:rFonts w:ascii="Times New Roman" w:hAnsi="Times New Roman"/>
              </w:rPr>
              <w:t>Multiple t-test.</w:t>
            </w: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BBC7A" w14:textId="77777777" w:rsidR="00CA4FED" w:rsidRDefault="00CA4FED" w:rsidP="00CA4FED">
            <w:pPr>
              <w:pStyle w:val="TableStyle2"/>
            </w:pPr>
            <w:r>
              <w:rPr>
                <w:rFonts w:ascii="Times New Roman" w:hAnsi="Times New Roman"/>
              </w:rPr>
              <w:t>Holm-Sidak</w:t>
            </w:r>
          </w:p>
          <w:p w14:paraId="2E19559C" w14:textId="6CBA7A38" w:rsidR="00CA4FED" w:rsidRDefault="00CA4FED" w:rsidP="00CA4FED">
            <w:pPr>
              <w:pStyle w:val="TableStyle2"/>
            </w:pPr>
            <w:r>
              <w:rPr>
                <w:rFonts w:ascii="Times New Roman" w:hAnsi="Times New Roman"/>
              </w:rPr>
              <w:t>Method</w:t>
            </w:r>
          </w:p>
        </w:tc>
        <w:tc>
          <w:tcPr>
            <w:tcW w:w="1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FB7BF" w14:textId="77777777" w:rsidR="00CA4FED" w:rsidRPr="009E32E7" w:rsidRDefault="00CA4FED" w:rsidP="00CA4FED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 xml:space="preserve">Wild-type </w:t>
            </w:r>
            <w:r w:rsidRPr="009E32E7">
              <w:rPr>
                <w:rFonts w:ascii="Times New Roman" w:hAnsi="Times New Roman"/>
                <w:b/>
                <w:bCs/>
                <w:lang w:val="en-US"/>
              </w:rPr>
              <w:t xml:space="preserve">Vs. 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</w:p>
          <w:p w14:paraId="2F68E88A" w14:textId="77777777" w:rsidR="00CA4FED" w:rsidRPr="001C2AB9" w:rsidRDefault="00CA4FED" w:rsidP="00CA4FED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eIF4G = 0.3234</w:t>
            </w:r>
          </w:p>
          <w:p w14:paraId="66ADBAEA" w14:textId="77777777" w:rsidR="00CA4FED" w:rsidRPr="001C2AB9" w:rsidRDefault="00CA4FED" w:rsidP="00CA4FED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CYFIP1= 0.3361</w:t>
            </w:r>
          </w:p>
          <w:p w14:paraId="31E89978" w14:textId="77777777" w:rsidR="00CA4FED" w:rsidRPr="001C2AB9" w:rsidRDefault="00CA4FED" w:rsidP="00CA4FED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FMRP= 0.2139</w:t>
            </w:r>
          </w:p>
          <w:p w14:paraId="4354711A" w14:textId="77777777" w:rsidR="00CA4FED" w:rsidRPr="001C2AB9" w:rsidRDefault="00CA4FED" w:rsidP="00CA4FED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T-eIF4E= 0.2319</w:t>
            </w:r>
          </w:p>
          <w:p w14:paraId="1983CA7D" w14:textId="77777777" w:rsidR="00CA4FED" w:rsidRPr="00FE66A3" w:rsidRDefault="00CA4FED" w:rsidP="00CA4FED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  <w:lang w:val="de-DE"/>
              </w:rPr>
              <w:t>T-BP2=</w:t>
            </w:r>
            <w:r w:rsidRPr="00FE66A3">
              <w:rPr>
                <w:rFonts w:ascii="Times New Roman" w:hAnsi="Times New Roman"/>
                <w:lang w:val="en-US"/>
              </w:rPr>
              <w:t xml:space="preserve"> 0.2537</w:t>
            </w:r>
          </w:p>
          <w:p w14:paraId="3B819E4A" w14:textId="6FFBE14B" w:rsidR="00CA4FED" w:rsidRPr="001C2AB9" w:rsidRDefault="00CA4FED" w:rsidP="00CA4FED">
            <w:pPr>
              <w:pStyle w:val="TableStyle2"/>
              <w:rPr>
                <w:lang w:val="en-US"/>
              </w:rPr>
            </w:pPr>
            <w:r>
              <w:rPr>
                <w:rFonts w:ascii="Times New Roman" w:hAnsi="Times New Roman"/>
              </w:rPr>
              <w:t>Arc= 0.3545</w:t>
            </w:r>
          </w:p>
        </w:tc>
      </w:tr>
      <w:tr w:rsidR="00CA4FED" w14:paraId="0168C69E" w14:textId="77777777" w:rsidTr="00E87031">
        <w:trPr>
          <w:trHeight w:val="657"/>
        </w:trPr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804D8" w14:textId="6E1449C8" w:rsidR="00CA4FED" w:rsidRDefault="00CA4FED" w:rsidP="00CA4FED">
            <w:pPr>
              <w:pStyle w:val="TableStyle1"/>
              <w:jc w:val="center"/>
            </w:pPr>
          </w:p>
        </w:tc>
        <w:tc>
          <w:tcPr>
            <w:tcW w:w="66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EA20A" w14:textId="35A37E54" w:rsidR="00CA4FED" w:rsidRDefault="00CA4FED" w:rsidP="00CA4FED">
            <w:pPr>
              <w:pStyle w:val="TableStyle2"/>
            </w:pPr>
            <w:r>
              <w:rPr>
                <w:rFonts w:ascii="Times New Roman" w:hAnsi="Times New Roman"/>
              </w:rPr>
              <w:t>B</w:t>
            </w: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036A9" w14:textId="77777777" w:rsidR="00CA4FED" w:rsidRPr="00FE66A3" w:rsidRDefault="00CA4FED" w:rsidP="00CA4FED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>Wild-type</w:t>
            </w:r>
            <w:r w:rsidRPr="00FE66A3">
              <w:rPr>
                <w:rFonts w:ascii="Times New Roman" w:hAnsi="Times New Roman"/>
                <w:b/>
                <w:bCs/>
                <w:lang w:val="en-US"/>
              </w:rPr>
              <w:t xml:space="preserve">Vs. </w:t>
            </w:r>
            <w:r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FE66A3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</w:p>
          <w:p w14:paraId="3C0DC9CF" w14:textId="77777777" w:rsidR="00CA4FED" w:rsidRPr="00FE66A3" w:rsidRDefault="00CA4FED" w:rsidP="00CA4FED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FE66A3">
              <w:rPr>
                <w:rFonts w:ascii="Times New Roman" w:hAnsi="Times New Roman"/>
                <w:lang w:val="en-US"/>
              </w:rPr>
              <w:t>eIF4G = 26.0 Vs -9.1</w:t>
            </w:r>
          </w:p>
          <w:p w14:paraId="7803F0EC" w14:textId="77777777" w:rsidR="00CA4FED" w:rsidRPr="00FE66A3" w:rsidRDefault="00CA4FED" w:rsidP="00CA4FED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FE66A3">
              <w:rPr>
                <w:rFonts w:ascii="Times New Roman" w:hAnsi="Times New Roman"/>
                <w:lang w:val="en-US"/>
              </w:rPr>
              <w:t>CYFIP1= -14.6 Vs 27.9</w:t>
            </w:r>
          </w:p>
          <w:p w14:paraId="4A3E8F0F" w14:textId="77777777" w:rsidR="00CA4FED" w:rsidRPr="00FE66A3" w:rsidRDefault="00CA4FED" w:rsidP="00CA4FED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FE66A3">
              <w:rPr>
                <w:rFonts w:ascii="Times New Roman" w:hAnsi="Times New Roman"/>
                <w:lang w:val="en-US"/>
              </w:rPr>
              <w:t>FMRP= -24.3 Vs 8.5</w:t>
            </w:r>
          </w:p>
          <w:p w14:paraId="5D032011" w14:textId="77777777" w:rsidR="00CA4FED" w:rsidRPr="00FE66A3" w:rsidRDefault="00CA4FED" w:rsidP="00CA4FED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FE66A3">
              <w:rPr>
                <w:rFonts w:ascii="Times New Roman" w:hAnsi="Times New Roman"/>
                <w:lang w:val="en-US"/>
              </w:rPr>
              <w:t>T-eIF4E= 25.0 Vs 20.6</w:t>
            </w:r>
          </w:p>
          <w:p w14:paraId="5BF22269" w14:textId="77777777" w:rsidR="00CA4FED" w:rsidRPr="00FE66A3" w:rsidRDefault="00CA4FED" w:rsidP="00CA4FED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FE66A3">
              <w:rPr>
                <w:rFonts w:ascii="Times New Roman" w:hAnsi="Times New Roman"/>
                <w:lang w:val="en-US"/>
              </w:rPr>
              <w:t>P-BP2= 39.6 Vs 22.0</w:t>
            </w:r>
          </w:p>
          <w:p w14:paraId="731F081C" w14:textId="77777777" w:rsidR="00CA4FED" w:rsidRPr="00FE66A3" w:rsidRDefault="00CA4FED" w:rsidP="00CA4FED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FE66A3">
              <w:rPr>
                <w:rFonts w:ascii="Times New Roman" w:hAnsi="Times New Roman"/>
                <w:lang w:val="en-US"/>
              </w:rPr>
              <w:t>T-BP2= -11.9 Vs 4.6</w:t>
            </w:r>
          </w:p>
          <w:p w14:paraId="623B5616" w14:textId="0886FE94" w:rsidR="00CA4FED" w:rsidRDefault="00CA4FED" w:rsidP="00CA4FED">
            <w:r>
              <w:t>Arc = 71.0 Vs 31.0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13687" w14:textId="77777777" w:rsidR="00CA4FED" w:rsidRPr="001C2AB9" w:rsidRDefault="00CA4FED" w:rsidP="00CA4FED">
            <w:pPr>
              <w:pStyle w:val="TableStyle2"/>
              <w:rPr>
                <w:lang w:val="en-US"/>
              </w:rPr>
            </w:pPr>
          </w:p>
          <w:p w14:paraId="03F5ACD1" w14:textId="77777777" w:rsidR="00CA4FED" w:rsidRPr="001C2AB9" w:rsidRDefault="00CA4FED" w:rsidP="00CA4FED">
            <w:pPr>
              <w:pStyle w:val="TableStyle2"/>
              <w:rPr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eIF4G = 12</w:t>
            </w:r>
          </w:p>
          <w:p w14:paraId="02F38441" w14:textId="77777777" w:rsidR="00CA4FED" w:rsidRPr="001C2AB9" w:rsidRDefault="00CA4FED" w:rsidP="00CA4FED">
            <w:pPr>
              <w:pStyle w:val="TableStyle2"/>
              <w:rPr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CYFIP1= 14 FMRP= 8</w:t>
            </w:r>
          </w:p>
          <w:p w14:paraId="5325592D" w14:textId="77777777" w:rsidR="00CA4FED" w:rsidRPr="001C2AB9" w:rsidRDefault="00CA4FED" w:rsidP="00CA4FED">
            <w:pPr>
              <w:pStyle w:val="TableStyle2"/>
              <w:rPr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T-eIF4E=16</w:t>
            </w:r>
          </w:p>
          <w:p w14:paraId="5ADAE997" w14:textId="77777777" w:rsidR="00CA4FED" w:rsidRDefault="00CA4FED" w:rsidP="00CA4FED">
            <w:pPr>
              <w:pStyle w:val="TableStyle2"/>
            </w:pPr>
            <w:r>
              <w:rPr>
                <w:rFonts w:ascii="Times New Roman" w:hAnsi="Times New Roman"/>
              </w:rPr>
              <w:t>P-BP2= 6</w:t>
            </w:r>
          </w:p>
          <w:p w14:paraId="1B403953" w14:textId="77777777" w:rsidR="00CA4FED" w:rsidRDefault="00CA4FED" w:rsidP="00CA4FED">
            <w:pPr>
              <w:pStyle w:val="TableStyle2"/>
            </w:pPr>
            <w:r>
              <w:rPr>
                <w:rFonts w:ascii="Times New Roman" w:hAnsi="Times New Roman"/>
              </w:rPr>
              <w:t>T-BP2= 11</w:t>
            </w:r>
          </w:p>
          <w:p w14:paraId="72AD453B" w14:textId="09E3D51C" w:rsidR="00CA4FED" w:rsidRDefault="00CA4FED" w:rsidP="00CA4FED">
            <w:pPr>
              <w:pStyle w:val="TableStyle2"/>
            </w:pPr>
            <w:r>
              <w:rPr>
                <w:rFonts w:ascii="Times New Roman" w:hAnsi="Times New Roman"/>
              </w:rPr>
              <w:t>Arc= 17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0003D" w14:textId="0473503E" w:rsidR="00CA4FED" w:rsidRDefault="00CA4FED" w:rsidP="00CA4FED">
            <w:pPr>
              <w:pStyle w:val="TableStyle2"/>
            </w:pPr>
            <w:r>
              <w:rPr>
                <w:rFonts w:ascii="Times New Roman" w:hAnsi="Times New Roman"/>
              </w:rPr>
              <w:t>Multiple t-test.</w:t>
            </w: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A0F6C" w14:textId="77777777" w:rsidR="00CA4FED" w:rsidRDefault="00CA4FED" w:rsidP="00CA4FED">
            <w:pPr>
              <w:pStyle w:val="TableStyle2"/>
            </w:pPr>
            <w:r>
              <w:rPr>
                <w:rFonts w:ascii="Times New Roman" w:hAnsi="Times New Roman"/>
              </w:rPr>
              <w:t>Holm-Sidak</w:t>
            </w:r>
          </w:p>
          <w:p w14:paraId="2C65EE1E" w14:textId="068E8538" w:rsidR="00CA4FED" w:rsidRPr="00525934" w:rsidRDefault="00CA4FED" w:rsidP="00CA4FED">
            <w:pPr>
              <w:rPr>
                <w:sz w:val="20"/>
                <w:szCs w:val="20"/>
              </w:rPr>
            </w:pPr>
            <w:r w:rsidRPr="00525934">
              <w:rPr>
                <w:sz w:val="20"/>
                <w:szCs w:val="20"/>
              </w:rPr>
              <w:t>Method</w:t>
            </w:r>
          </w:p>
        </w:tc>
        <w:tc>
          <w:tcPr>
            <w:tcW w:w="1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966CC" w14:textId="77777777" w:rsidR="00CA4FED" w:rsidRPr="009E32E7" w:rsidRDefault="00CA4FED" w:rsidP="00CA4FED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 xml:space="preserve">Wild-type </w:t>
            </w:r>
            <w:r w:rsidRPr="009E32E7">
              <w:rPr>
                <w:rFonts w:ascii="Times New Roman" w:hAnsi="Times New Roman"/>
                <w:b/>
                <w:bCs/>
                <w:lang w:val="en-US"/>
              </w:rPr>
              <w:t xml:space="preserve">Vs. 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</w:p>
          <w:p w14:paraId="2C097574" w14:textId="77777777" w:rsidR="00CA4FED" w:rsidRPr="001C2AB9" w:rsidRDefault="00CA4FED" w:rsidP="00CA4FED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eIF4G = 0.02234</w:t>
            </w:r>
          </w:p>
          <w:p w14:paraId="01EBB8B6" w14:textId="77777777" w:rsidR="00CA4FED" w:rsidRPr="001C2AB9" w:rsidRDefault="00CA4FED" w:rsidP="00CA4FED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CYFIP1= 0.00007</w:t>
            </w:r>
          </w:p>
          <w:p w14:paraId="4B19E23A" w14:textId="77777777" w:rsidR="00CA4FED" w:rsidRPr="001C2AB9" w:rsidRDefault="00CA4FED" w:rsidP="00CA4FED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FMRP= 0.0072</w:t>
            </w:r>
          </w:p>
          <w:p w14:paraId="3B08A92F" w14:textId="77777777" w:rsidR="00CA4FED" w:rsidRPr="001C2AB9" w:rsidRDefault="00CA4FED" w:rsidP="00CA4FED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1C2AB9">
              <w:rPr>
                <w:rFonts w:ascii="Times New Roman" w:hAnsi="Times New Roman"/>
                <w:lang w:val="en-US"/>
              </w:rPr>
              <w:t>T-eIF4E= 0.7712</w:t>
            </w:r>
          </w:p>
          <w:p w14:paraId="564F3FF2" w14:textId="77777777" w:rsidR="00CA4FED" w:rsidRPr="00FE66A3" w:rsidRDefault="00CA4FED" w:rsidP="00CA4FED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FE66A3">
              <w:rPr>
                <w:rFonts w:ascii="Times New Roman" w:hAnsi="Times New Roman"/>
                <w:lang w:val="en-US"/>
              </w:rPr>
              <w:t>P-BP2= 0.0810</w:t>
            </w:r>
          </w:p>
          <w:p w14:paraId="395518E1" w14:textId="77777777" w:rsidR="00CA4FED" w:rsidRDefault="00CA4FED" w:rsidP="00CA4FED">
            <w:pPr>
              <w:pStyle w:val="TableStyle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de-DE"/>
              </w:rPr>
              <w:t>T-BP2=</w:t>
            </w:r>
            <w:r>
              <w:rPr>
                <w:rFonts w:ascii="Times New Roman" w:hAnsi="Times New Roman"/>
              </w:rPr>
              <w:t xml:space="preserve"> 0.0756</w:t>
            </w:r>
          </w:p>
          <w:p w14:paraId="2E1F4A0E" w14:textId="10A85425" w:rsidR="00CA4FED" w:rsidRPr="009E32E7" w:rsidRDefault="00CA4FED" w:rsidP="00CA4FED">
            <w:pPr>
              <w:pStyle w:val="TableStyle2"/>
              <w:rPr>
                <w:lang w:val="en-US"/>
              </w:rPr>
            </w:pPr>
            <w:r>
              <w:rPr>
                <w:rFonts w:ascii="Times New Roman" w:hAnsi="Times New Roman"/>
              </w:rPr>
              <w:t>Arc= 0.018</w:t>
            </w:r>
          </w:p>
        </w:tc>
      </w:tr>
      <w:tr w:rsidR="00B34673" w14:paraId="6C0DA8A8" w14:textId="77777777" w:rsidTr="00E87031">
        <w:trPr>
          <w:trHeight w:val="657"/>
        </w:trPr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85279" w14:textId="3EB0C327" w:rsidR="00B34673" w:rsidRPr="00731DA4" w:rsidRDefault="00B34673" w:rsidP="00CA4FED">
            <w:pPr>
              <w:jc w:val="center"/>
              <w:rPr>
                <w:color w:val="FF0000"/>
              </w:rPr>
            </w:pPr>
            <w:r>
              <w:t>S7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0B2D8" w14:textId="1E3B83D7" w:rsidR="00B34673" w:rsidRPr="00731DA4" w:rsidRDefault="00B34673" w:rsidP="00CA4FED">
            <w:pPr>
              <w:pStyle w:val="TableStyle2"/>
              <w:rPr>
                <w:color w:val="FF0000"/>
              </w:rPr>
            </w:pPr>
            <w:r w:rsidRPr="00F61B4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D8C52" w14:textId="77777777" w:rsidR="00B34673" w:rsidRDefault="00B34673" w:rsidP="007F665C">
            <w:pPr>
              <w:pStyle w:val="TableStyle2"/>
              <w:rPr>
                <w:rFonts w:ascii="Times New Roman" w:hAnsi="Times New Roman"/>
                <w:b/>
                <w:bCs/>
                <w:lang w:val="de-DE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>Wild-type (Up vs Down)</w:t>
            </w:r>
          </w:p>
          <w:p w14:paraId="103D0EFE" w14:textId="77777777" w:rsidR="00B34673" w:rsidRPr="004844B9" w:rsidRDefault="00B34673" w:rsidP="007F665C">
            <w:pPr>
              <w:pStyle w:val="TableStyle2"/>
              <w:rPr>
                <w:rFonts w:ascii="Times New Roman" w:hAnsi="Times New Roman"/>
              </w:rPr>
            </w:pPr>
            <w:r w:rsidRPr="007F665C">
              <w:rPr>
                <w:rFonts w:ascii="Times New Roman" w:hAnsi="Times New Roman"/>
                <w:lang w:val="de-DE"/>
              </w:rPr>
              <w:t xml:space="preserve">5´UTR length – 218.5 vs 160.0 </w:t>
            </w:r>
          </w:p>
          <w:p w14:paraId="1174DAA7" w14:textId="77777777" w:rsidR="00B34673" w:rsidRPr="004844B9" w:rsidRDefault="00B34673" w:rsidP="004844B9">
            <w:pPr>
              <w:pStyle w:val="TableStyle2"/>
              <w:rPr>
                <w:rFonts w:ascii="Times New Roman" w:hAnsi="Times New Roman"/>
                <w:lang w:val="en-US"/>
              </w:rPr>
            </w:pPr>
            <w:r w:rsidRPr="007F665C">
              <w:rPr>
                <w:rFonts w:ascii="Times New Roman" w:hAnsi="Times New Roman"/>
                <w:lang w:val="de-DE"/>
              </w:rPr>
              <w:t xml:space="preserve">5´UTR </w:t>
            </w:r>
            <w:r>
              <w:rPr>
                <w:rFonts w:ascii="Times New Roman" w:hAnsi="Times New Roman"/>
                <w:lang w:val="de-DE"/>
              </w:rPr>
              <w:t xml:space="preserve">GC content </w:t>
            </w:r>
            <w:r w:rsidRPr="007F665C">
              <w:rPr>
                <w:rFonts w:ascii="Times New Roman" w:hAnsi="Times New Roman"/>
                <w:lang w:val="de-DE"/>
              </w:rPr>
              <w:t xml:space="preserve">– </w:t>
            </w:r>
            <w:r>
              <w:rPr>
                <w:rFonts w:ascii="Times New Roman" w:hAnsi="Times New Roman"/>
                <w:lang w:val="de-DE"/>
              </w:rPr>
              <w:t>65</w:t>
            </w:r>
            <w:r w:rsidRPr="007F665C">
              <w:rPr>
                <w:rFonts w:ascii="Times New Roman" w:hAnsi="Times New Roman"/>
                <w:lang w:val="de-DE"/>
              </w:rPr>
              <w:t>.</w:t>
            </w:r>
            <w:r>
              <w:rPr>
                <w:rFonts w:ascii="Times New Roman" w:hAnsi="Times New Roman"/>
                <w:lang w:val="de-DE"/>
              </w:rPr>
              <w:t>96</w:t>
            </w:r>
            <w:r w:rsidRPr="007F665C">
              <w:rPr>
                <w:rFonts w:ascii="Times New Roman" w:hAnsi="Times New Roman"/>
                <w:lang w:val="de-DE"/>
              </w:rPr>
              <w:t xml:space="preserve"> vs </w:t>
            </w:r>
            <w:r>
              <w:rPr>
                <w:rFonts w:ascii="Times New Roman" w:hAnsi="Times New Roman"/>
                <w:lang w:val="de-DE"/>
              </w:rPr>
              <w:t>57</w:t>
            </w:r>
            <w:r w:rsidRPr="007F665C">
              <w:rPr>
                <w:rFonts w:ascii="Times New Roman" w:hAnsi="Times New Roman"/>
                <w:lang w:val="de-DE"/>
              </w:rPr>
              <w:t>.</w:t>
            </w:r>
            <w:r>
              <w:rPr>
                <w:rFonts w:ascii="Times New Roman" w:hAnsi="Times New Roman"/>
                <w:lang w:val="de-DE"/>
              </w:rPr>
              <w:t>95</w:t>
            </w:r>
            <w:r w:rsidRPr="007F665C">
              <w:rPr>
                <w:rFonts w:ascii="Times New Roman" w:hAnsi="Times New Roman"/>
                <w:lang w:val="de-DE"/>
              </w:rPr>
              <w:t xml:space="preserve"> </w:t>
            </w:r>
          </w:p>
          <w:p w14:paraId="4AF4EADF" w14:textId="77777777" w:rsidR="00B34673" w:rsidRDefault="00B34673" w:rsidP="004844B9">
            <w:pPr>
              <w:pStyle w:val="TableStyle2"/>
              <w:rPr>
                <w:rFonts w:ascii="Times New Roman" w:hAnsi="Times New Roman"/>
                <w:lang w:val="de-DE"/>
              </w:rPr>
            </w:pPr>
            <w:r w:rsidRPr="007F665C">
              <w:rPr>
                <w:rFonts w:ascii="Times New Roman" w:hAnsi="Times New Roman"/>
                <w:lang w:val="de-DE"/>
              </w:rPr>
              <w:t xml:space="preserve">5´UTR </w:t>
            </w:r>
            <w:r>
              <w:rPr>
                <w:rFonts w:ascii="Times New Roman" w:hAnsi="Times New Roman"/>
                <w:lang w:val="de-DE"/>
              </w:rPr>
              <w:t xml:space="preserve">Gibbs free energy </w:t>
            </w:r>
            <w:r w:rsidRPr="007F665C">
              <w:rPr>
                <w:rFonts w:ascii="Times New Roman" w:hAnsi="Times New Roman"/>
                <w:lang w:val="de-DE"/>
              </w:rPr>
              <w:t xml:space="preserve">– </w:t>
            </w:r>
          </w:p>
          <w:p w14:paraId="30E33B50" w14:textId="77777777" w:rsidR="00B34673" w:rsidRPr="004844B9" w:rsidRDefault="00B34673" w:rsidP="004844B9">
            <w:pPr>
              <w:pStyle w:val="TableStyle2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de-DE"/>
              </w:rPr>
              <w:t>-85</w:t>
            </w:r>
            <w:r w:rsidRPr="007F665C">
              <w:rPr>
                <w:rFonts w:ascii="Times New Roman" w:hAnsi="Times New Roman"/>
                <w:lang w:val="de-DE"/>
              </w:rPr>
              <w:t>.</w:t>
            </w:r>
            <w:r>
              <w:rPr>
                <w:rFonts w:ascii="Times New Roman" w:hAnsi="Times New Roman"/>
                <w:lang w:val="de-DE"/>
              </w:rPr>
              <w:t>10</w:t>
            </w:r>
            <w:r w:rsidRPr="007F665C">
              <w:rPr>
                <w:rFonts w:ascii="Times New Roman" w:hAnsi="Times New Roman"/>
                <w:lang w:val="de-DE"/>
              </w:rPr>
              <w:t xml:space="preserve"> vs </w:t>
            </w:r>
            <w:r>
              <w:rPr>
                <w:rFonts w:ascii="Times New Roman" w:hAnsi="Times New Roman"/>
                <w:lang w:val="de-DE"/>
              </w:rPr>
              <w:t>-55</w:t>
            </w:r>
            <w:r w:rsidRPr="007F665C">
              <w:rPr>
                <w:rFonts w:ascii="Times New Roman" w:hAnsi="Times New Roman"/>
                <w:lang w:val="de-DE"/>
              </w:rPr>
              <w:t>.</w:t>
            </w:r>
            <w:r>
              <w:rPr>
                <w:rFonts w:ascii="Times New Roman" w:hAnsi="Times New Roman"/>
                <w:lang w:val="de-DE"/>
              </w:rPr>
              <w:t>95</w:t>
            </w:r>
            <w:r w:rsidRPr="007F665C">
              <w:rPr>
                <w:rFonts w:ascii="Times New Roman" w:hAnsi="Times New Roman"/>
                <w:lang w:val="de-DE"/>
              </w:rPr>
              <w:t xml:space="preserve"> </w:t>
            </w:r>
          </w:p>
          <w:p w14:paraId="18673EC9" w14:textId="77777777" w:rsidR="00B34673" w:rsidRPr="004844B9" w:rsidRDefault="00B34673" w:rsidP="007F665C">
            <w:pPr>
              <w:pStyle w:val="TableStyle2"/>
              <w:rPr>
                <w:rFonts w:ascii="Times New Roman" w:hAnsi="Times New Roman"/>
                <w:b/>
                <w:bCs/>
                <w:lang w:val="en-US"/>
              </w:rPr>
            </w:pPr>
          </w:p>
          <w:p w14:paraId="68F9C100" w14:textId="436DF9BE" w:rsidR="00B34673" w:rsidRPr="00731DA4" w:rsidRDefault="00B34673" w:rsidP="00CA4FED">
            <w:pPr>
              <w:rPr>
                <w:color w:val="FF0000"/>
              </w:rPr>
            </w:pP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06CE0" w14:textId="77777777" w:rsidR="00B34673" w:rsidRPr="004844B9" w:rsidRDefault="00B34673" w:rsidP="003267C8">
            <w:pPr>
              <w:pStyle w:val="TableStyle2"/>
              <w:rPr>
                <w:lang w:val="en-US"/>
              </w:rPr>
            </w:pPr>
          </w:p>
          <w:p w14:paraId="7BBDAEA1" w14:textId="77777777" w:rsidR="00B34673" w:rsidRPr="004844B9" w:rsidRDefault="00B34673" w:rsidP="003267C8">
            <w:pPr>
              <w:pStyle w:val="TableStyle2"/>
              <w:rPr>
                <w:rFonts w:ascii="Times New Roman" w:hAnsi="Times New Roman" w:cs="Times New Roman"/>
                <w:lang w:val="en-US"/>
              </w:rPr>
            </w:pPr>
          </w:p>
          <w:p w14:paraId="36E14DDA" w14:textId="77777777" w:rsidR="00B34673" w:rsidRPr="004844B9" w:rsidRDefault="00B34673" w:rsidP="003267C8">
            <w:pPr>
              <w:pStyle w:val="TableStyle2"/>
              <w:rPr>
                <w:rFonts w:ascii="Times New Roman" w:hAnsi="Times New Roman" w:cs="Times New Roman"/>
                <w:lang w:val="en-US"/>
              </w:rPr>
            </w:pPr>
          </w:p>
          <w:p w14:paraId="7C74654E" w14:textId="77777777" w:rsidR="00B34673" w:rsidRPr="004844B9" w:rsidRDefault="00B34673" w:rsidP="003267C8">
            <w:pPr>
              <w:pStyle w:val="TableStyle2"/>
              <w:rPr>
                <w:rFonts w:ascii="Times New Roman" w:hAnsi="Times New Roman" w:cs="Times New Roman"/>
                <w:lang w:val="en-US"/>
              </w:rPr>
            </w:pPr>
          </w:p>
          <w:p w14:paraId="28C9B377" w14:textId="185F5B9F" w:rsidR="00B34673" w:rsidRDefault="00B34673" w:rsidP="00CA4FED">
            <w:pPr>
              <w:pStyle w:val="TableStyle2"/>
            </w:pPr>
            <w:r w:rsidRPr="004844B9">
              <w:rPr>
                <w:rFonts w:ascii="Times New Roman" w:hAnsi="Times New Roman" w:cs="Times New Roman"/>
              </w:rPr>
              <w:t>N= 404 vs 55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AB1BA" w14:textId="1D4AA706" w:rsidR="00B34673" w:rsidRDefault="00B34673" w:rsidP="00CA4FED">
            <w:pPr>
              <w:pStyle w:val="TableStyle2"/>
            </w:pPr>
            <w:r w:rsidRPr="00303186">
              <w:rPr>
                <w:rFonts w:ascii="Times New Roman" w:hAnsi="Times New Roman" w:cs="Times New Roman"/>
              </w:rPr>
              <w:t>Mann-Whitney test</w:t>
            </w: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12820" w14:textId="6E58EEDD" w:rsidR="00B34673" w:rsidRDefault="00B34673" w:rsidP="00CA4FED"/>
        </w:tc>
        <w:tc>
          <w:tcPr>
            <w:tcW w:w="1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656DD" w14:textId="77777777" w:rsidR="00B34673" w:rsidRDefault="00B34673" w:rsidP="007F665C">
            <w:pPr>
              <w:pStyle w:val="TableStyle2"/>
              <w:rPr>
                <w:rFonts w:ascii="Times New Roman" w:hAnsi="Times New Roman"/>
                <w:b/>
                <w:bCs/>
                <w:lang w:val="de-DE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 xml:space="preserve">Wild-type </w:t>
            </w:r>
          </w:p>
          <w:p w14:paraId="2C6F3347" w14:textId="77777777" w:rsidR="00B34673" w:rsidRDefault="00B34673" w:rsidP="003267C8">
            <w:pPr>
              <w:pStyle w:val="TableStyle2"/>
              <w:rPr>
                <w:rFonts w:ascii="Times New Roman" w:hAnsi="Times New Roman"/>
                <w:lang w:val="de-DE"/>
              </w:rPr>
            </w:pPr>
            <w:r w:rsidRPr="007F665C">
              <w:rPr>
                <w:rFonts w:ascii="Times New Roman" w:hAnsi="Times New Roman"/>
                <w:lang w:val="de-DE"/>
              </w:rPr>
              <w:t>5´UTR length</w:t>
            </w:r>
            <w:r>
              <w:rPr>
                <w:rFonts w:ascii="Times New Roman" w:hAnsi="Times New Roman"/>
                <w:lang w:val="de-DE"/>
              </w:rPr>
              <w:t xml:space="preserve"> = 0.0132</w:t>
            </w:r>
          </w:p>
          <w:p w14:paraId="410F0036" w14:textId="77777777" w:rsidR="00B34673" w:rsidRDefault="00B34673" w:rsidP="003267C8">
            <w:pPr>
              <w:pStyle w:val="TableStyle2"/>
              <w:rPr>
                <w:rFonts w:ascii="Times New Roman" w:hAnsi="Times New Roman"/>
                <w:lang w:val="de-DE"/>
              </w:rPr>
            </w:pPr>
            <w:r w:rsidRPr="007F665C">
              <w:rPr>
                <w:rFonts w:ascii="Times New Roman" w:hAnsi="Times New Roman"/>
                <w:lang w:val="de-DE"/>
              </w:rPr>
              <w:t xml:space="preserve">5´UTR </w:t>
            </w:r>
            <w:r>
              <w:rPr>
                <w:rFonts w:ascii="Times New Roman" w:hAnsi="Times New Roman"/>
                <w:lang w:val="de-DE"/>
              </w:rPr>
              <w:t>GC content  = 0.0001</w:t>
            </w:r>
          </w:p>
          <w:p w14:paraId="28DE1D10" w14:textId="7787F427" w:rsidR="00B34673" w:rsidRPr="009E32E7" w:rsidRDefault="00B34673" w:rsidP="00CA4FED">
            <w:pPr>
              <w:pStyle w:val="TableStyle2"/>
              <w:rPr>
                <w:lang w:val="en-US"/>
              </w:rPr>
            </w:pPr>
            <w:r w:rsidRPr="007F665C">
              <w:rPr>
                <w:rFonts w:ascii="Times New Roman" w:hAnsi="Times New Roman"/>
                <w:lang w:val="de-DE"/>
              </w:rPr>
              <w:t xml:space="preserve">5´UTR </w:t>
            </w:r>
            <w:r>
              <w:rPr>
                <w:rFonts w:ascii="Times New Roman" w:hAnsi="Times New Roman"/>
                <w:lang w:val="de-DE"/>
              </w:rPr>
              <w:t>Gibbs free energy  = 0.0003</w:t>
            </w:r>
          </w:p>
        </w:tc>
      </w:tr>
      <w:tr w:rsidR="00B34673" w14:paraId="119C42ED" w14:textId="77777777" w:rsidTr="009977C5">
        <w:trPr>
          <w:trHeight w:val="657"/>
        </w:trPr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C178F" w14:textId="35AE6285" w:rsidR="00B34673" w:rsidRPr="00731DA4" w:rsidRDefault="00B34673" w:rsidP="00CA4FED">
            <w:pPr>
              <w:jc w:val="center"/>
              <w:rPr>
                <w:color w:val="FF0000"/>
              </w:rPr>
            </w:pPr>
          </w:p>
        </w:tc>
        <w:tc>
          <w:tcPr>
            <w:tcW w:w="66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0C3C1" w14:textId="2D967977" w:rsidR="00B34673" w:rsidRPr="00B34673" w:rsidRDefault="00C715CD" w:rsidP="00CA4FED">
            <w:pPr>
              <w:pStyle w:val="TableStyle2"/>
              <w:rPr>
                <w:color w:val="FF0000"/>
                <w:lang w:val="en-US"/>
              </w:rPr>
            </w:pPr>
            <w:r w:rsidRPr="0059433F">
              <w:rPr>
                <w:color w:val="auto"/>
                <w:lang w:val="en-US"/>
              </w:rPr>
              <w:t>B</w:t>
            </w: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666F3" w14:textId="77777777" w:rsidR="00B34673" w:rsidRPr="0095412A" w:rsidRDefault="00B34673" w:rsidP="00F61B44">
            <w:pPr>
              <w:pStyle w:val="TableStyle2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95412A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  <w:r w:rsidRPr="0095412A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lang w:val="de-DE"/>
              </w:rPr>
              <w:t>(Up vs Down)</w:t>
            </w:r>
          </w:p>
          <w:p w14:paraId="56A861ED" w14:textId="77777777" w:rsidR="00B34673" w:rsidRPr="004844B9" w:rsidRDefault="00B34673" w:rsidP="00F61B44">
            <w:pPr>
              <w:pStyle w:val="TableStyle2"/>
              <w:rPr>
                <w:rFonts w:ascii="Times New Roman" w:hAnsi="Times New Roman"/>
              </w:rPr>
            </w:pPr>
            <w:r w:rsidRPr="007F665C">
              <w:rPr>
                <w:rFonts w:ascii="Times New Roman" w:hAnsi="Times New Roman"/>
                <w:lang w:val="de-DE"/>
              </w:rPr>
              <w:t>5´UTR length – 2</w:t>
            </w:r>
            <w:r>
              <w:rPr>
                <w:rFonts w:ascii="Times New Roman" w:hAnsi="Times New Roman"/>
                <w:lang w:val="de-DE"/>
              </w:rPr>
              <w:t>00</w:t>
            </w:r>
            <w:r w:rsidRPr="007F665C">
              <w:rPr>
                <w:rFonts w:ascii="Times New Roman" w:hAnsi="Times New Roman"/>
                <w:lang w:val="de-DE"/>
              </w:rPr>
              <w:t>.5 vs 1</w:t>
            </w:r>
            <w:r>
              <w:rPr>
                <w:rFonts w:ascii="Times New Roman" w:hAnsi="Times New Roman"/>
                <w:lang w:val="de-DE"/>
              </w:rPr>
              <w:t>76</w:t>
            </w:r>
            <w:r w:rsidRPr="007F665C">
              <w:rPr>
                <w:rFonts w:ascii="Times New Roman" w:hAnsi="Times New Roman"/>
                <w:lang w:val="de-DE"/>
              </w:rPr>
              <w:t xml:space="preserve">.0 </w:t>
            </w:r>
          </w:p>
          <w:p w14:paraId="14C19F6F" w14:textId="77777777" w:rsidR="00B34673" w:rsidRPr="004844B9" w:rsidRDefault="00B34673" w:rsidP="00F61B44">
            <w:pPr>
              <w:pStyle w:val="TableStyle2"/>
              <w:rPr>
                <w:rFonts w:ascii="Times New Roman" w:hAnsi="Times New Roman"/>
                <w:lang w:val="en-US"/>
              </w:rPr>
            </w:pPr>
            <w:r w:rsidRPr="007F665C">
              <w:rPr>
                <w:rFonts w:ascii="Times New Roman" w:hAnsi="Times New Roman"/>
                <w:lang w:val="de-DE"/>
              </w:rPr>
              <w:t xml:space="preserve">5´UTR </w:t>
            </w:r>
            <w:r>
              <w:rPr>
                <w:rFonts w:ascii="Times New Roman" w:hAnsi="Times New Roman"/>
                <w:lang w:val="de-DE"/>
              </w:rPr>
              <w:t>GC content - 60</w:t>
            </w:r>
            <w:r w:rsidRPr="007F665C">
              <w:rPr>
                <w:rFonts w:ascii="Times New Roman" w:hAnsi="Times New Roman"/>
                <w:lang w:val="de-DE"/>
              </w:rPr>
              <w:t>.</w:t>
            </w:r>
            <w:r>
              <w:rPr>
                <w:rFonts w:ascii="Times New Roman" w:hAnsi="Times New Roman"/>
                <w:lang w:val="de-DE"/>
              </w:rPr>
              <w:t>99</w:t>
            </w:r>
            <w:r w:rsidRPr="007F665C">
              <w:rPr>
                <w:rFonts w:ascii="Times New Roman" w:hAnsi="Times New Roman"/>
                <w:lang w:val="de-DE"/>
              </w:rPr>
              <w:t xml:space="preserve"> vs </w:t>
            </w:r>
            <w:r>
              <w:rPr>
                <w:rFonts w:ascii="Times New Roman" w:hAnsi="Times New Roman"/>
                <w:lang w:val="de-DE"/>
              </w:rPr>
              <w:t>64</w:t>
            </w:r>
            <w:r w:rsidRPr="007F665C">
              <w:rPr>
                <w:rFonts w:ascii="Times New Roman" w:hAnsi="Times New Roman"/>
                <w:lang w:val="de-DE"/>
              </w:rPr>
              <w:t>.</w:t>
            </w:r>
            <w:r>
              <w:rPr>
                <w:rFonts w:ascii="Times New Roman" w:hAnsi="Times New Roman"/>
                <w:lang w:val="de-DE"/>
              </w:rPr>
              <w:t>86</w:t>
            </w:r>
            <w:r w:rsidRPr="007F665C">
              <w:rPr>
                <w:rFonts w:ascii="Times New Roman" w:hAnsi="Times New Roman"/>
                <w:lang w:val="de-DE"/>
              </w:rPr>
              <w:t xml:space="preserve"> </w:t>
            </w:r>
          </w:p>
          <w:p w14:paraId="630E3319" w14:textId="77777777" w:rsidR="00B34673" w:rsidRDefault="00B34673" w:rsidP="00F61B44">
            <w:pPr>
              <w:pStyle w:val="TableStyle2"/>
              <w:rPr>
                <w:rFonts w:ascii="Times New Roman" w:hAnsi="Times New Roman"/>
                <w:lang w:val="de-DE"/>
              </w:rPr>
            </w:pPr>
            <w:r w:rsidRPr="007F665C">
              <w:rPr>
                <w:rFonts w:ascii="Times New Roman" w:hAnsi="Times New Roman"/>
                <w:lang w:val="de-DE"/>
              </w:rPr>
              <w:t xml:space="preserve">5´UTR </w:t>
            </w:r>
            <w:r>
              <w:rPr>
                <w:rFonts w:ascii="Times New Roman" w:hAnsi="Times New Roman"/>
                <w:lang w:val="de-DE"/>
              </w:rPr>
              <w:t xml:space="preserve">Gibbs free energy </w:t>
            </w:r>
            <w:r w:rsidRPr="007F665C">
              <w:rPr>
                <w:rFonts w:ascii="Times New Roman" w:hAnsi="Times New Roman"/>
                <w:lang w:val="de-DE"/>
              </w:rPr>
              <w:t xml:space="preserve">– </w:t>
            </w:r>
          </w:p>
          <w:p w14:paraId="32CB34C1" w14:textId="77777777" w:rsidR="00B34673" w:rsidRPr="004844B9" w:rsidRDefault="00B34673" w:rsidP="00F61B44">
            <w:pPr>
              <w:pStyle w:val="TableStyle2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de-DE"/>
              </w:rPr>
              <w:t>-69</w:t>
            </w:r>
            <w:r w:rsidRPr="007F665C">
              <w:rPr>
                <w:rFonts w:ascii="Times New Roman" w:hAnsi="Times New Roman"/>
                <w:lang w:val="de-DE"/>
              </w:rPr>
              <w:t>.</w:t>
            </w:r>
            <w:r>
              <w:rPr>
                <w:rFonts w:ascii="Times New Roman" w:hAnsi="Times New Roman"/>
                <w:lang w:val="de-DE"/>
              </w:rPr>
              <w:t>15</w:t>
            </w:r>
            <w:r w:rsidRPr="007F665C">
              <w:rPr>
                <w:rFonts w:ascii="Times New Roman" w:hAnsi="Times New Roman"/>
                <w:lang w:val="de-DE"/>
              </w:rPr>
              <w:t xml:space="preserve"> vs </w:t>
            </w:r>
            <w:r>
              <w:rPr>
                <w:rFonts w:ascii="Times New Roman" w:hAnsi="Times New Roman"/>
                <w:lang w:val="de-DE"/>
              </w:rPr>
              <w:t>-74</w:t>
            </w:r>
            <w:r w:rsidRPr="007F665C">
              <w:rPr>
                <w:rFonts w:ascii="Times New Roman" w:hAnsi="Times New Roman"/>
                <w:lang w:val="de-DE"/>
              </w:rPr>
              <w:t>.</w:t>
            </w:r>
            <w:r>
              <w:rPr>
                <w:rFonts w:ascii="Times New Roman" w:hAnsi="Times New Roman"/>
                <w:lang w:val="de-DE"/>
              </w:rPr>
              <w:t>80</w:t>
            </w:r>
            <w:r w:rsidRPr="007F665C">
              <w:rPr>
                <w:rFonts w:ascii="Times New Roman" w:hAnsi="Times New Roman"/>
                <w:lang w:val="de-DE"/>
              </w:rPr>
              <w:t xml:space="preserve"> </w:t>
            </w:r>
          </w:p>
          <w:p w14:paraId="38B38E74" w14:textId="77777777" w:rsidR="00B34673" w:rsidRPr="004844B9" w:rsidRDefault="00B34673" w:rsidP="00F61B44">
            <w:pPr>
              <w:pStyle w:val="TableStyle2"/>
              <w:rPr>
                <w:rFonts w:ascii="Times New Roman" w:hAnsi="Times New Roman"/>
                <w:b/>
                <w:bCs/>
                <w:lang w:val="en-US"/>
              </w:rPr>
            </w:pPr>
          </w:p>
          <w:p w14:paraId="6C92B826" w14:textId="489A5AF9" w:rsidR="00B34673" w:rsidRPr="00731DA4" w:rsidRDefault="00B34673" w:rsidP="00CA4FED">
            <w:pPr>
              <w:rPr>
                <w:color w:val="FF0000"/>
              </w:rPr>
            </w:pP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CD6C6" w14:textId="77777777" w:rsidR="00B34673" w:rsidRDefault="00B34673" w:rsidP="003267C8">
            <w:pPr>
              <w:pStyle w:val="TableStyle2"/>
              <w:rPr>
                <w:lang w:val="en-US"/>
              </w:rPr>
            </w:pPr>
          </w:p>
          <w:p w14:paraId="79785393" w14:textId="77777777" w:rsidR="00B34673" w:rsidRDefault="00B34673" w:rsidP="003267C8">
            <w:pPr>
              <w:pStyle w:val="TableStyle2"/>
              <w:rPr>
                <w:lang w:val="en-US"/>
              </w:rPr>
            </w:pPr>
          </w:p>
          <w:p w14:paraId="182B32F4" w14:textId="77777777" w:rsidR="00B34673" w:rsidRDefault="00B34673" w:rsidP="003267C8">
            <w:pPr>
              <w:pStyle w:val="TableStyle2"/>
              <w:rPr>
                <w:lang w:val="en-US"/>
              </w:rPr>
            </w:pPr>
          </w:p>
          <w:p w14:paraId="0EB612D7" w14:textId="4C4E7A8E" w:rsidR="00B34673" w:rsidRDefault="00B34673" w:rsidP="00CA4FED">
            <w:pPr>
              <w:pStyle w:val="TableStyle2"/>
            </w:pPr>
            <w:r w:rsidRPr="004844B9">
              <w:rPr>
                <w:rFonts w:ascii="Times New Roman" w:hAnsi="Times New Roman" w:cs="Times New Roman"/>
              </w:rPr>
              <w:t xml:space="preserve">N= </w:t>
            </w:r>
            <w:r>
              <w:rPr>
                <w:rFonts w:ascii="Times New Roman" w:hAnsi="Times New Roman" w:cs="Times New Roman"/>
              </w:rPr>
              <w:t>326</w:t>
            </w:r>
            <w:r w:rsidRPr="004844B9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046ABE" w14:textId="2EC4EF5F" w:rsidR="00B34673" w:rsidRDefault="00B34673" w:rsidP="00CA4FED">
            <w:pPr>
              <w:pStyle w:val="TableStyle2"/>
            </w:pP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7FA236" w14:textId="77777777" w:rsidR="00B34673" w:rsidRDefault="00B34673" w:rsidP="00CA4FED"/>
        </w:tc>
        <w:tc>
          <w:tcPr>
            <w:tcW w:w="1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07119" w14:textId="77777777" w:rsidR="00B34673" w:rsidRDefault="00B34673" w:rsidP="00F61B44">
            <w:pPr>
              <w:pStyle w:val="TableStyle2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95412A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  <w:r w:rsidRPr="0095412A">
              <w:rPr>
                <w:rFonts w:ascii="Times New Roman" w:hAnsi="Times New Roman"/>
                <w:lang w:val="en-US"/>
              </w:rPr>
              <w:t xml:space="preserve"> </w:t>
            </w:r>
          </w:p>
          <w:p w14:paraId="66BFD247" w14:textId="77777777" w:rsidR="00B34673" w:rsidRDefault="00B34673" w:rsidP="00F61B44">
            <w:pPr>
              <w:pStyle w:val="TableStyle2"/>
              <w:rPr>
                <w:rFonts w:ascii="Times New Roman" w:hAnsi="Times New Roman"/>
                <w:lang w:val="de-DE"/>
              </w:rPr>
            </w:pPr>
            <w:r w:rsidRPr="007F665C">
              <w:rPr>
                <w:rFonts w:ascii="Times New Roman" w:hAnsi="Times New Roman"/>
                <w:lang w:val="de-DE"/>
              </w:rPr>
              <w:t>5´UTR length</w:t>
            </w:r>
            <w:r>
              <w:rPr>
                <w:rFonts w:ascii="Times New Roman" w:hAnsi="Times New Roman"/>
                <w:lang w:val="de-DE"/>
              </w:rPr>
              <w:t xml:space="preserve"> = 0.2170</w:t>
            </w:r>
          </w:p>
          <w:p w14:paraId="67F2D3EB" w14:textId="77777777" w:rsidR="00B34673" w:rsidRDefault="00B34673" w:rsidP="00F61B44">
            <w:pPr>
              <w:pStyle w:val="TableStyle2"/>
              <w:rPr>
                <w:rFonts w:ascii="Times New Roman" w:hAnsi="Times New Roman"/>
                <w:lang w:val="de-DE"/>
              </w:rPr>
            </w:pPr>
            <w:r w:rsidRPr="007F665C">
              <w:rPr>
                <w:rFonts w:ascii="Times New Roman" w:hAnsi="Times New Roman"/>
                <w:lang w:val="de-DE"/>
              </w:rPr>
              <w:t xml:space="preserve">5´UTR </w:t>
            </w:r>
            <w:r>
              <w:rPr>
                <w:rFonts w:ascii="Times New Roman" w:hAnsi="Times New Roman"/>
                <w:lang w:val="de-DE"/>
              </w:rPr>
              <w:t>GC content  = 0.0020</w:t>
            </w:r>
          </w:p>
          <w:p w14:paraId="344D394E" w14:textId="69B8CE50" w:rsidR="00B34673" w:rsidRPr="009E32E7" w:rsidRDefault="00B34673" w:rsidP="00CA4FED">
            <w:pPr>
              <w:pStyle w:val="TableStyle2"/>
              <w:rPr>
                <w:lang w:val="en-US"/>
              </w:rPr>
            </w:pPr>
            <w:r w:rsidRPr="007F665C">
              <w:rPr>
                <w:rFonts w:ascii="Times New Roman" w:hAnsi="Times New Roman"/>
                <w:lang w:val="de-DE"/>
              </w:rPr>
              <w:t xml:space="preserve">5´UTR </w:t>
            </w:r>
            <w:r>
              <w:rPr>
                <w:rFonts w:ascii="Times New Roman" w:hAnsi="Times New Roman"/>
                <w:lang w:val="de-DE"/>
              </w:rPr>
              <w:t>Gibbs free energy  = 0.9569</w:t>
            </w:r>
          </w:p>
        </w:tc>
      </w:tr>
      <w:tr w:rsidR="00B34673" w14:paraId="11FCF471" w14:textId="77777777" w:rsidTr="00E87031">
        <w:trPr>
          <w:trHeight w:val="657"/>
        </w:trPr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2405B" w14:textId="494B1305" w:rsidR="00B34673" w:rsidRPr="00731DA4" w:rsidRDefault="00B34673" w:rsidP="00CA4FED">
            <w:pPr>
              <w:jc w:val="center"/>
              <w:rPr>
                <w:color w:val="FF0000"/>
              </w:rPr>
            </w:pPr>
            <w:r w:rsidRPr="00AE384C">
              <w:t>S8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BB2B4" w14:textId="60257078" w:rsidR="00B34673" w:rsidRPr="00731DA4" w:rsidRDefault="00B34673" w:rsidP="00CA4FED">
            <w:pPr>
              <w:pStyle w:val="TableStyle2"/>
              <w:rPr>
                <w:color w:val="FF0000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89AA4" w14:textId="77777777" w:rsidR="00B34673" w:rsidRPr="0095412A" w:rsidRDefault="00B34673" w:rsidP="004F6AA5">
            <w:pPr>
              <w:pStyle w:val="TableStyle2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 xml:space="preserve">Wild-type </w:t>
            </w:r>
            <w:r w:rsidRPr="0095412A">
              <w:rPr>
                <w:rFonts w:ascii="Times New Roman" w:hAnsi="Times New Roman"/>
                <w:b/>
                <w:bCs/>
                <w:lang w:val="en-US"/>
              </w:rPr>
              <w:t xml:space="preserve">Vs. </w:t>
            </w:r>
            <w:r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95412A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  <w:r w:rsidRPr="0095412A">
              <w:rPr>
                <w:rFonts w:ascii="Times New Roman" w:hAnsi="Times New Roman"/>
                <w:lang w:val="en-US"/>
              </w:rPr>
              <w:t xml:space="preserve"> </w:t>
            </w:r>
          </w:p>
          <w:p w14:paraId="3D314066" w14:textId="77777777" w:rsidR="00B34673" w:rsidRPr="0095412A" w:rsidRDefault="00B34673" w:rsidP="004F6AA5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95412A">
              <w:rPr>
                <w:rFonts w:ascii="Times New Roman" w:hAnsi="Times New Roman"/>
                <w:lang w:val="en-US"/>
              </w:rPr>
              <w:t>Dvl2 = 1.24 Vs 1.1</w:t>
            </w:r>
          </w:p>
          <w:p w14:paraId="25805316" w14:textId="77777777" w:rsidR="00B34673" w:rsidRPr="00815055" w:rsidRDefault="00B34673" w:rsidP="004F6AA5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815055">
              <w:rPr>
                <w:rFonts w:ascii="Times New Roman" w:hAnsi="Times New Roman"/>
                <w:lang w:val="en-US"/>
              </w:rPr>
              <w:t>Fzd4 = 1.10 Vs 1.13</w:t>
            </w:r>
          </w:p>
          <w:p w14:paraId="47003827" w14:textId="77777777" w:rsidR="00B34673" w:rsidRPr="00815055" w:rsidRDefault="00B34673" w:rsidP="004F6AA5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815055">
              <w:rPr>
                <w:rFonts w:ascii="Times New Roman" w:hAnsi="Times New Roman"/>
                <w:lang w:val="en-US"/>
              </w:rPr>
              <w:t>Sfrp1= 0.15 Vs 0.19</w:t>
            </w:r>
          </w:p>
          <w:p w14:paraId="6E76FCBE" w14:textId="77777777" w:rsidR="00B34673" w:rsidRPr="00815055" w:rsidRDefault="00B34673" w:rsidP="004F6AA5">
            <w:pPr>
              <w:pStyle w:val="TableStyle2"/>
              <w:rPr>
                <w:lang w:val="en-US"/>
              </w:rPr>
            </w:pPr>
          </w:p>
          <w:p w14:paraId="4EE3A6D0" w14:textId="77777777" w:rsidR="00B34673" w:rsidRDefault="00B34673" w:rsidP="00CA4FED">
            <w:pPr>
              <w:rPr>
                <w:color w:val="FF0000"/>
              </w:rPr>
            </w:pP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AF749" w14:textId="77777777" w:rsidR="00B34673" w:rsidRPr="00815055" w:rsidRDefault="00B34673" w:rsidP="004F6AA5">
            <w:pPr>
              <w:pStyle w:val="TableStyle2"/>
              <w:rPr>
                <w:lang w:val="en-US"/>
              </w:rPr>
            </w:pPr>
          </w:p>
          <w:p w14:paraId="367DABDF" w14:textId="77777777" w:rsidR="00B34673" w:rsidRPr="001C2AB9" w:rsidRDefault="00B34673" w:rsidP="004F6AA5">
            <w:pPr>
              <w:pStyle w:val="TableStyle2"/>
              <w:rPr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vl2</w:t>
            </w:r>
            <w:r w:rsidRPr="001C2AB9">
              <w:rPr>
                <w:rFonts w:ascii="Times New Roman" w:hAnsi="Times New Roman"/>
                <w:lang w:val="en-US"/>
              </w:rPr>
              <w:t xml:space="preserve"> = </w:t>
            </w:r>
            <w:r>
              <w:rPr>
                <w:rFonts w:ascii="Times New Roman" w:hAnsi="Times New Roman"/>
                <w:lang w:val="en-US"/>
              </w:rPr>
              <w:t>6</w:t>
            </w:r>
          </w:p>
          <w:p w14:paraId="0E3769A0" w14:textId="77777777" w:rsidR="00B34673" w:rsidRDefault="00B34673" w:rsidP="004F6AA5">
            <w:pPr>
              <w:pStyle w:val="TableStyle2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zd4</w:t>
            </w:r>
            <w:r w:rsidRPr="001C2AB9">
              <w:rPr>
                <w:rFonts w:ascii="Times New Roman" w:hAnsi="Times New Roman"/>
                <w:lang w:val="en-US"/>
              </w:rPr>
              <w:t xml:space="preserve">= </w:t>
            </w:r>
            <w:r>
              <w:rPr>
                <w:rFonts w:ascii="Times New Roman" w:hAnsi="Times New Roman"/>
                <w:lang w:val="en-US"/>
              </w:rPr>
              <w:t>6</w:t>
            </w:r>
          </w:p>
          <w:p w14:paraId="7EDBC9E8" w14:textId="77777777" w:rsidR="00B34673" w:rsidRPr="001C2AB9" w:rsidRDefault="00B34673" w:rsidP="004F6AA5">
            <w:pPr>
              <w:pStyle w:val="TableStyle2"/>
              <w:rPr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frp1</w:t>
            </w:r>
            <w:r w:rsidRPr="001C2AB9">
              <w:rPr>
                <w:rFonts w:ascii="Times New Roman" w:hAnsi="Times New Roman"/>
                <w:lang w:val="en-US"/>
              </w:rPr>
              <w:t xml:space="preserve"> = </w:t>
            </w:r>
            <w:r>
              <w:rPr>
                <w:rFonts w:ascii="Times New Roman" w:hAnsi="Times New Roman"/>
                <w:lang w:val="en-US"/>
              </w:rPr>
              <w:t>6</w:t>
            </w:r>
          </w:p>
          <w:p w14:paraId="0E836A7C" w14:textId="77777777" w:rsidR="00B34673" w:rsidRDefault="00B34673" w:rsidP="00CA4FED">
            <w:pPr>
              <w:pStyle w:val="TableStyle2"/>
            </w:pP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8C041" w14:textId="50DDBE9E" w:rsidR="00B34673" w:rsidRDefault="00B34673" w:rsidP="00CA4FED">
            <w:pPr>
              <w:pStyle w:val="TableStyle2"/>
            </w:pPr>
            <w:r>
              <w:rPr>
                <w:rFonts w:ascii="Times New Roman" w:hAnsi="Times New Roman"/>
              </w:rPr>
              <w:t>Multiple t-test.</w:t>
            </w: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69E9E" w14:textId="77777777" w:rsidR="00B34673" w:rsidRPr="00525934" w:rsidRDefault="00B34673" w:rsidP="004F6AA5">
            <w:pPr>
              <w:pStyle w:val="TableStyle2"/>
              <w:rPr>
                <w:rFonts w:ascii="Times New Roman" w:hAnsi="Times New Roman" w:cs="Times New Roman"/>
              </w:rPr>
            </w:pPr>
            <w:r w:rsidRPr="00525934">
              <w:rPr>
                <w:rFonts w:ascii="Times New Roman" w:hAnsi="Times New Roman" w:cs="Times New Roman"/>
              </w:rPr>
              <w:t>Holm-Sidak</w:t>
            </w:r>
          </w:p>
          <w:p w14:paraId="19147A12" w14:textId="5B6010D4" w:rsidR="00B34673" w:rsidRDefault="00B34673" w:rsidP="00CA4FED">
            <w:r w:rsidRPr="00525934">
              <w:t>Method</w:t>
            </w:r>
          </w:p>
        </w:tc>
        <w:tc>
          <w:tcPr>
            <w:tcW w:w="1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27168" w14:textId="77777777" w:rsidR="00B34673" w:rsidRPr="009E32E7" w:rsidRDefault="00B34673" w:rsidP="004F6AA5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 xml:space="preserve">Wild-type </w:t>
            </w:r>
            <w:r w:rsidRPr="009E32E7">
              <w:rPr>
                <w:rFonts w:ascii="Times New Roman" w:hAnsi="Times New Roman"/>
                <w:b/>
                <w:bCs/>
                <w:lang w:val="en-US"/>
              </w:rPr>
              <w:t xml:space="preserve">Vs. 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</w:p>
          <w:p w14:paraId="347554D6" w14:textId="77777777" w:rsidR="00B34673" w:rsidRPr="001C2AB9" w:rsidRDefault="00B34673" w:rsidP="004F6AA5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vl2</w:t>
            </w:r>
            <w:r w:rsidRPr="001C2AB9">
              <w:rPr>
                <w:rFonts w:ascii="Times New Roman" w:hAnsi="Times New Roman"/>
                <w:lang w:val="en-US"/>
              </w:rPr>
              <w:t xml:space="preserve"> = 0.</w:t>
            </w:r>
            <w:r>
              <w:rPr>
                <w:rFonts w:ascii="Times New Roman" w:hAnsi="Times New Roman"/>
                <w:lang w:val="en-US"/>
              </w:rPr>
              <w:t>5651</w:t>
            </w:r>
          </w:p>
          <w:p w14:paraId="1444561C" w14:textId="77777777" w:rsidR="00B34673" w:rsidRPr="001C2AB9" w:rsidRDefault="00B34673" w:rsidP="004F6AA5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zd4</w:t>
            </w:r>
            <w:r w:rsidRPr="001C2AB9">
              <w:rPr>
                <w:rFonts w:ascii="Times New Roman" w:hAnsi="Times New Roman"/>
                <w:lang w:val="en-US"/>
              </w:rPr>
              <w:t xml:space="preserve">= </w:t>
            </w:r>
            <w:r>
              <w:rPr>
                <w:rFonts w:ascii="Times New Roman" w:hAnsi="Times New Roman"/>
                <w:lang w:val="en-US"/>
              </w:rPr>
              <w:t>0.8947</w:t>
            </w:r>
          </w:p>
          <w:p w14:paraId="1CA824C6" w14:textId="77777777" w:rsidR="00B34673" w:rsidRPr="001C2AB9" w:rsidRDefault="00B34673" w:rsidP="004F6AA5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frp1</w:t>
            </w:r>
            <w:r w:rsidRPr="001C2AB9">
              <w:rPr>
                <w:rFonts w:ascii="Times New Roman" w:hAnsi="Times New Roman"/>
                <w:lang w:val="en-US"/>
              </w:rPr>
              <w:t>= 0.</w:t>
            </w:r>
            <w:r>
              <w:rPr>
                <w:rFonts w:ascii="Times New Roman" w:hAnsi="Times New Roman"/>
                <w:lang w:val="en-US"/>
              </w:rPr>
              <w:t>5171</w:t>
            </w:r>
          </w:p>
          <w:p w14:paraId="419BD310" w14:textId="77777777" w:rsidR="00B34673" w:rsidRPr="009E32E7" w:rsidRDefault="00B34673" w:rsidP="00CA4FED">
            <w:pPr>
              <w:pStyle w:val="TableStyle2"/>
              <w:rPr>
                <w:lang w:val="en-US"/>
              </w:rPr>
            </w:pPr>
          </w:p>
        </w:tc>
      </w:tr>
      <w:tr w:rsidR="00B34673" w:rsidRPr="001C2AB9" w14:paraId="69ABFC01" w14:textId="77777777" w:rsidTr="009977C5">
        <w:trPr>
          <w:trHeight w:val="1097"/>
        </w:trPr>
        <w:tc>
          <w:tcPr>
            <w:tcW w:w="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02C8E" w14:textId="79978709" w:rsidR="00B34673" w:rsidRDefault="00B34673" w:rsidP="003267C8">
            <w:pPr>
              <w:jc w:val="center"/>
            </w:pPr>
          </w:p>
        </w:tc>
        <w:tc>
          <w:tcPr>
            <w:tcW w:w="66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A0EBE" w14:textId="1C9A50E3" w:rsidR="00B34673" w:rsidRPr="00F61B44" w:rsidRDefault="00B34673" w:rsidP="003267C8">
            <w:pPr>
              <w:pStyle w:val="TableStyle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B</w:t>
            </w: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DD1C1" w14:textId="77777777" w:rsidR="00B34673" w:rsidRDefault="00B34673" w:rsidP="004F6AA5">
            <w:pPr>
              <w:pStyle w:val="TableStyle2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 xml:space="preserve">Wild-type </w:t>
            </w:r>
            <w:r w:rsidRPr="001C2AB9">
              <w:rPr>
                <w:rFonts w:ascii="Times New Roman" w:hAnsi="Times New Roman"/>
                <w:b/>
                <w:bCs/>
                <w:lang w:val="en-US"/>
              </w:rPr>
              <w:t xml:space="preserve">Vs. </w:t>
            </w:r>
            <w:r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FE66A3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  <w:r w:rsidRPr="00FE66A3">
              <w:rPr>
                <w:rFonts w:ascii="Times New Roman" w:hAnsi="Times New Roman"/>
                <w:lang w:val="en-US"/>
              </w:rPr>
              <w:t xml:space="preserve"> </w:t>
            </w:r>
          </w:p>
          <w:p w14:paraId="7E04C947" w14:textId="77777777" w:rsidR="00B34673" w:rsidRPr="00FE66A3" w:rsidRDefault="00B34673" w:rsidP="004F6AA5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vl2</w:t>
            </w:r>
            <w:r w:rsidRPr="00FE66A3">
              <w:rPr>
                <w:rFonts w:ascii="Times New Roman" w:hAnsi="Times New Roman"/>
                <w:lang w:val="en-US"/>
              </w:rPr>
              <w:t xml:space="preserve"> = </w:t>
            </w:r>
            <w:r>
              <w:rPr>
                <w:rFonts w:ascii="Times New Roman" w:hAnsi="Times New Roman"/>
                <w:lang w:val="en-US"/>
              </w:rPr>
              <w:t>70.1</w:t>
            </w:r>
            <w:r w:rsidRPr="00FE66A3">
              <w:rPr>
                <w:rFonts w:ascii="Times New Roman" w:hAnsi="Times New Roman"/>
                <w:lang w:val="en-US"/>
              </w:rPr>
              <w:t xml:space="preserve"> Vs 1</w:t>
            </w:r>
            <w:r>
              <w:rPr>
                <w:rFonts w:ascii="Times New Roman" w:hAnsi="Times New Roman"/>
                <w:lang w:val="en-US"/>
              </w:rPr>
              <w:t>3</w:t>
            </w:r>
            <w:r w:rsidRPr="00FE66A3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8</w:t>
            </w:r>
          </w:p>
          <w:p w14:paraId="18AAA5C7" w14:textId="77777777" w:rsidR="00B34673" w:rsidRPr="00FE66A3" w:rsidRDefault="00B34673" w:rsidP="004F6AA5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Fzd4 </w:t>
            </w:r>
            <w:r w:rsidRPr="00FE66A3">
              <w:rPr>
                <w:rFonts w:ascii="Times New Roman" w:hAnsi="Times New Roman"/>
                <w:lang w:val="en-US"/>
              </w:rPr>
              <w:t xml:space="preserve">= </w:t>
            </w:r>
            <w:r>
              <w:rPr>
                <w:rFonts w:ascii="Times New Roman" w:hAnsi="Times New Roman"/>
                <w:lang w:val="en-US"/>
              </w:rPr>
              <w:t>3</w:t>
            </w:r>
            <w:r w:rsidRPr="00FE66A3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4</w:t>
            </w:r>
            <w:r w:rsidRPr="00FE66A3">
              <w:rPr>
                <w:rFonts w:ascii="Times New Roman" w:hAnsi="Times New Roman"/>
                <w:lang w:val="en-US"/>
              </w:rPr>
              <w:t xml:space="preserve"> Vs </w:t>
            </w:r>
            <w:r>
              <w:rPr>
                <w:rFonts w:ascii="Times New Roman" w:hAnsi="Times New Roman"/>
                <w:lang w:val="en-US"/>
              </w:rPr>
              <w:t>4</w:t>
            </w:r>
            <w:r w:rsidRPr="00FE66A3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</w:t>
            </w:r>
          </w:p>
          <w:p w14:paraId="65A675DE" w14:textId="77777777" w:rsidR="00B34673" w:rsidRPr="00FE66A3" w:rsidRDefault="00B34673" w:rsidP="004F6AA5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frp1</w:t>
            </w:r>
            <w:r w:rsidRPr="00FE66A3">
              <w:rPr>
                <w:rFonts w:ascii="Times New Roman" w:hAnsi="Times New Roman"/>
                <w:lang w:val="en-US"/>
              </w:rPr>
              <w:t xml:space="preserve">= </w:t>
            </w:r>
            <w:r>
              <w:rPr>
                <w:rFonts w:ascii="Times New Roman" w:hAnsi="Times New Roman"/>
                <w:lang w:val="en-US"/>
              </w:rPr>
              <w:t>-5</w:t>
            </w:r>
            <w:r w:rsidRPr="00FE66A3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50</w:t>
            </w:r>
            <w:r w:rsidRPr="00FE66A3">
              <w:rPr>
                <w:rFonts w:ascii="Times New Roman" w:hAnsi="Times New Roman"/>
                <w:lang w:val="en-US"/>
              </w:rPr>
              <w:t xml:space="preserve"> Vs </w:t>
            </w:r>
            <w:r>
              <w:rPr>
                <w:rFonts w:ascii="Times New Roman" w:hAnsi="Times New Roman"/>
                <w:lang w:val="en-US"/>
              </w:rPr>
              <w:t>8</w:t>
            </w:r>
            <w:r w:rsidRPr="00FE66A3">
              <w:rPr>
                <w:rFonts w:ascii="Times New Roman" w:hAnsi="Times New Roman"/>
                <w:lang w:val="en-US"/>
              </w:rPr>
              <w:t>.8</w:t>
            </w:r>
            <w:r>
              <w:rPr>
                <w:rFonts w:ascii="Times New Roman" w:hAnsi="Times New Roman"/>
                <w:lang w:val="en-US"/>
              </w:rPr>
              <w:t>7</w:t>
            </w:r>
          </w:p>
          <w:p w14:paraId="3E04B6CA" w14:textId="77777777" w:rsidR="00B34673" w:rsidRPr="003267C8" w:rsidRDefault="00B34673" w:rsidP="004F6AA5">
            <w:pPr>
              <w:pStyle w:val="TableStyle2"/>
              <w:rPr>
                <w:lang w:val="en-US"/>
              </w:rPr>
            </w:pPr>
          </w:p>
          <w:p w14:paraId="0FD84B5E" w14:textId="1ADCC4CE" w:rsidR="00B34673" w:rsidRPr="00815055" w:rsidRDefault="00B34673" w:rsidP="00F61B44">
            <w:pPr>
              <w:pStyle w:val="TableStyle2"/>
              <w:rPr>
                <w:lang w:val="en-US"/>
              </w:rPr>
            </w:pP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2B303" w14:textId="77777777" w:rsidR="00B34673" w:rsidRPr="001C2AB9" w:rsidRDefault="00B34673" w:rsidP="004F6AA5">
            <w:pPr>
              <w:pStyle w:val="TableStyle2"/>
              <w:rPr>
                <w:lang w:val="en-US"/>
              </w:rPr>
            </w:pPr>
          </w:p>
          <w:p w14:paraId="7A9A7019" w14:textId="77777777" w:rsidR="00B34673" w:rsidRPr="001C2AB9" w:rsidRDefault="00B34673" w:rsidP="004F6AA5">
            <w:pPr>
              <w:pStyle w:val="TableStyle2"/>
              <w:rPr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vl2</w:t>
            </w:r>
            <w:r w:rsidRPr="001C2AB9">
              <w:rPr>
                <w:rFonts w:ascii="Times New Roman" w:hAnsi="Times New Roman"/>
                <w:lang w:val="en-US"/>
              </w:rPr>
              <w:t xml:space="preserve"> = </w:t>
            </w:r>
            <w:r>
              <w:rPr>
                <w:rFonts w:ascii="Times New Roman" w:hAnsi="Times New Roman"/>
                <w:lang w:val="en-US"/>
              </w:rPr>
              <w:t>6</w:t>
            </w:r>
          </w:p>
          <w:p w14:paraId="11CB7282" w14:textId="77777777" w:rsidR="00B34673" w:rsidRDefault="00B34673" w:rsidP="004F6AA5">
            <w:pPr>
              <w:pStyle w:val="TableStyle2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zd4</w:t>
            </w:r>
            <w:r w:rsidRPr="001C2AB9">
              <w:rPr>
                <w:rFonts w:ascii="Times New Roman" w:hAnsi="Times New Roman"/>
                <w:lang w:val="en-US"/>
              </w:rPr>
              <w:t xml:space="preserve">= </w:t>
            </w:r>
            <w:r>
              <w:rPr>
                <w:rFonts w:ascii="Times New Roman" w:hAnsi="Times New Roman"/>
                <w:lang w:val="en-US"/>
              </w:rPr>
              <w:t>5</w:t>
            </w:r>
          </w:p>
          <w:p w14:paraId="44F4AFC8" w14:textId="77777777" w:rsidR="00B34673" w:rsidRPr="001C2AB9" w:rsidRDefault="00B34673" w:rsidP="004F6AA5">
            <w:pPr>
              <w:pStyle w:val="TableStyle2"/>
              <w:rPr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frp1</w:t>
            </w:r>
            <w:r w:rsidRPr="001C2AB9">
              <w:rPr>
                <w:rFonts w:ascii="Times New Roman" w:hAnsi="Times New Roman"/>
                <w:lang w:val="en-US"/>
              </w:rPr>
              <w:t xml:space="preserve"> = </w:t>
            </w:r>
            <w:r>
              <w:rPr>
                <w:rFonts w:ascii="Times New Roman" w:hAnsi="Times New Roman"/>
                <w:lang w:val="en-US"/>
              </w:rPr>
              <w:t>5</w:t>
            </w:r>
          </w:p>
          <w:p w14:paraId="0269397E" w14:textId="55E547DC" w:rsidR="00B34673" w:rsidRPr="004844B9" w:rsidRDefault="00B34673" w:rsidP="003267C8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25D8C" w14:textId="2DA0BC87" w:rsidR="00B34673" w:rsidRPr="00303186" w:rsidRDefault="00B34673" w:rsidP="003267C8">
            <w:pPr>
              <w:pStyle w:val="TableStyle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Multiple t-test.</w:t>
            </w: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D55A5" w14:textId="77777777" w:rsidR="00B34673" w:rsidRDefault="00B34673" w:rsidP="004F6AA5">
            <w:pPr>
              <w:pStyle w:val="TableStyle2"/>
            </w:pPr>
            <w:r>
              <w:rPr>
                <w:rFonts w:ascii="Times New Roman" w:hAnsi="Times New Roman"/>
              </w:rPr>
              <w:t>Holm-Sidak</w:t>
            </w:r>
          </w:p>
          <w:p w14:paraId="418B9FDF" w14:textId="1F7B632D" w:rsidR="00B34673" w:rsidRPr="00525934" w:rsidRDefault="00B34673" w:rsidP="00525934">
            <w:r>
              <w:t>Method</w:t>
            </w:r>
          </w:p>
        </w:tc>
        <w:tc>
          <w:tcPr>
            <w:tcW w:w="1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FB19A" w14:textId="77777777" w:rsidR="00B34673" w:rsidRPr="005653E3" w:rsidRDefault="00B34673" w:rsidP="004F6AA5">
            <w:pPr>
              <w:pStyle w:val="TableStyle2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 xml:space="preserve">Wild-type </w:t>
            </w:r>
            <w:r w:rsidRPr="009E32E7">
              <w:rPr>
                <w:rFonts w:ascii="Times New Roman" w:hAnsi="Times New Roman"/>
                <w:b/>
                <w:bCs/>
                <w:lang w:val="en-US"/>
              </w:rPr>
              <w:t xml:space="preserve">Vs. 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lang w:val="de-DE"/>
              </w:rPr>
              <w:t>Eif4e</w:t>
            </w:r>
            <w:r w:rsidRPr="009E32E7"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Ki/Ki</w:t>
            </w:r>
          </w:p>
          <w:p w14:paraId="009D23DC" w14:textId="77777777" w:rsidR="00B34673" w:rsidRPr="005653E3" w:rsidRDefault="00B34673" w:rsidP="004F6AA5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5653E3">
              <w:rPr>
                <w:rFonts w:ascii="Times New Roman" w:hAnsi="Times New Roman"/>
                <w:lang w:val="en-US"/>
              </w:rPr>
              <w:t>Dvl2 = 0.0295</w:t>
            </w:r>
          </w:p>
          <w:p w14:paraId="27756A45" w14:textId="77777777" w:rsidR="00B34673" w:rsidRPr="004F6AA5" w:rsidRDefault="00B34673" w:rsidP="004F6AA5">
            <w:pPr>
              <w:pStyle w:val="TableStyle2"/>
              <w:rPr>
                <w:rFonts w:ascii="Times New Roman" w:eastAsia="Times New Roman" w:hAnsi="Times New Roman" w:cs="Times New Roman"/>
                <w:lang w:val="en-US"/>
              </w:rPr>
            </w:pPr>
            <w:r w:rsidRPr="004F6AA5">
              <w:rPr>
                <w:rFonts w:ascii="Times New Roman" w:hAnsi="Times New Roman"/>
                <w:lang w:val="en-US"/>
              </w:rPr>
              <w:t>Fzd4= 0.8320</w:t>
            </w:r>
          </w:p>
          <w:p w14:paraId="5E7A92A5" w14:textId="77777777" w:rsidR="00B34673" w:rsidRPr="003056C9" w:rsidRDefault="00B34673" w:rsidP="004F6AA5">
            <w:pPr>
              <w:pStyle w:val="TableStyle2"/>
              <w:rPr>
                <w:rFonts w:ascii="Times New Roman" w:eastAsia="Times New Roman" w:hAnsi="Times New Roman" w:cs="Times New Roman"/>
              </w:rPr>
            </w:pPr>
            <w:r w:rsidRPr="003056C9">
              <w:rPr>
                <w:rFonts w:ascii="Times New Roman" w:hAnsi="Times New Roman"/>
              </w:rPr>
              <w:t>Sfrp1= 0.0142</w:t>
            </w:r>
          </w:p>
          <w:p w14:paraId="67DB7889" w14:textId="5B986CB8" w:rsidR="00B34673" w:rsidRDefault="00B34673" w:rsidP="003267C8">
            <w:pPr>
              <w:pStyle w:val="TableStyle2"/>
            </w:pPr>
          </w:p>
        </w:tc>
      </w:tr>
    </w:tbl>
    <w:p w14:paraId="7B02E3F5" w14:textId="77777777" w:rsidR="00042FC2" w:rsidRDefault="00042FC2">
      <w:pPr>
        <w:pStyle w:val="Body"/>
      </w:pPr>
    </w:p>
    <w:sectPr w:rsidR="00042FC2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05D53" w14:textId="77777777" w:rsidR="00485F66" w:rsidRDefault="00485F66">
      <w:r>
        <w:separator/>
      </w:r>
    </w:p>
  </w:endnote>
  <w:endnote w:type="continuationSeparator" w:id="0">
    <w:p w14:paraId="3AE3D2CE" w14:textId="77777777" w:rsidR="00485F66" w:rsidRDefault="00485F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CF9D34" w14:textId="77777777" w:rsidR="00042FC2" w:rsidRDefault="00042FC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D7E37" w14:textId="77777777" w:rsidR="00485F66" w:rsidRDefault="00485F66">
      <w:r>
        <w:separator/>
      </w:r>
    </w:p>
  </w:footnote>
  <w:footnote w:type="continuationSeparator" w:id="0">
    <w:p w14:paraId="49D9FC8C" w14:textId="77777777" w:rsidR="00485F66" w:rsidRDefault="00485F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6B4B45" w14:textId="77777777" w:rsidR="00042FC2" w:rsidRDefault="00042FC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2FC2"/>
    <w:rsid w:val="00042FC2"/>
    <w:rsid w:val="0008674C"/>
    <w:rsid w:val="0009214A"/>
    <w:rsid w:val="00092912"/>
    <w:rsid w:val="001139C0"/>
    <w:rsid w:val="0014534B"/>
    <w:rsid w:val="001A79EB"/>
    <w:rsid w:val="001C2AB9"/>
    <w:rsid w:val="001C6488"/>
    <w:rsid w:val="001E34DC"/>
    <w:rsid w:val="0025498D"/>
    <w:rsid w:val="002871DF"/>
    <w:rsid w:val="002F517E"/>
    <w:rsid w:val="00303186"/>
    <w:rsid w:val="003056C9"/>
    <w:rsid w:val="003267C8"/>
    <w:rsid w:val="00370AAC"/>
    <w:rsid w:val="00416DF8"/>
    <w:rsid w:val="0045640F"/>
    <w:rsid w:val="004844B9"/>
    <w:rsid w:val="00485F66"/>
    <w:rsid w:val="004A6E36"/>
    <w:rsid w:val="004B03F7"/>
    <w:rsid w:val="004E2F65"/>
    <w:rsid w:val="004E6CEA"/>
    <w:rsid w:val="004F6AA5"/>
    <w:rsid w:val="00525934"/>
    <w:rsid w:val="005653E3"/>
    <w:rsid w:val="0059433F"/>
    <w:rsid w:val="005C2F66"/>
    <w:rsid w:val="005F4996"/>
    <w:rsid w:val="00631EEB"/>
    <w:rsid w:val="0066063D"/>
    <w:rsid w:val="00731DA4"/>
    <w:rsid w:val="007D6250"/>
    <w:rsid w:val="007F3157"/>
    <w:rsid w:val="007F665C"/>
    <w:rsid w:val="00815055"/>
    <w:rsid w:val="00894E4E"/>
    <w:rsid w:val="0095412A"/>
    <w:rsid w:val="00973152"/>
    <w:rsid w:val="009E32E7"/>
    <w:rsid w:val="00A41443"/>
    <w:rsid w:val="00A464DC"/>
    <w:rsid w:val="00A924F2"/>
    <w:rsid w:val="00AC738F"/>
    <w:rsid w:val="00AE384C"/>
    <w:rsid w:val="00B04D90"/>
    <w:rsid w:val="00B323E3"/>
    <w:rsid w:val="00B34673"/>
    <w:rsid w:val="00B7310D"/>
    <w:rsid w:val="00BA139A"/>
    <w:rsid w:val="00BD46BA"/>
    <w:rsid w:val="00C45F88"/>
    <w:rsid w:val="00C715CD"/>
    <w:rsid w:val="00CA4FED"/>
    <w:rsid w:val="00DA25D7"/>
    <w:rsid w:val="00DA5DA6"/>
    <w:rsid w:val="00DD75A9"/>
    <w:rsid w:val="00E11DFC"/>
    <w:rsid w:val="00E16BF1"/>
    <w:rsid w:val="00F36E80"/>
    <w:rsid w:val="00F61B44"/>
    <w:rsid w:val="00F70681"/>
    <w:rsid w:val="00FA29C3"/>
    <w:rsid w:val="00FA324F"/>
    <w:rsid w:val="00FE6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02F24CC"/>
  <w15:docId w15:val="{FD14DDDC-0594-423B-8F27-45B28A1AF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nb-NO" w:eastAsia="nb-NO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1">
    <w:name w:val="Table Style 1"/>
    <w:rPr>
      <w:rFonts w:ascii="Helvetica Neue" w:eastAsia="Helvetica Neue" w:hAnsi="Helvetica Neue" w:cs="Helvetica Neue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0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3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880</Words>
  <Characters>4669</Characters>
  <Application>Microsoft Office Word</Application>
  <DocSecurity>0</DocSecurity>
  <Lines>3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live Raymond Evjen Bramham</cp:lastModifiedBy>
  <cp:revision>6</cp:revision>
  <dcterms:created xsi:type="dcterms:W3CDTF">2022-09-21T08:06:00Z</dcterms:created>
  <dcterms:modified xsi:type="dcterms:W3CDTF">2022-09-23T20:17:00Z</dcterms:modified>
</cp:coreProperties>
</file>